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3"/>
        <w:gridCol w:w="2694"/>
        <w:gridCol w:w="283"/>
        <w:gridCol w:w="1559"/>
        <w:gridCol w:w="2268"/>
        <w:gridCol w:w="993"/>
        <w:gridCol w:w="283"/>
        <w:gridCol w:w="1559"/>
        <w:gridCol w:w="1843"/>
        <w:gridCol w:w="992"/>
      </w:tblGrid>
      <w:tr w:rsidR="00E2768E" w:rsidRPr="00770C61" w14:paraId="70B190F6" w14:textId="77777777" w:rsidTr="00CD4572">
        <w:trPr>
          <w:trHeight w:val="71"/>
        </w:trPr>
        <w:tc>
          <w:tcPr>
            <w:tcW w:w="15527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25F08F79" w14:textId="77777777" w:rsidR="00E2768E" w:rsidRPr="00770C61" w:rsidRDefault="00E2768E" w:rsidP="00CD4572">
            <w:pPr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</w:p>
          <w:p w14:paraId="21E887E1" w14:textId="55DB5BC9" w:rsidR="00E2768E" w:rsidRPr="00770C61" w:rsidRDefault="00456173" w:rsidP="00CD4572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 xml:space="preserve">Supplementary </w:t>
            </w:r>
            <w:r w:rsidR="00E2768E"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 xml:space="preserve">Table </w:t>
            </w:r>
            <w:r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1</w:t>
            </w:r>
            <w:r w:rsidR="00314717"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.</w:t>
            </w:r>
            <w:r w:rsidR="00E2768E" w:rsidRPr="00770C61">
              <w:rPr>
                <w:rFonts w:ascii="Times" w:hAnsi="Times" w:cs="Times New Roman"/>
                <w:color w:val="000000" w:themeColor="text1"/>
                <w:lang w:val="en-US"/>
              </w:rPr>
              <w:t xml:space="preserve"> Sensitivity analysis </w:t>
            </w:r>
            <w:r w:rsidR="00454353" w:rsidRPr="00770C61">
              <w:rPr>
                <w:rFonts w:ascii="Times" w:hAnsi="Times" w:cs="Times New Roman"/>
                <w:color w:val="000000" w:themeColor="text1"/>
                <w:lang w:val="en-US"/>
              </w:rPr>
              <w:t>with disaggregated</w:t>
            </w:r>
            <w:r w:rsidR="00E2768E" w:rsidRPr="00770C61">
              <w:rPr>
                <w:rFonts w:ascii="Times" w:hAnsi="Times" w:cs="Times New Roman"/>
                <w:color w:val="000000" w:themeColor="text1"/>
                <w:lang w:val="en-US"/>
              </w:rPr>
              <w:t xml:space="preserve"> CRSs.</w:t>
            </w:r>
            <w:r w:rsidR="00454353" w:rsidRPr="00770C61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="00E2768E" w:rsidRPr="00770C61">
              <w:rPr>
                <w:rFonts w:ascii="Times" w:hAnsi="Times" w:cs="Times New Roman"/>
                <w:color w:val="000000" w:themeColor="text1"/>
                <w:lang w:val="en-US"/>
              </w:rPr>
              <w:t>Cox proportional hazard regression for the impact of POC versus central laboratory-based testing on time to STI treatment initiation among women</w:t>
            </w:r>
          </w:p>
        </w:tc>
      </w:tr>
      <w:tr w:rsidR="00E2768E" w:rsidRPr="00770C61" w14:paraId="3BBC415F" w14:textId="77777777" w:rsidTr="00CD4572">
        <w:trPr>
          <w:trHeight w:val="71"/>
        </w:trPr>
        <w:tc>
          <w:tcPr>
            <w:tcW w:w="3053" w:type="dxa"/>
            <w:tcBorders>
              <w:top w:val="single" w:sz="4" w:space="0" w:color="auto"/>
            </w:tcBorders>
            <w:shd w:val="clear" w:color="auto" w:fill="auto"/>
          </w:tcPr>
          <w:p w14:paraId="67131F7B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63ABA419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4AC33AEF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482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B8B339" w14:textId="3448B9BA" w:rsidR="00E2768E" w:rsidRPr="00770C61" w:rsidRDefault="00E2768E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b/>
                <w:bCs/>
              </w:rPr>
              <w:t xml:space="preserve">Model </w:t>
            </w:r>
            <w:r w:rsidR="006F60F0" w:rsidRPr="00770C61">
              <w:rPr>
                <w:rFonts w:ascii="Times" w:hAnsi="Times" w:cs="Times New Roman"/>
                <w:b/>
                <w:bCs/>
              </w:rPr>
              <w:t>A</w:t>
            </w:r>
            <w:r w:rsidR="00EF31C7">
              <w:rPr>
                <w:rFonts w:ascii="Times" w:hAnsi="Times" w:cs="Times New Roman"/>
                <w:b/>
                <w:bCs/>
              </w:rPr>
              <w:t>.</w:t>
            </w:r>
            <w:r w:rsidRPr="00770C61">
              <w:rPr>
                <w:rFonts w:ascii="Times" w:hAnsi="Times" w:cs="Times New Roman"/>
              </w:rPr>
              <w:t xml:space="preserve"> NG/CT outcome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4EC067B9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81220" w14:textId="6509F4B4" w:rsidR="00E2768E" w:rsidRPr="00770C61" w:rsidRDefault="00E2768E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b/>
                <w:bCs/>
                <w:color w:val="000000" w:themeColor="text1"/>
              </w:rPr>
              <w:t xml:space="preserve">Model </w:t>
            </w:r>
            <w:r w:rsidR="006F60F0" w:rsidRPr="00770C61">
              <w:rPr>
                <w:rFonts w:ascii="Times" w:hAnsi="Times" w:cs="Times New Roman"/>
                <w:b/>
                <w:bCs/>
                <w:color w:val="000000" w:themeColor="text1"/>
              </w:rPr>
              <w:t>B</w:t>
            </w:r>
            <w:r w:rsidR="00EF31C7">
              <w:rPr>
                <w:rFonts w:ascii="Times" w:hAnsi="Times" w:cs="Times New Roman"/>
                <w:b/>
                <w:bCs/>
                <w:color w:val="000000" w:themeColor="text1"/>
              </w:rPr>
              <w:t>.</w:t>
            </w:r>
            <w:r w:rsidRPr="00770C61">
              <w:rPr>
                <w:rFonts w:ascii="Times" w:hAnsi="Times" w:cs="Times New Roman"/>
                <w:color w:val="000000" w:themeColor="text1"/>
              </w:rPr>
              <w:t xml:space="preserve"> </w:t>
            </w:r>
            <w:r w:rsidRPr="00770C61">
              <w:rPr>
                <w:rFonts w:ascii="Times" w:hAnsi="Times" w:cs="Times New Roman"/>
              </w:rPr>
              <w:t xml:space="preserve">TV </w:t>
            </w:r>
            <w:r w:rsidRPr="00770C61">
              <w:rPr>
                <w:rFonts w:ascii="Times" w:hAnsi="Times" w:cs="Times New Roman"/>
                <w:vertAlign w:val="superscript"/>
              </w:rPr>
              <w:t>c</w:t>
            </w:r>
            <w:r w:rsidRPr="00770C61">
              <w:rPr>
                <w:rFonts w:ascii="Times" w:hAnsi="Times" w:cs="Times New Roman"/>
              </w:rPr>
              <w:t xml:space="preserve"> outcome</w:t>
            </w:r>
          </w:p>
        </w:tc>
      </w:tr>
      <w:tr w:rsidR="00E2768E" w:rsidRPr="00770C61" w14:paraId="094DCEE7" w14:textId="77777777" w:rsidTr="00CD4572">
        <w:trPr>
          <w:trHeight w:val="128"/>
        </w:trPr>
        <w:tc>
          <w:tcPr>
            <w:tcW w:w="30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024BAFE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Variabl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26882D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Category</w:t>
            </w:r>
          </w:p>
        </w:tc>
        <w:tc>
          <w:tcPr>
            <w:tcW w:w="283" w:type="dxa"/>
            <w:shd w:val="clear" w:color="auto" w:fill="auto"/>
          </w:tcPr>
          <w:p w14:paraId="4D430163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9010B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Treatments/</w:t>
            </w:r>
          </w:p>
          <w:p w14:paraId="6EC9C0CF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Person Day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6BFC8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HR (95%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283BCA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P-value</w:t>
            </w:r>
          </w:p>
        </w:tc>
        <w:tc>
          <w:tcPr>
            <w:tcW w:w="283" w:type="dxa"/>
            <w:shd w:val="clear" w:color="auto" w:fill="auto"/>
          </w:tcPr>
          <w:p w14:paraId="6F8A8FF1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C10F68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Treatments/</w:t>
            </w:r>
          </w:p>
          <w:p w14:paraId="5678D030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Person Day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D79F3F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051D9D" w14:textId="77777777" w:rsidR="00E2768E" w:rsidRPr="00770C61" w:rsidRDefault="00E2768E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P-value</w:t>
            </w:r>
          </w:p>
        </w:tc>
      </w:tr>
      <w:tr w:rsidR="0015001D" w:rsidRPr="00770C61" w14:paraId="18736C53" w14:textId="77777777" w:rsidTr="00CD4572">
        <w:trPr>
          <w:trHeight w:val="74"/>
        </w:trPr>
        <w:tc>
          <w:tcPr>
            <w:tcW w:w="3053" w:type="dxa"/>
            <w:tcBorders>
              <w:top w:val="single" w:sz="4" w:space="0" w:color="auto"/>
            </w:tcBorders>
            <w:shd w:val="clear" w:color="auto" w:fill="auto"/>
          </w:tcPr>
          <w:p w14:paraId="0907369C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ge group in year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74C6A51B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8-24</w:t>
            </w:r>
          </w:p>
        </w:tc>
        <w:tc>
          <w:tcPr>
            <w:tcW w:w="283" w:type="dxa"/>
            <w:shd w:val="clear" w:color="auto" w:fill="auto"/>
          </w:tcPr>
          <w:p w14:paraId="03B903FC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DA81BB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413/8913.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8AFE310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EA6A7AA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14:paraId="6A7B1034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E2986DE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55/1312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A279C4E" w14:textId="69AA229A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CA45C3E" w14:textId="3DAFC933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15001D" w:rsidRPr="00770C61" w14:paraId="553E9E0E" w14:textId="77777777" w:rsidTr="00CD4572">
        <w:trPr>
          <w:trHeight w:val="74"/>
        </w:trPr>
        <w:tc>
          <w:tcPr>
            <w:tcW w:w="3053" w:type="dxa"/>
            <w:shd w:val="clear" w:color="auto" w:fill="auto"/>
          </w:tcPr>
          <w:p w14:paraId="1F0F6FAA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2E3B997C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25-34</w:t>
            </w:r>
          </w:p>
        </w:tc>
        <w:tc>
          <w:tcPr>
            <w:tcW w:w="283" w:type="dxa"/>
            <w:shd w:val="clear" w:color="auto" w:fill="auto"/>
          </w:tcPr>
          <w:p w14:paraId="3F7C03E3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3ADED24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138/3080.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26F311B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02 (0.83-1.25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EBBA708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826</w:t>
            </w:r>
          </w:p>
        </w:tc>
        <w:tc>
          <w:tcPr>
            <w:tcW w:w="283" w:type="dxa"/>
            <w:shd w:val="clear" w:color="auto" w:fill="auto"/>
          </w:tcPr>
          <w:p w14:paraId="1003D006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D504227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37/174.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06D96B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62 (1.04-2.5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0CF8C1B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031</w:t>
            </w:r>
          </w:p>
        </w:tc>
      </w:tr>
      <w:tr w:rsidR="0015001D" w:rsidRPr="00770C61" w14:paraId="6E3068BD" w14:textId="77777777" w:rsidTr="00CD4572">
        <w:trPr>
          <w:trHeight w:val="74"/>
        </w:trPr>
        <w:tc>
          <w:tcPr>
            <w:tcW w:w="3053" w:type="dxa"/>
            <w:shd w:val="clear" w:color="auto" w:fill="auto"/>
          </w:tcPr>
          <w:p w14:paraId="5E426C68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3545AC25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35+</w:t>
            </w:r>
          </w:p>
        </w:tc>
        <w:tc>
          <w:tcPr>
            <w:tcW w:w="283" w:type="dxa"/>
            <w:shd w:val="clear" w:color="auto" w:fill="auto"/>
          </w:tcPr>
          <w:p w14:paraId="4CE9E387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3CA94F3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21/230.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DC0FF20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52 (1.12-2.06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0084818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008</w:t>
            </w:r>
          </w:p>
        </w:tc>
        <w:tc>
          <w:tcPr>
            <w:tcW w:w="283" w:type="dxa"/>
            <w:shd w:val="clear" w:color="auto" w:fill="auto"/>
          </w:tcPr>
          <w:p w14:paraId="58C26F8C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63E3BDB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3/4.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C8B1A8D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09 (0.66-1.81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F864C78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736</w:t>
            </w:r>
          </w:p>
        </w:tc>
      </w:tr>
      <w:tr w:rsidR="0015001D" w:rsidRPr="00770C61" w14:paraId="671256A0" w14:textId="77777777" w:rsidTr="00CD4572">
        <w:trPr>
          <w:trHeight w:val="74"/>
        </w:trPr>
        <w:tc>
          <w:tcPr>
            <w:tcW w:w="3053" w:type="dxa"/>
            <w:vMerge w:val="restart"/>
            <w:shd w:val="clear" w:color="auto" w:fill="auto"/>
          </w:tcPr>
          <w:p w14:paraId="522F0FFF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School level completed</w:t>
            </w:r>
          </w:p>
        </w:tc>
        <w:tc>
          <w:tcPr>
            <w:tcW w:w="2694" w:type="dxa"/>
            <w:shd w:val="clear" w:color="auto" w:fill="auto"/>
          </w:tcPr>
          <w:p w14:paraId="728594DB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High school</w:t>
            </w:r>
          </w:p>
        </w:tc>
        <w:tc>
          <w:tcPr>
            <w:tcW w:w="283" w:type="dxa"/>
            <w:shd w:val="clear" w:color="auto" w:fill="auto"/>
          </w:tcPr>
          <w:p w14:paraId="09AC92FE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C8FD072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354/7786.9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43C8BC3" w14:textId="48820629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1CABCB0" w14:textId="3F331E46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14:paraId="69B587B9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424B199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59/1208.1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EBE4247" w14:textId="33D6FE85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40175D6" w14:textId="59EF03AA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15001D" w:rsidRPr="00770C61" w14:paraId="7595558B" w14:textId="77777777" w:rsidTr="00CD4572">
        <w:trPr>
          <w:trHeight w:val="74"/>
        </w:trPr>
        <w:tc>
          <w:tcPr>
            <w:tcW w:w="3053" w:type="dxa"/>
            <w:vMerge/>
            <w:shd w:val="clear" w:color="auto" w:fill="auto"/>
          </w:tcPr>
          <w:p w14:paraId="459227B1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13099CE7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Primary school</w:t>
            </w:r>
          </w:p>
        </w:tc>
        <w:tc>
          <w:tcPr>
            <w:tcW w:w="283" w:type="dxa"/>
            <w:shd w:val="clear" w:color="auto" w:fill="auto"/>
          </w:tcPr>
          <w:p w14:paraId="72D4F719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F186839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216/4341.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6635383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18 (0.45-3.05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7B87855A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741</w:t>
            </w:r>
          </w:p>
        </w:tc>
        <w:tc>
          <w:tcPr>
            <w:tcW w:w="283" w:type="dxa"/>
            <w:shd w:val="clear" w:color="auto" w:fill="auto"/>
          </w:tcPr>
          <w:p w14:paraId="1913D9D0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997CDD1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44/460.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FBF88D1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86 (0.55-1.3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1F0951D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500</w:t>
            </w:r>
          </w:p>
        </w:tc>
      </w:tr>
      <w:tr w:rsidR="0015001D" w:rsidRPr="00770C61" w14:paraId="023EC555" w14:textId="77777777" w:rsidTr="00CD4572">
        <w:trPr>
          <w:trHeight w:val="74"/>
        </w:trPr>
        <w:tc>
          <w:tcPr>
            <w:tcW w:w="3053" w:type="dxa"/>
            <w:vMerge/>
            <w:shd w:val="clear" w:color="auto" w:fill="auto"/>
          </w:tcPr>
          <w:p w14:paraId="7CFFB7CB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793AE226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No school</w:t>
            </w:r>
          </w:p>
        </w:tc>
        <w:tc>
          <w:tcPr>
            <w:tcW w:w="283" w:type="dxa"/>
            <w:shd w:val="clear" w:color="auto" w:fill="auto"/>
          </w:tcPr>
          <w:p w14:paraId="6302D24D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E4AAF9B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2/96.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23FD322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23 (0.47-3.21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59382B7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676</w:t>
            </w:r>
          </w:p>
        </w:tc>
        <w:tc>
          <w:tcPr>
            <w:tcW w:w="283" w:type="dxa"/>
            <w:shd w:val="clear" w:color="auto" w:fill="auto"/>
          </w:tcPr>
          <w:p w14:paraId="770A6544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4DBEA25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2/0.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3B284CD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87 (0.55-1.37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529D93DF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538</w:t>
            </w:r>
          </w:p>
        </w:tc>
      </w:tr>
      <w:tr w:rsidR="0015001D" w:rsidRPr="00770C61" w14:paraId="75CDCBA9" w14:textId="77777777" w:rsidTr="00CD4572">
        <w:trPr>
          <w:trHeight w:val="71"/>
        </w:trPr>
        <w:tc>
          <w:tcPr>
            <w:tcW w:w="3053" w:type="dxa"/>
            <w:vMerge w:val="restart"/>
            <w:shd w:val="clear" w:color="auto" w:fill="auto"/>
          </w:tcPr>
          <w:p w14:paraId="3D24EFE6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CRS </w:t>
            </w:r>
            <w:r w:rsidRPr="00770C61">
              <w:rPr>
                <w:rFonts w:ascii="Times" w:hAnsi="Times" w:cs="Times New Roman"/>
                <w:vertAlign w:val="superscript"/>
              </w:rPr>
              <w:t>d</w:t>
            </w:r>
          </w:p>
        </w:tc>
        <w:tc>
          <w:tcPr>
            <w:tcW w:w="2694" w:type="dxa"/>
            <w:shd w:val="clear" w:color="auto" w:fill="auto"/>
          </w:tcPr>
          <w:p w14:paraId="4D140FDD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Isipingo </w:t>
            </w:r>
            <w:r w:rsidRPr="00770C61">
              <w:rPr>
                <w:rFonts w:ascii="Times" w:hAnsi="Times" w:cs="Times New Roman"/>
                <w:vertAlign w:val="superscript"/>
              </w:rPr>
              <w:t>a</w:t>
            </w:r>
          </w:p>
        </w:tc>
        <w:tc>
          <w:tcPr>
            <w:tcW w:w="283" w:type="dxa"/>
            <w:shd w:val="clear" w:color="auto" w:fill="auto"/>
          </w:tcPr>
          <w:p w14:paraId="15B182CE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5F3D36E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205/</w:t>
            </w:r>
            <w:r w:rsidRPr="00770C61">
              <w:rPr>
                <w:rFonts w:ascii="Times" w:hAnsi="Times"/>
              </w:rPr>
              <w:t xml:space="preserve"> </w:t>
            </w:r>
            <w:r w:rsidRPr="00770C61">
              <w:rPr>
                <w:rFonts w:ascii="Times" w:hAnsi="Times" w:cs="Times New Roman"/>
                <w:color w:val="000000"/>
              </w:rPr>
              <w:t>5898.2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602FE74" w14:textId="2F8F857F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BE8534D" w14:textId="30012BC9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14:paraId="5AD07C6D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B423812" w14:textId="77777777" w:rsidR="0015001D" w:rsidRPr="00770C61" w:rsidRDefault="0015001D" w:rsidP="0015001D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6/454.7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66DAF2F" w14:textId="048A1C8F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8E64ABB" w14:textId="4176548B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15001D" w:rsidRPr="00770C61" w14:paraId="517C9398" w14:textId="77777777" w:rsidTr="00CD4572">
        <w:trPr>
          <w:trHeight w:val="71"/>
        </w:trPr>
        <w:tc>
          <w:tcPr>
            <w:tcW w:w="3053" w:type="dxa"/>
            <w:vMerge/>
            <w:shd w:val="clear" w:color="auto" w:fill="auto"/>
          </w:tcPr>
          <w:p w14:paraId="730B0987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0979790E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Verulam </w:t>
            </w:r>
            <w:r w:rsidRPr="00770C61">
              <w:rPr>
                <w:rFonts w:ascii="Times" w:hAnsi="Times" w:cs="Times New Roman"/>
                <w:vertAlign w:val="superscript"/>
              </w:rPr>
              <w:t>a</w:t>
            </w:r>
          </w:p>
        </w:tc>
        <w:tc>
          <w:tcPr>
            <w:tcW w:w="283" w:type="dxa"/>
            <w:shd w:val="clear" w:color="auto" w:fill="auto"/>
          </w:tcPr>
          <w:p w14:paraId="1425CF0D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984EBB6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97/</w:t>
            </w:r>
            <w:r w:rsidRPr="00770C61">
              <w:rPr>
                <w:rFonts w:ascii="Times" w:hAnsi="Times"/>
              </w:rPr>
              <w:t xml:space="preserve"> </w:t>
            </w:r>
            <w:r w:rsidRPr="00770C61">
              <w:rPr>
                <w:rFonts w:ascii="Times" w:hAnsi="Times" w:cs="Times New Roman"/>
              </w:rPr>
              <w:t>5498.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B534B41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02 (0.84-1.25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57AE7E9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809</w:t>
            </w:r>
          </w:p>
        </w:tc>
        <w:tc>
          <w:tcPr>
            <w:tcW w:w="283" w:type="dxa"/>
            <w:shd w:val="clear" w:color="auto" w:fill="auto"/>
          </w:tcPr>
          <w:p w14:paraId="671FB3AD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63CF27A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42/648.2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B2F0B1D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38 (0.81-2.35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6CA1460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232</w:t>
            </w:r>
          </w:p>
        </w:tc>
      </w:tr>
      <w:tr w:rsidR="0015001D" w:rsidRPr="00770C61" w14:paraId="1967EE7F" w14:textId="77777777" w:rsidTr="00CD4572">
        <w:trPr>
          <w:trHeight w:val="74"/>
        </w:trPr>
        <w:tc>
          <w:tcPr>
            <w:tcW w:w="3053" w:type="dxa"/>
            <w:vMerge/>
            <w:shd w:val="clear" w:color="auto" w:fill="auto"/>
          </w:tcPr>
          <w:p w14:paraId="33371D90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6475F401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eThekwini </w:t>
            </w:r>
            <w:r w:rsidRPr="00770C61">
              <w:rPr>
                <w:rFonts w:ascii="Times" w:hAnsi="Times" w:cs="Times New Roman"/>
                <w:vertAlign w:val="superscript"/>
              </w:rPr>
              <w:t>b</w:t>
            </w:r>
          </w:p>
        </w:tc>
        <w:tc>
          <w:tcPr>
            <w:tcW w:w="283" w:type="dxa"/>
            <w:shd w:val="clear" w:color="auto" w:fill="auto"/>
          </w:tcPr>
          <w:p w14:paraId="1C1EAA46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F770616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170/828.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4315ED8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0.10 (15.37-104.63)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2510710B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&lt; 0.001</w:t>
            </w:r>
          </w:p>
        </w:tc>
        <w:tc>
          <w:tcPr>
            <w:tcW w:w="283" w:type="dxa"/>
            <w:shd w:val="clear" w:color="auto" w:fill="auto"/>
          </w:tcPr>
          <w:p w14:paraId="02CD6E1E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E063471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27/534.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F1687BA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13 (0.67-1.91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E61CFA6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656</w:t>
            </w:r>
          </w:p>
        </w:tc>
      </w:tr>
      <w:tr w:rsidR="0015001D" w:rsidRPr="00770C61" w14:paraId="1DC9DA6A" w14:textId="77777777" w:rsidTr="00CD4572">
        <w:trPr>
          <w:trHeight w:val="74"/>
        </w:trPr>
        <w:tc>
          <w:tcPr>
            <w:tcW w:w="3053" w:type="dxa"/>
            <w:vMerge w:val="restart"/>
            <w:shd w:val="clear" w:color="auto" w:fill="auto"/>
          </w:tcPr>
          <w:p w14:paraId="433533C9" w14:textId="66E0E13F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Study visit type at which STI treatment</w:t>
            </w:r>
            <w:r w:rsidR="007C7750" w:rsidRPr="00770C61">
              <w:rPr>
                <w:rFonts w:ascii="Times" w:hAnsi="Times" w:cs="Times New Roman"/>
              </w:rPr>
              <w:t>s</w:t>
            </w:r>
            <w:r w:rsidRPr="00770C61">
              <w:rPr>
                <w:rFonts w:ascii="Times" w:hAnsi="Times" w:cs="Times New Roman"/>
              </w:rPr>
              <w:t xml:space="preserve"> </w:t>
            </w:r>
            <w:r w:rsidR="007C7750" w:rsidRPr="00770C61">
              <w:rPr>
                <w:rFonts w:ascii="Times" w:hAnsi="Times" w:cs="Times New Roman"/>
              </w:rPr>
              <w:t>were</w:t>
            </w:r>
            <w:r w:rsidRPr="00770C61">
              <w:rPr>
                <w:rFonts w:ascii="Times" w:hAnsi="Times" w:cs="Times New Roman"/>
              </w:rPr>
              <w:t xml:space="preserve"> initiated </w:t>
            </w:r>
            <w:r w:rsidRPr="00770C61">
              <w:rPr>
                <w:rFonts w:ascii="Times" w:hAnsi="Times" w:cs="Times New Roman"/>
                <w:vertAlign w:val="superscript"/>
              </w:rPr>
              <w:t>d</w:t>
            </w:r>
          </w:p>
        </w:tc>
        <w:tc>
          <w:tcPr>
            <w:tcW w:w="2694" w:type="dxa"/>
            <w:shd w:val="clear" w:color="auto" w:fill="auto"/>
          </w:tcPr>
          <w:p w14:paraId="6B1081F4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Scheduled</w:t>
            </w:r>
          </w:p>
        </w:tc>
        <w:tc>
          <w:tcPr>
            <w:tcW w:w="283" w:type="dxa"/>
            <w:shd w:val="clear" w:color="auto" w:fill="auto"/>
          </w:tcPr>
          <w:p w14:paraId="735668F8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505F1B2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406/9430.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162064" w14:textId="4BF15163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BE5774A" w14:textId="03CC1F81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3" w:type="dxa"/>
            <w:shd w:val="clear" w:color="auto" w:fill="auto"/>
          </w:tcPr>
          <w:p w14:paraId="3D1E3F5B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C7147FF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00/1634.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0E3D57C" w14:textId="0A4662B8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F81B357" w14:textId="4945D754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15001D" w:rsidRPr="00770C61" w14:paraId="748D3207" w14:textId="77777777" w:rsidTr="00CD4572">
        <w:trPr>
          <w:trHeight w:val="74"/>
        </w:trPr>
        <w:tc>
          <w:tcPr>
            <w:tcW w:w="305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CCC4C3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41A545C8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Unschedule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7C72D46E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4C8ACD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166/2794.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75CAA3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76 (0.52-1.1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4EBCC31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152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4505731B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D1D9D95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5/33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43367F8" w14:textId="77777777" w:rsidR="0015001D" w:rsidRPr="00770C61" w:rsidRDefault="0015001D" w:rsidP="0015001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82 (0.42-1.59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288542" w14:textId="77777777" w:rsidR="0015001D" w:rsidRPr="00770C61" w:rsidRDefault="0015001D" w:rsidP="0015001D">
            <w:pPr>
              <w:keepNext/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556</w:t>
            </w:r>
          </w:p>
        </w:tc>
      </w:tr>
    </w:tbl>
    <w:p w14:paraId="190AB252" w14:textId="3BF8F50A" w:rsidR="00F26BAF" w:rsidRPr="00770C61" w:rsidRDefault="00F26BAF" w:rsidP="00F26BAF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color w:val="000000" w:themeColor="text1"/>
          <w:lang w:val="en-US"/>
        </w:rPr>
        <w:t>Denominators that do not equal the sample sizes are due to missing data.</w:t>
      </w:r>
    </w:p>
    <w:p w14:paraId="05F27F4D" w14:textId="77777777" w:rsidR="00F26BAF" w:rsidRPr="00770C61" w:rsidRDefault="00F26BAF" w:rsidP="00F26BAF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</w:rPr>
        <w:t xml:space="preserve">STI, Sexually Transmitted Infection; </w:t>
      </w:r>
      <w:r w:rsidRPr="00770C61">
        <w:rPr>
          <w:rFonts w:ascii="Times" w:hAnsi="Times"/>
          <w:color w:val="000000" w:themeColor="text1"/>
          <w:lang w:val="en-US"/>
        </w:rPr>
        <w:t xml:space="preserve">CT, </w:t>
      </w:r>
      <w:r w:rsidRPr="00770C61">
        <w:rPr>
          <w:rFonts w:ascii="Times" w:hAnsi="Times"/>
          <w:i/>
          <w:iCs/>
          <w:color w:val="000000" w:themeColor="text1"/>
          <w:lang w:val="en-US"/>
        </w:rPr>
        <w:t>Chlamydia trachomatis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 xml:space="preserve">NG, </w:t>
      </w:r>
      <w:r w:rsidRPr="00770C61">
        <w:rPr>
          <w:rFonts w:ascii="Times" w:hAnsi="Times"/>
          <w:i/>
          <w:iCs/>
          <w:color w:val="000000" w:themeColor="text1"/>
          <w:lang w:val="en-US"/>
        </w:rPr>
        <w:t>Neisseria gonorrhoeae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 xml:space="preserve">TV, </w:t>
      </w:r>
      <w:r w:rsidRPr="00770C61">
        <w:rPr>
          <w:rFonts w:ascii="Times" w:hAnsi="Times"/>
          <w:i/>
          <w:iCs/>
          <w:color w:val="000000" w:themeColor="text1"/>
          <w:lang w:val="en-US"/>
        </w:rPr>
        <w:t>Trichomonas vaginalis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</w:rPr>
        <w:t>CRS, Clinical research Site</w:t>
      </w:r>
      <w:r w:rsidRPr="00770C61">
        <w:rPr>
          <w:rFonts w:ascii="Times" w:hAnsi="Times"/>
        </w:rPr>
        <w:t xml:space="preserve">; </w:t>
      </w:r>
    </w:p>
    <w:p w14:paraId="4A67A158" w14:textId="04A53BCA" w:rsidR="00F26BAF" w:rsidRPr="00770C61" w:rsidRDefault="00F26BAF" w:rsidP="00F26BAF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color w:val="000000" w:themeColor="text1"/>
          <w:lang w:val="en-US"/>
        </w:rPr>
        <w:t>POC, Point-of-Care</w:t>
      </w:r>
      <w:r w:rsidR="00510B08" w:rsidRPr="00770C61">
        <w:rPr>
          <w:rFonts w:ascii="Times" w:hAnsi="Times"/>
          <w:color w:val="000000" w:themeColor="text1"/>
          <w:lang w:val="en-U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>aHR, adjusted Hazard Ratio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>CI, Confidence</w:t>
      </w:r>
      <w:r w:rsidRPr="00770C61">
        <w:rPr>
          <w:rFonts w:ascii="Times" w:hAnsi="Times"/>
        </w:rPr>
        <w:t xml:space="preserve"> </w:t>
      </w:r>
      <w:r w:rsidRPr="00770C61">
        <w:rPr>
          <w:rFonts w:ascii="Times" w:hAnsi="Times"/>
          <w:color w:val="000000" w:themeColor="text1"/>
          <w:lang w:val="en-US"/>
        </w:rPr>
        <w:t>Interval</w:t>
      </w:r>
      <w:r w:rsidRPr="00770C61">
        <w:rPr>
          <w:rFonts w:ascii="Times" w:hAnsi="Times"/>
        </w:rPr>
        <w:t xml:space="preserve">. </w:t>
      </w:r>
    </w:p>
    <w:p w14:paraId="04A59798" w14:textId="77777777" w:rsidR="00F26BAF" w:rsidRPr="00770C61" w:rsidRDefault="00F26BAF" w:rsidP="00F26BAF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vertAlign w:val="superscript"/>
        </w:rPr>
        <w:t xml:space="preserve">a </w:t>
      </w:r>
      <w:r w:rsidRPr="00770C61">
        <w:rPr>
          <w:rFonts w:ascii="Times" w:hAnsi="Times"/>
        </w:rPr>
        <w:t>Central</w:t>
      </w:r>
      <w:r w:rsidRPr="00770C61">
        <w:rPr>
          <w:rFonts w:ascii="Times" w:hAnsi="Times"/>
          <w:vertAlign w:val="superscript"/>
        </w:rPr>
        <w:t xml:space="preserve"> </w:t>
      </w:r>
      <w:r w:rsidRPr="00770C61">
        <w:rPr>
          <w:rFonts w:ascii="Times" w:hAnsi="Times"/>
        </w:rPr>
        <w:t>laboratory-based testing for NG/CT was conducted at the Isipingo and Verulam clinical research sites (CRSs).</w:t>
      </w:r>
    </w:p>
    <w:p w14:paraId="5FB567E7" w14:textId="59030422" w:rsidR="00F26BAF" w:rsidRPr="00770C61" w:rsidRDefault="00F26BAF" w:rsidP="00F26BAF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</w:rPr>
        <w:t xml:space="preserve"> </w:t>
      </w:r>
      <w:r w:rsidRPr="00770C61">
        <w:rPr>
          <w:rFonts w:ascii="Times" w:hAnsi="Times"/>
          <w:vertAlign w:val="superscript"/>
        </w:rPr>
        <w:t xml:space="preserve">b </w:t>
      </w:r>
      <w:r w:rsidRPr="00770C61">
        <w:rPr>
          <w:rFonts w:ascii="Times" w:hAnsi="Times"/>
        </w:rPr>
        <w:t xml:space="preserve">POC testing for NG/CT </w:t>
      </w:r>
      <w:r w:rsidR="00C1523B">
        <w:rPr>
          <w:rFonts w:ascii="Times" w:hAnsi="Times"/>
        </w:rPr>
        <w:t>was</w:t>
      </w:r>
      <w:r w:rsidRPr="00770C61">
        <w:rPr>
          <w:rFonts w:ascii="Times" w:hAnsi="Times"/>
        </w:rPr>
        <w:t xml:space="preserve"> conducted at the eThekwini CRS. </w:t>
      </w:r>
    </w:p>
    <w:p w14:paraId="4D5FDFE9" w14:textId="77777777" w:rsidR="00F26BAF" w:rsidRPr="00770C61" w:rsidRDefault="00F26BAF" w:rsidP="00F26BAF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vertAlign w:val="superscript"/>
        </w:rPr>
        <w:t xml:space="preserve">c </w:t>
      </w:r>
      <w:r w:rsidRPr="00770C61">
        <w:rPr>
          <w:rFonts w:ascii="Times" w:hAnsi="Times"/>
        </w:rPr>
        <w:t xml:space="preserve">All CRSs used POC assays for TV testing. </w:t>
      </w:r>
    </w:p>
    <w:p w14:paraId="721DC30F" w14:textId="77777777" w:rsidR="00F26BAF" w:rsidRPr="00770C61" w:rsidRDefault="00F26BAF" w:rsidP="00F26BAF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vertAlign w:val="superscript"/>
        </w:rPr>
        <w:t xml:space="preserve">d </w:t>
      </w:r>
      <w:r w:rsidRPr="00770C61">
        <w:rPr>
          <w:rFonts w:ascii="Times" w:hAnsi="Times"/>
        </w:rPr>
        <w:t>Variable specified as a time-varying-covariate in Model A to satisfy proportional hazard assumption. Model B satisfied</w:t>
      </w:r>
      <w:r w:rsidRPr="00770C61">
        <w:rPr>
          <w:rFonts w:ascii="Times" w:hAnsi="Times"/>
          <w:color w:val="000000" w:themeColor="text1"/>
          <w:lang w:val="en-US"/>
        </w:rPr>
        <w:t xml:space="preserve"> </w:t>
      </w:r>
      <w:r w:rsidRPr="00770C61">
        <w:rPr>
          <w:rFonts w:ascii="Times" w:hAnsi="Times"/>
        </w:rPr>
        <w:t>the proportional hazard</w:t>
      </w:r>
    </w:p>
    <w:p w14:paraId="7AD11958" w14:textId="18A8D8E0" w:rsidR="00F26BAF" w:rsidRPr="00770C61" w:rsidRDefault="00F26BAF" w:rsidP="00F26BAF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</w:rPr>
        <w:t xml:space="preserve"> assumption (Schoenfeld test p=</w:t>
      </w:r>
      <w:r w:rsidRPr="00770C61">
        <w:rPr>
          <w:rFonts w:ascii="Times" w:hAnsi="Times"/>
          <w:color w:val="000000" w:themeColor="text1"/>
        </w:rPr>
        <w:t>0.2501).</w:t>
      </w:r>
    </w:p>
    <w:p w14:paraId="15217310" w14:textId="77777777" w:rsidR="00494F7A" w:rsidRPr="00770C61" w:rsidRDefault="00494F7A" w:rsidP="00F474F2">
      <w:pPr>
        <w:spacing w:line="480" w:lineRule="auto"/>
        <w:rPr>
          <w:rFonts w:ascii="Times" w:hAnsi="Times" w:cs="Times New Roman"/>
          <w:b/>
          <w:bCs/>
          <w:color w:val="000000"/>
        </w:rPr>
        <w:sectPr w:rsidR="00494F7A" w:rsidRPr="00770C61" w:rsidSect="002C7A0A">
          <w:footnotePr>
            <w:pos w:val="beneathText"/>
            <w:numFmt w:val="chicago"/>
            <w:numRestart w:val="eachPage"/>
          </w:footnotePr>
          <w:pgSz w:w="25920" w:h="17280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15168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835"/>
        <w:gridCol w:w="283"/>
        <w:gridCol w:w="1701"/>
        <w:gridCol w:w="1843"/>
        <w:gridCol w:w="992"/>
        <w:gridCol w:w="284"/>
        <w:gridCol w:w="1701"/>
        <w:gridCol w:w="1843"/>
        <w:gridCol w:w="992"/>
      </w:tblGrid>
      <w:tr w:rsidR="00456173" w:rsidRPr="00770C61" w14:paraId="0D25E6BF" w14:textId="77777777" w:rsidTr="00CD4572">
        <w:trPr>
          <w:trHeight w:val="71"/>
        </w:trPr>
        <w:tc>
          <w:tcPr>
            <w:tcW w:w="15168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217B2ACE" w14:textId="30EB81B2" w:rsidR="00456173" w:rsidRPr="00770C61" w:rsidRDefault="00A57F81" w:rsidP="00CD4572">
            <w:pPr>
              <w:rPr>
                <w:rFonts w:ascii="Times" w:hAnsi="Times" w:cs="Times New Roman"/>
                <w:color w:val="000000" w:themeColor="text1"/>
                <w:lang w:val="en-US"/>
              </w:rPr>
            </w:pPr>
            <w:r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lastRenderedPageBreak/>
              <w:t xml:space="preserve">Supplementary </w:t>
            </w:r>
            <w:r w:rsidR="00456173"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 xml:space="preserve">Table </w:t>
            </w:r>
            <w:r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2</w:t>
            </w:r>
            <w:r w:rsidR="00314717"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.</w:t>
            </w:r>
            <w:r w:rsidR="00456173"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AC1C8F" w:rsidRPr="00770C61">
              <w:rPr>
                <w:rFonts w:ascii="Times" w:hAnsi="Times" w:cs="Times New Roman"/>
                <w:color w:val="000000" w:themeColor="text1"/>
                <w:lang w:val="en-US"/>
              </w:rPr>
              <w:t>Sensitivity analysis with disaggregated CRSs</w:t>
            </w:r>
            <w:r w:rsidR="00456173" w:rsidRPr="00770C61">
              <w:rPr>
                <w:rFonts w:ascii="Times" w:hAnsi="Times" w:cs="Times New Roman"/>
                <w:color w:val="000000" w:themeColor="text1"/>
                <w:lang w:val="en-US"/>
              </w:rPr>
              <w:t>.</w:t>
            </w:r>
            <w:r w:rsidR="00AC1C8F" w:rsidRPr="00770C61">
              <w:rPr>
                <w:rFonts w:ascii="Times" w:hAnsi="Times" w:cs="Times New Roman"/>
                <w:color w:val="000000" w:themeColor="text1"/>
                <w:lang w:val="en-US"/>
              </w:rPr>
              <w:t xml:space="preserve"> </w:t>
            </w:r>
            <w:r w:rsidR="00456173" w:rsidRPr="00770C61">
              <w:rPr>
                <w:rFonts w:ascii="Times" w:hAnsi="Times" w:cs="Times New Roman"/>
                <w:color w:val="000000" w:themeColor="text1"/>
                <w:lang w:val="en-US"/>
              </w:rPr>
              <w:t xml:space="preserve">Cox proportional hazard regression for the impact of POC versus central laboratory-based testing on time to </w:t>
            </w:r>
            <w:r w:rsidR="00456173" w:rsidRPr="00770C61">
              <w:rPr>
                <w:rFonts w:ascii="Times" w:hAnsi="Times" w:cs="Times New Roman"/>
              </w:rPr>
              <w:t xml:space="preserve">STI-AE </w:t>
            </w:r>
            <w:r w:rsidR="00456173" w:rsidRPr="00770C61">
              <w:rPr>
                <w:rFonts w:ascii="Times" w:hAnsi="Times" w:cs="Times New Roman"/>
                <w:color w:val="000000" w:themeColor="text1"/>
                <w:lang w:val="en-US"/>
              </w:rPr>
              <w:t>reporting among women</w:t>
            </w:r>
          </w:p>
        </w:tc>
      </w:tr>
      <w:tr w:rsidR="00456173" w:rsidRPr="00770C61" w14:paraId="6582E483" w14:textId="77777777" w:rsidTr="00CD4572">
        <w:trPr>
          <w:trHeight w:val="71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211F2ED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05A110CB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0F0DF30D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31DFC7" w14:textId="19C1EE2F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b/>
                <w:bCs/>
              </w:rPr>
              <w:t xml:space="preserve">Model </w:t>
            </w:r>
            <w:r w:rsidR="00941CB0" w:rsidRPr="00770C61">
              <w:rPr>
                <w:rFonts w:ascii="Times" w:hAnsi="Times" w:cs="Times New Roman"/>
                <w:b/>
                <w:bCs/>
              </w:rPr>
              <w:t>A</w:t>
            </w:r>
            <w:r w:rsidR="00EF31C7">
              <w:rPr>
                <w:rFonts w:ascii="Times" w:hAnsi="Times" w:cs="Times New Roman"/>
                <w:b/>
                <w:bCs/>
              </w:rPr>
              <w:t>.</w:t>
            </w:r>
            <w:r w:rsidRPr="00770C61">
              <w:rPr>
                <w:rFonts w:ascii="Times" w:hAnsi="Times" w:cs="Times New Roman"/>
              </w:rPr>
              <w:t xml:space="preserve"> NG/CT outcome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0562AA61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453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2EF53D" w14:textId="3FDB2E68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b/>
                <w:bCs/>
              </w:rPr>
              <w:t xml:space="preserve">Model </w:t>
            </w:r>
            <w:r w:rsidR="00941CB0" w:rsidRPr="00770C61">
              <w:rPr>
                <w:rFonts w:ascii="Times" w:hAnsi="Times" w:cs="Times New Roman"/>
                <w:b/>
                <w:bCs/>
              </w:rPr>
              <w:t>B</w:t>
            </w:r>
            <w:r w:rsidR="00EF31C7">
              <w:rPr>
                <w:rFonts w:ascii="Times" w:hAnsi="Times" w:cs="Times New Roman"/>
                <w:b/>
                <w:bCs/>
              </w:rPr>
              <w:t>.</w:t>
            </w:r>
            <w:r w:rsidRPr="00770C61">
              <w:rPr>
                <w:rFonts w:ascii="Times" w:hAnsi="Times" w:cs="Times New Roman"/>
              </w:rPr>
              <w:t xml:space="preserve"> TV </w:t>
            </w:r>
            <w:r w:rsidRPr="00770C61">
              <w:rPr>
                <w:rFonts w:ascii="Times" w:hAnsi="Times" w:cs="Times New Roman"/>
                <w:vertAlign w:val="superscript"/>
              </w:rPr>
              <w:t>c</w:t>
            </w:r>
            <w:r w:rsidRPr="00770C61">
              <w:rPr>
                <w:rFonts w:ascii="Times" w:hAnsi="Times" w:cs="Times New Roman"/>
              </w:rPr>
              <w:t xml:space="preserve"> outcome</w:t>
            </w:r>
          </w:p>
        </w:tc>
      </w:tr>
      <w:tr w:rsidR="00456173" w:rsidRPr="00770C61" w14:paraId="6C552612" w14:textId="77777777" w:rsidTr="00CD4572">
        <w:trPr>
          <w:trHeight w:val="128"/>
        </w:trPr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69855263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</w:p>
          <w:p w14:paraId="3AB68B90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Variable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0814E6DC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lang w:val="en-US"/>
              </w:rPr>
            </w:pPr>
          </w:p>
          <w:p w14:paraId="24E94DB5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Category</w:t>
            </w:r>
          </w:p>
        </w:tc>
        <w:tc>
          <w:tcPr>
            <w:tcW w:w="283" w:type="dxa"/>
            <w:shd w:val="clear" w:color="auto" w:fill="auto"/>
          </w:tcPr>
          <w:p w14:paraId="2556CCAE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F70455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AEs reported/</w:t>
            </w:r>
          </w:p>
          <w:p w14:paraId="586DF18A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Person Day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D831F9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1D414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P-value</w:t>
            </w:r>
          </w:p>
        </w:tc>
        <w:tc>
          <w:tcPr>
            <w:tcW w:w="284" w:type="dxa"/>
            <w:shd w:val="clear" w:color="auto" w:fill="auto"/>
          </w:tcPr>
          <w:p w14:paraId="2A31ED11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606AEF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AEs reported /</w:t>
            </w:r>
          </w:p>
          <w:p w14:paraId="05F330CA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Person Day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A36051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HR 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B2E056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P-value</w:t>
            </w:r>
          </w:p>
        </w:tc>
      </w:tr>
      <w:tr w:rsidR="00456173" w:rsidRPr="00770C61" w14:paraId="50C80078" w14:textId="77777777" w:rsidTr="00CD4572">
        <w:trPr>
          <w:trHeight w:val="74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19A270C9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ge group in year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</w:tcPr>
          <w:p w14:paraId="07CD8665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8-24</w:t>
            </w:r>
          </w:p>
        </w:tc>
        <w:tc>
          <w:tcPr>
            <w:tcW w:w="283" w:type="dxa"/>
            <w:shd w:val="clear" w:color="auto" w:fill="auto"/>
          </w:tcPr>
          <w:p w14:paraId="72A98D15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D9647E7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302/19938.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9514AB3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7EAB9083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14:paraId="16D3E97A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AB0B8C6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34/3567.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48AD5A66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D71C60F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456173" w:rsidRPr="00770C61" w14:paraId="0F2B172E" w14:textId="77777777" w:rsidTr="00CD4572">
        <w:trPr>
          <w:trHeight w:val="74"/>
        </w:trPr>
        <w:tc>
          <w:tcPr>
            <w:tcW w:w="2694" w:type="dxa"/>
            <w:shd w:val="clear" w:color="auto" w:fill="auto"/>
          </w:tcPr>
          <w:p w14:paraId="23C6DF53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1F7243ED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25-34</w:t>
            </w:r>
          </w:p>
        </w:tc>
        <w:tc>
          <w:tcPr>
            <w:tcW w:w="283" w:type="dxa"/>
            <w:shd w:val="clear" w:color="auto" w:fill="auto"/>
          </w:tcPr>
          <w:p w14:paraId="7DA4AD97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31A47989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94/7049.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DD74408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95 (0.76-1.19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659906B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680</w:t>
            </w:r>
          </w:p>
        </w:tc>
        <w:tc>
          <w:tcPr>
            <w:tcW w:w="284" w:type="dxa"/>
            <w:shd w:val="clear" w:color="auto" w:fill="auto"/>
          </w:tcPr>
          <w:p w14:paraId="0506247A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57B21A5C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26/1453.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66AA248B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58 (0.95-2.6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848E2A2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079</w:t>
            </w:r>
          </w:p>
        </w:tc>
      </w:tr>
      <w:tr w:rsidR="00456173" w:rsidRPr="00770C61" w14:paraId="264B5FAE" w14:textId="77777777" w:rsidTr="00CD4572">
        <w:trPr>
          <w:trHeight w:val="74"/>
        </w:trPr>
        <w:tc>
          <w:tcPr>
            <w:tcW w:w="2694" w:type="dxa"/>
            <w:shd w:val="clear" w:color="auto" w:fill="auto"/>
          </w:tcPr>
          <w:p w14:paraId="0324E747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39C93EAC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35+</w:t>
            </w:r>
          </w:p>
        </w:tc>
        <w:tc>
          <w:tcPr>
            <w:tcW w:w="283" w:type="dxa"/>
            <w:shd w:val="clear" w:color="auto" w:fill="auto"/>
          </w:tcPr>
          <w:p w14:paraId="787628F2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680DC24C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8/1499.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2E3DD82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45 (0.22-0.9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AB5C6C1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034</w:t>
            </w:r>
          </w:p>
        </w:tc>
        <w:tc>
          <w:tcPr>
            <w:tcW w:w="284" w:type="dxa"/>
            <w:shd w:val="clear" w:color="auto" w:fill="auto"/>
          </w:tcPr>
          <w:p w14:paraId="1A969DC7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1F2F8F98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8/820.9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7EA48BD0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97 (0.53-1.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994A35A" w14:textId="77777777" w:rsidR="00456173" w:rsidRPr="00770C61" w:rsidRDefault="00456173" w:rsidP="00CD4572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932</w:t>
            </w:r>
          </w:p>
        </w:tc>
      </w:tr>
      <w:tr w:rsidR="00557CE5" w:rsidRPr="00770C61" w14:paraId="68A17CFB" w14:textId="77777777" w:rsidTr="004C3195">
        <w:trPr>
          <w:trHeight w:val="74"/>
        </w:trPr>
        <w:tc>
          <w:tcPr>
            <w:tcW w:w="2694" w:type="dxa"/>
            <w:vMerge w:val="restart"/>
            <w:shd w:val="clear" w:color="auto" w:fill="auto"/>
          </w:tcPr>
          <w:p w14:paraId="34A26197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School level completed</w:t>
            </w:r>
          </w:p>
        </w:tc>
        <w:tc>
          <w:tcPr>
            <w:tcW w:w="2835" w:type="dxa"/>
            <w:shd w:val="clear" w:color="auto" w:fill="auto"/>
          </w:tcPr>
          <w:p w14:paraId="5486AD5A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High school</w:t>
            </w:r>
          </w:p>
        </w:tc>
        <w:tc>
          <w:tcPr>
            <w:tcW w:w="283" w:type="dxa"/>
            <w:shd w:val="clear" w:color="auto" w:fill="auto"/>
          </w:tcPr>
          <w:p w14:paraId="4DB54B2F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3F121CB8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249/17610.0</w:t>
            </w:r>
          </w:p>
        </w:tc>
        <w:tc>
          <w:tcPr>
            <w:tcW w:w="1843" w:type="dxa"/>
            <w:shd w:val="clear" w:color="auto" w:fill="auto"/>
          </w:tcPr>
          <w:p w14:paraId="34E4A619" w14:textId="14200411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42C4CC19" w14:textId="2B48CB41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14:paraId="12D6ABB5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50860350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37/3705.0</w:t>
            </w:r>
          </w:p>
        </w:tc>
        <w:tc>
          <w:tcPr>
            <w:tcW w:w="1843" w:type="dxa"/>
            <w:shd w:val="clear" w:color="auto" w:fill="auto"/>
          </w:tcPr>
          <w:p w14:paraId="4039F59F" w14:textId="5FD4A5BC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0A909B46" w14:textId="7BE70FEF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557CE5" w:rsidRPr="00770C61" w14:paraId="3CE0E482" w14:textId="77777777" w:rsidTr="00CD4572">
        <w:trPr>
          <w:trHeight w:val="74"/>
        </w:trPr>
        <w:tc>
          <w:tcPr>
            <w:tcW w:w="2694" w:type="dxa"/>
            <w:vMerge/>
            <w:shd w:val="clear" w:color="auto" w:fill="auto"/>
          </w:tcPr>
          <w:p w14:paraId="16449E00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616E204B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Primary school</w:t>
            </w:r>
          </w:p>
        </w:tc>
        <w:tc>
          <w:tcPr>
            <w:tcW w:w="283" w:type="dxa"/>
            <w:shd w:val="clear" w:color="auto" w:fill="auto"/>
          </w:tcPr>
          <w:p w14:paraId="58D9C339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352343B7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154/10730.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4E98D70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84 (0.41-8.33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2EE3BFE1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427</w:t>
            </w:r>
          </w:p>
        </w:tc>
        <w:tc>
          <w:tcPr>
            <w:tcW w:w="284" w:type="dxa"/>
            <w:shd w:val="clear" w:color="auto" w:fill="auto"/>
          </w:tcPr>
          <w:p w14:paraId="7244EB6F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5908F337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30/2096.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767626A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71 (1.03-2.84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643769C0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039</w:t>
            </w:r>
          </w:p>
        </w:tc>
      </w:tr>
      <w:tr w:rsidR="00557CE5" w:rsidRPr="00770C61" w14:paraId="51F6D355" w14:textId="77777777" w:rsidTr="00CD4572">
        <w:trPr>
          <w:trHeight w:val="74"/>
        </w:trPr>
        <w:tc>
          <w:tcPr>
            <w:tcW w:w="2694" w:type="dxa"/>
            <w:vMerge/>
            <w:shd w:val="clear" w:color="auto" w:fill="auto"/>
          </w:tcPr>
          <w:p w14:paraId="1AAB2F70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344797DB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No school</w:t>
            </w:r>
          </w:p>
        </w:tc>
        <w:tc>
          <w:tcPr>
            <w:tcW w:w="283" w:type="dxa"/>
            <w:shd w:val="clear" w:color="auto" w:fill="auto"/>
          </w:tcPr>
          <w:p w14:paraId="399980EE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50F3F22B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1/147.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399E2EF1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90 (0.42-8.6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47BACCB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404</w:t>
            </w:r>
          </w:p>
        </w:tc>
        <w:tc>
          <w:tcPr>
            <w:tcW w:w="284" w:type="dxa"/>
            <w:shd w:val="clear" w:color="auto" w:fill="auto"/>
          </w:tcPr>
          <w:p w14:paraId="17A0A80A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095B3545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/113.3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0B173CEF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91 (1.29-2.8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5895E64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01</w:t>
            </w:r>
          </w:p>
        </w:tc>
      </w:tr>
      <w:tr w:rsidR="00557CE5" w:rsidRPr="00770C61" w14:paraId="38021574" w14:textId="77777777" w:rsidTr="00A83D9E">
        <w:trPr>
          <w:trHeight w:val="71"/>
        </w:trPr>
        <w:tc>
          <w:tcPr>
            <w:tcW w:w="2694" w:type="dxa"/>
            <w:vMerge w:val="restart"/>
            <w:shd w:val="clear" w:color="auto" w:fill="auto"/>
          </w:tcPr>
          <w:p w14:paraId="051635C8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CRS </w:t>
            </w:r>
            <w:r w:rsidRPr="00770C61">
              <w:rPr>
                <w:rFonts w:ascii="Times" w:hAnsi="Times" w:cs="Times New Roman"/>
                <w:vertAlign w:val="superscript"/>
              </w:rPr>
              <w:t>d</w:t>
            </w:r>
          </w:p>
        </w:tc>
        <w:tc>
          <w:tcPr>
            <w:tcW w:w="2835" w:type="dxa"/>
            <w:shd w:val="clear" w:color="auto" w:fill="auto"/>
          </w:tcPr>
          <w:p w14:paraId="4019DB39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Isipingo </w:t>
            </w:r>
            <w:r w:rsidRPr="00770C61">
              <w:rPr>
                <w:rFonts w:ascii="Times" w:hAnsi="Times" w:cs="Times New Roman"/>
                <w:vertAlign w:val="superscript"/>
              </w:rPr>
              <w:t>a</w:t>
            </w:r>
          </w:p>
        </w:tc>
        <w:tc>
          <w:tcPr>
            <w:tcW w:w="283" w:type="dxa"/>
            <w:shd w:val="clear" w:color="auto" w:fill="auto"/>
          </w:tcPr>
          <w:p w14:paraId="3AFC01EF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70E2FAB3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137/</w:t>
            </w:r>
            <w:r w:rsidRPr="00770C61">
              <w:rPr>
                <w:rFonts w:ascii="Times" w:hAnsi="Times"/>
              </w:rPr>
              <w:t xml:space="preserve"> </w:t>
            </w:r>
            <w:r w:rsidRPr="00770C61">
              <w:rPr>
                <w:rFonts w:ascii="Times" w:hAnsi="Times" w:cs="Times New Roman"/>
                <w:color w:val="000000"/>
              </w:rPr>
              <w:t>11291.3</w:t>
            </w:r>
          </w:p>
        </w:tc>
        <w:tc>
          <w:tcPr>
            <w:tcW w:w="1843" w:type="dxa"/>
            <w:shd w:val="clear" w:color="auto" w:fill="auto"/>
          </w:tcPr>
          <w:p w14:paraId="4EB88CCD" w14:textId="757C30E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18FE8458" w14:textId="386CF924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14:paraId="7727DEB6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4F97D58A" w14:textId="77777777" w:rsidR="00557CE5" w:rsidRPr="00770C61" w:rsidRDefault="00557CE5" w:rsidP="00557CE5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3/1908.6</w:t>
            </w:r>
          </w:p>
        </w:tc>
        <w:tc>
          <w:tcPr>
            <w:tcW w:w="1843" w:type="dxa"/>
            <w:shd w:val="clear" w:color="auto" w:fill="auto"/>
          </w:tcPr>
          <w:p w14:paraId="0EE7FEDB" w14:textId="1A1E92AD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528C45D" w14:textId="21EDA96D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557CE5" w:rsidRPr="00770C61" w14:paraId="396E173F" w14:textId="77777777" w:rsidTr="00CD4572">
        <w:trPr>
          <w:trHeight w:val="71"/>
        </w:trPr>
        <w:tc>
          <w:tcPr>
            <w:tcW w:w="2694" w:type="dxa"/>
            <w:vMerge/>
            <w:shd w:val="clear" w:color="auto" w:fill="auto"/>
          </w:tcPr>
          <w:p w14:paraId="42FDCBBF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1D7E389A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Verulam </w:t>
            </w:r>
            <w:r w:rsidRPr="00770C61">
              <w:rPr>
                <w:rFonts w:ascii="Times" w:hAnsi="Times" w:cs="Times New Roman"/>
                <w:vertAlign w:val="superscript"/>
              </w:rPr>
              <w:t>a</w:t>
            </w:r>
          </w:p>
        </w:tc>
        <w:tc>
          <w:tcPr>
            <w:tcW w:w="283" w:type="dxa"/>
            <w:shd w:val="clear" w:color="auto" w:fill="auto"/>
          </w:tcPr>
          <w:p w14:paraId="0E4E3A19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6A1795DD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35/</w:t>
            </w:r>
            <w:r w:rsidRPr="00770C61">
              <w:rPr>
                <w:rFonts w:ascii="Times" w:hAnsi="Times"/>
              </w:rPr>
              <w:t xml:space="preserve"> </w:t>
            </w:r>
            <w:r w:rsidRPr="00770C61">
              <w:rPr>
                <w:rFonts w:ascii="Times" w:hAnsi="Times" w:cs="Times New Roman"/>
              </w:rPr>
              <w:t>11161.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25DD35C0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93 (0.74-1.17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3263C0E5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544</w:t>
            </w:r>
          </w:p>
        </w:tc>
        <w:tc>
          <w:tcPr>
            <w:tcW w:w="284" w:type="dxa"/>
            <w:shd w:val="clear" w:color="auto" w:fill="auto"/>
          </w:tcPr>
          <w:p w14:paraId="37EBE93C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705F66AE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26/2475.4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16F310C8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13 (0.66-1.93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5D78DF8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663</w:t>
            </w:r>
          </w:p>
        </w:tc>
      </w:tr>
      <w:tr w:rsidR="00557CE5" w:rsidRPr="00770C61" w14:paraId="37F5E84F" w14:textId="77777777" w:rsidTr="00CD4572">
        <w:trPr>
          <w:trHeight w:val="74"/>
        </w:trPr>
        <w:tc>
          <w:tcPr>
            <w:tcW w:w="2694" w:type="dxa"/>
            <w:vMerge/>
            <w:shd w:val="clear" w:color="auto" w:fill="auto"/>
          </w:tcPr>
          <w:p w14:paraId="4F7E8F8C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835" w:type="dxa"/>
            <w:shd w:val="clear" w:color="auto" w:fill="auto"/>
          </w:tcPr>
          <w:p w14:paraId="4555C886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eThekwini </w:t>
            </w:r>
            <w:r w:rsidRPr="00770C61">
              <w:rPr>
                <w:rFonts w:ascii="Times" w:hAnsi="Times" w:cs="Times New Roman"/>
                <w:vertAlign w:val="superscript"/>
              </w:rPr>
              <w:t>b</w:t>
            </w:r>
          </w:p>
        </w:tc>
        <w:tc>
          <w:tcPr>
            <w:tcW w:w="283" w:type="dxa"/>
            <w:shd w:val="clear" w:color="auto" w:fill="auto"/>
          </w:tcPr>
          <w:p w14:paraId="06FA8E48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55310C37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132/6034.5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55AE6C53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.26 (2.1-5.08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1F7E9DE5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&lt; 0.001</w:t>
            </w:r>
          </w:p>
        </w:tc>
        <w:tc>
          <w:tcPr>
            <w:tcW w:w="284" w:type="dxa"/>
            <w:shd w:val="clear" w:color="auto" w:fill="auto"/>
          </w:tcPr>
          <w:p w14:paraId="577C29B0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51583A6D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9/1461.8</w:t>
            </w:r>
          </w:p>
        </w:tc>
        <w:tc>
          <w:tcPr>
            <w:tcW w:w="1843" w:type="dxa"/>
            <w:shd w:val="clear" w:color="auto" w:fill="auto"/>
            <w:vAlign w:val="bottom"/>
          </w:tcPr>
          <w:p w14:paraId="40C63A3E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47 (0.86-2.52)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0FB543C7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157</w:t>
            </w:r>
          </w:p>
        </w:tc>
      </w:tr>
      <w:tr w:rsidR="00557CE5" w:rsidRPr="00770C61" w14:paraId="48C72F69" w14:textId="77777777" w:rsidTr="00FB4359">
        <w:trPr>
          <w:trHeight w:val="74"/>
        </w:trPr>
        <w:tc>
          <w:tcPr>
            <w:tcW w:w="2694" w:type="dxa"/>
            <w:vMerge w:val="restart"/>
            <w:shd w:val="clear" w:color="auto" w:fill="auto"/>
          </w:tcPr>
          <w:p w14:paraId="6FDDEF52" w14:textId="1B2E4649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Study visit type at which STI-AEs were  reported</w:t>
            </w:r>
          </w:p>
        </w:tc>
        <w:tc>
          <w:tcPr>
            <w:tcW w:w="2835" w:type="dxa"/>
            <w:shd w:val="clear" w:color="auto" w:fill="auto"/>
          </w:tcPr>
          <w:p w14:paraId="303307B7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Scheduled</w:t>
            </w:r>
          </w:p>
        </w:tc>
        <w:tc>
          <w:tcPr>
            <w:tcW w:w="283" w:type="dxa"/>
            <w:shd w:val="clear" w:color="auto" w:fill="auto"/>
          </w:tcPr>
          <w:p w14:paraId="30BBB2C0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2BC53D3A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394/28346.2</w:t>
            </w:r>
          </w:p>
        </w:tc>
        <w:tc>
          <w:tcPr>
            <w:tcW w:w="1843" w:type="dxa"/>
            <w:shd w:val="clear" w:color="auto" w:fill="auto"/>
          </w:tcPr>
          <w:p w14:paraId="48CAACDE" w14:textId="639262D8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22568F7A" w14:textId="01E6E186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4" w:type="dxa"/>
            <w:shd w:val="clear" w:color="auto" w:fill="auto"/>
          </w:tcPr>
          <w:p w14:paraId="6DCAF217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shd w:val="clear" w:color="auto" w:fill="auto"/>
          </w:tcPr>
          <w:p w14:paraId="1DB65418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67/5914.4</w:t>
            </w:r>
          </w:p>
        </w:tc>
        <w:tc>
          <w:tcPr>
            <w:tcW w:w="1843" w:type="dxa"/>
            <w:shd w:val="clear" w:color="auto" w:fill="auto"/>
          </w:tcPr>
          <w:p w14:paraId="76C4DA62" w14:textId="61BAE21B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14:paraId="78FACE3F" w14:textId="598114B4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557CE5" w:rsidRPr="00770C61" w14:paraId="3DF3C481" w14:textId="77777777" w:rsidTr="00CD4572">
        <w:trPr>
          <w:trHeight w:val="74"/>
        </w:trPr>
        <w:tc>
          <w:tcPr>
            <w:tcW w:w="269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C72B7F9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7808835A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Unschedule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79A400DD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3C21127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10/141.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18CA2D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79 (1.24-2.57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11055A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02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510721D7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9AA0E46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/0.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BF24CC0" w14:textId="77777777" w:rsidR="00557CE5" w:rsidRPr="00770C61" w:rsidRDefault="00557CE5" w:rsidP="00557CE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03 (0.7-1.5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7739DF" w14:textId="77777777" w:rsidR="00557CE5" w:rsidRPr="00770C61" w:rsidRDefault="00557CE5" w:rsidP="00557CE5">
            <w:pPr>
              <w:keepNext/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866</w:t>
            </w:r>
          </w:p>
        </w:tc>
      </w:tr>
    </w:tbl>
    <w:p w14:paraId="2CE29257" w14:textId="77777777" w:rsidR="00B54EAD" w:rsidRPr="00770C61" w:rsidRDefault="00B54EAD" w:rsidP="00B54EAD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color w:val="000000" w:themeColor="text1"/>
          <w:lang w:val="en-US"/>
        </w:rPr>
        <w:t>Denominators that do not equal the sample sizes are due to missing data.</w:t>
      </w:r>
    </w:p>
    <w:p w14:paraId="0B14E4AE" w14:textId="77777777" w:rsidR="00B54EAD" w:rsidRPr="00770C61" w:rsidRDefault="00B54EAD" w:rsidP="00B54EAD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</w:rPr>
        <w:t xml:space="preserve">STI, Sexually Transmitted Infection; </w:t>
      </w:r>
      <w:r w:rsidRPr="00770C61">
        <w:rPr>
          <w:rFonts w:ascii="Times" w:hAnsi="Times"/>
          <w:color w:val="000000" w:themeColor="text1"/>
          <w:lang w:val="en-US"/>
        </w:rPr>
        <w:t xml:space="preserve">CT, </w:t>
      </w:r>
      <w:r w:rsidRPr="00770C61">
        <w:rPr>
          <w:rFonts w:ascii="Times" w:hAnsi="Times"/>
          <w:i/>
          <w:iCs/>
          <w:color w:val="000000" w:themeColor="text1"/>
          <w:lang w:val="en-US"/>
        </w:rPr>
        <w:t>Chlamydia trachomatis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 xml:space="preserve">NG, </w:t>
      </w:r>
      <w:r w:rsidRPr="00770C61">
        <w:rPr>
          <w:rFonts w:ascii="Times" w:hAnsi="Times"/>
          <w:i/>
          <w:iCs/>
          <w:color w:val="000000" w:themeColor="text1"/>
          <w:lang w:val="en-US"/>
        </w:rPr>
        <w:t>Neisseria gonorrhoeae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 xml:space="preserve">TV, </w:t>
      </w:r>
      <w:r w:rsidRPr="00770C61">
        <w:rPr>
          <w:rFonts w:ascii="Times" w:hAnsi="Times"/>
          <w:i/>
          <w:iCs/>
          <w:color w:val="000000" w:themeColor="text1"/>
          <w:lang w:val="en-US"/>
        </w:rPr>
        <w:t>Trichomonas vaginalis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</w:rPr>
        <w:t>CRS, Clinical research Site</w:t>
      </w:r>
      <w:r w:rsidRPr="00770C61">
        <w:rPr>
          <w:rFonts w:ascii="Times" w:hAnsi="Times"/>
        </w:rPr>
        <w:t xml:space="preserve">; </w:t>
      </w:r>
    </w:p>
    <w:p w14:paraId="3B95AF38" w14:textId="77777777" w:rsidR="00B54EAD" w:rsidRPr="00770C61" w:rsidRDefault="00B54EAD" w:rsidP="00B54EAD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color w:val="000000" w:themeColor="text1"/>
          <w:lang w:val="en-US"/>
        </w:rPr>
        <w:t>POC, Point-of-Care; AE, Adverse Event; aHR, adjusted Hazard Ratio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>CI, Confidence</w:t>
      </w:r>
      <w:r w:rsidRPr="00770C61">
        <w:rPr>
          <w:rFonts w:ascii="Times" w:hAnsi="Times"/>
        </w:rPr>
        <w:t xml:space="preserve"> </w:t>
      </w:r>
      <w:r w:rsidRPr="00770C61">
        <w:rPr>
          <w:rFonts w:ascii="Times" w:hAnsi="Times"/>
          <w:color w:val="000000" w:themeColor="text1"/>
          <w:lang w:val="en-US"/>
        </w:rPr>
        <w:t>Interval</w:t>
      </w:r>
      <w:r w:rsidRPr="00770C61">
        <w:rPr>
          <w:rFonts w:ascii="Times" w:hAnsi="Times"/>
        </w:rPr>
        <w:t xml:space="preserve">. </w:t>
      </w:r>
    </w:p>
    <w:p w14:paraId="786FC02C" w14:textId="77777777" w:rsidR="00B54EAD" w:rsidRPr="00770C61" w:rsidRDefault="00B54EAD" w:rsidP="00B54EAD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vertAlign w:val="superscript"/>
        </w:rPr>
        <w:t xml:space="preserve">a </w:t>
      </w:r>
      <w:r w:rsidRPr="00770C61">
        <w:rPr>
          <w:rFonts w:ascii="Times" w:hAnsi="Times"/>
        </w:rPr>
        <w:t>Central</w:t>
      </w:r>
      <w:r w:rsidRPr="00770C61">
        <w:rPr>
          <w:rFonts w:ascii="Times" w:hAnsi="Times"/>
          <w:vertAlign w:val="superscript"/>
        </w:rPr>
        <w:t xml:space="preserve"> </w:t>
      </w:r>
      <w:r w:rsidRPr="00770C61">
        <w:rPr>
          <w:rFonts w:ascii="Times" w:hAnsi="Times"/>
        </w:rPr>
        <w:t>laboratory-based testing for NG/CT was conducted at the Isipingo and Verulam clinical research sites (CRSs).</w:t>
      </w:r>
    </w:p>
    <w:p w14:paraId="722C471A" w14:textId="593CCCAD" w:rsidR="00B54EAD" w:rsidRPr="00770C61" w:rsidRDefault="00B54EAD" w:rsidP="00B54EAD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</w:rPr>
        <w:t xml:space="preserve"> </w:t>
      </w:r>
      <w:r w:rsidRPr="00770C61">
        <w:rPr>
          <w:rFonts w:ascii="Times" w:hAnsi="Times"/>
          <w:vertAlign w:val="superscript"/>
        </w:rPr>
        <w:t xml:space="preserve">b </w:t>
      </w:r>
      <w:r w:rsidRPr="00770C61">
        <w:rPr>
          <w:rFonts w:ascii="Times" w:hAnsi="Times"/>
        </w:rPr>
        <w:t xml:space="preserve">POC testing for NG/CT </w:t>
      </w:r>
      <w:r w:rsidR="00C1523B">
        <w:rPr>
          <w:rFonts w:ascii="Times" w:hAnsi="Times"/>
        </w:rPr>
        <w:t>was</w:t>
      </w:r>
      <w:r w:rsidRPr="00770C61">
        <w:rPr>
          <w:rFonts w:ascii="Times" w:hAnsi="Times"/>
        </w:rPr>
        <w:t xml:space="preserve"> conducted at the eThekwini CRS. </w:t>
      </w:r>
    </w:p>
    <w:p w14:paraId="27B098AC" w14:textId="77777777" w:rsidR="00B54EAD" w:rsidRPr="00770C61" w:rsidRDefault="00B54EAD" w:rsidP="00B54EAD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vertAlign w:val="superscript"/>
        </w:rPr>
        <w:t xml:space="preserve">c </w:t>
      </w:r>
      <w:r w:rsidRPr="00770C61">
        <w:rPr>
          <w:rFonts w:ascii="Times" w:hAnsi="Times"/>
        </w:rPr>
        <w:t xml:space="preserve">All CRSs used POC assays for TV testing. </w:t>
      </w:r>
    </w:p>
    <w:p w14:paraId="3CDDCB70" w14:textId="77777777" w:rsidR="00B54EAD" w:rsidRPr="00770C61" w:rsidRDefault="00B54EAD" w:rsidP="00B54EAD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vertAlign w:val="superscript"/>
        </w:rPr>
        <w:t xml:space="preserve">d </w:t>
      </w:r>
      <w:r w:rsidRPr="00770C61">
        <w:rPr>
          <w:rFonts w:ascii="Times" w:hAnsi="Times"/>
        </w:rPr>
        <w:t>Variable specified as a time-varying-covariate in Model A to satisfy proportional hazard assumption. Model B satisfied</w:t>
      </w:r>
      <w:r w:rsidRPr="00770C61">
        <w:rPr>
          <w:rFonts w:ascii="Times" w:hAnsi="Times"/>
          <w:color w:val="000000" w:themeColor="text1"/>
          <w:lang w:val="en-US"/>
        </w:rPr>
        <w:t xml:space="preserve"> </w:t>
      </w:r>
      <w:r w:rsidRPr="00770C61">
        <w:rPr>
          <w:rFonts w:ascii="Times" w:hAnsi="Times"/>
        </w:rPr>
        <w:t>the proportional hazard</w:t>
      </w:r>
    </w:p>
    <w:p w14:paraId="23D25012" w14:textId="21304B49" w:rsidR="00B54EAD" w:rsidRPr="00770C61" w:rsidRDefault="00B54EAD" w:rsidP="00B54EAD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</w:rPr>
        <w:t xml:space="preserve"> assumption (Schoenfeld test p=</w:t>
      </w:r>
      <w:r w:rsidRPr="00770C61">
        <w:rPr>
          <w:rFonts w:ascii="Times" w:hAnsi="Times"/>
          <w:color w:val="000000" w:themeColor="text1"/>
        </w:rPr>
        <w:t>0.5851).</w:t>
      </w:r>
    </w:p>
    <w:p w14:paraId="49C7E823" w14:textId="77777777" w:rsidR="00494F7A" w:rsidRPr="00770C61" w:rsidRDefault="00494F7A" w:rsidP="00F474F2">
      <w:pPr>
        <w:spacing w:line="480" w:lineRule="auto"/>
        <w:rPr>
          <w:rFonts w:ascii="Times" w:hAnsi="Times" w:cs="Times New Roman"/>
          <w:b/>
          <w:bCs/>
          <w:color w:val="000000"/>
        </w:rPr>
        <w:sectPr w:rsidR="00494F7A" w:rsidRPr="00770C61" w:rsidSect="002C7A0A">
          <w:footnotePr>
            <w:pos w:val="beneathText"/>
            <w:numFmt w:val="chicago"/>
            <w:numRestart w:val="eachPage"/>
          </w:footnotePr>
          <w:pgSz w:w="25920" w:h="17280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p w14:paraId="2BC9E417" w14:textId="41985411" w:rsidR="00F474F2" w:rsidRPr="00770C61" w:rsidRDefault="00F474F2" w:rsidP="00F474F2">
      <w:pPr>
        <w:spacing w:line="480" w:lineRule="auto"/>
        <w:rPr>
          <w:rFonts w:ascii="Times" w:hAnsi="Times" w:cs="Times New Roman"/>
          <w:b/>
          <w:bCs/>
          <w:color w:val="000000"/>
        </w:rPr>
      </w:pPr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980"/>
        <w:gridCol w:w="283"/>
        <w:gridCol w:w="1726"/>
        <w:gridCol w:w="2693"/>
        <w:gridCol w:w="2106"/>
        <w:gridCol w:w="1276"/>
      </w:tblGrid>
      <w:tr w:rsidR="00F3684D" w:rsidRPr="00770C61" w14:paraId="63AD5A6A" w14:textId="5CF6A773" w:rsidTr="00C579F7">
        <w:trPr>
          <w:trHeight w:val="71"/>
        </w:trPr>
        <w:tc>
          <w:tcPr>
            <w:tcW w:w="13183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14:paraId="1CF1875E" w14:textId="00755932" w:rsidR="00F3684D" w:rsidRPr="00770C61" w:rsidRDefault="00D9529F" w:rsidP="008C67F4">
            <w:pPr>
              <w:rPr>
                <w:rFonts w:ascii="Times" w:hAnsi="Times" w:cs="Times New Roman"/>
                <w:b/>
                <w:bCs/>
                <w:lang w:val="en-US"/>
              </w:rPr>
            </w:pPr>
            <w:r w:rsidRPr="00770C61">
              <w:rPr>
                <w:rFonts w:ascii="Times" w:hAnsi="Times" w:cs="Times New Roman"/>
                <w:b/>
                <w:bCs/>
                <w:lang w:val="en-US"/>
              </w:rPr>
              <w:t xml:space="preserve">Supplementary </w:t>
            </w:r>
            <w:r w:rsidR="00F3684D" w:rsidRPr="00770C61">
              <w:rPr>
                <w:rFonts w:ascii="Times" w:hAnsi="Times" w:cs="Times New Roman"/>
                <w:b/>
                <w:bCs/>
                <w:lang w:val="en-US"/>
              </w:rPr>
              <w:t xml:space="preserve">Table </w:t>
            </w:r>
            <w:r w:rsidR="00953F04" w:rsidRPr="00770C61">
              <w:rPr>
                <w:rFonts w:ascii="Times" w:hAnsi="Times" w:cs="Times New Roman"/>
                <w:b/>
                <w:bCs/>
                <w:lang w:val="en-US"/>
              </w:rPr>
              <w:t>3</w:t>
            </w:r>
            <w:r w:rsidR="00314717" w:rsidRPr="00770C61">
              <w:rPr>
                <w:rFonts w:ascii="Times" w:hAnsi="Times" w:cs="Times New Roman"/>
                <w:b/>
                <w:bCs/>
                <w:lang w:val="en-US"/>
              </w:rPr>
              <w:t>.</w:t>
            </w:r>
            <w:r w:rsidR="00F3684D" w:rsidRPr="00770C61">
              <w:rPr>
                <w:rFonts w:ascii="Times" w:hAnsi="Times" w:cs="Times New Roman"/>
                <w:b/>
                <w:bCs/>
                <w:lang w:val="en-US"/>
              </w:rPr>
              <w:t xml:space="preserve"> </w:t>
            </w:r>
            <w:r w:rsidR="00F3684D" w:rsidRPr="00770C61">
              <w:rPr>
                <w:rFonts w:ascii="Times" w:hAnsi="Times" w:cs="Times New Roman"/>
                <w:lang w:val="en-US"/>
              </w:rPr>
              <w:t xml:space="preserve">Baseline demographic characteristics of enrolled </w:t>
            </w:r>
            <w:r w:rsidR="006F1F3F" w:rsidRPr="00770C61">
              <w:rPr>
                <w:rFonts w:ascii="Times" w:hAnsi="Times" w:cs="Times New Roman"/>
                <w:lang w:val="en-US"/>
              </w:rPr>
              <w:t>men</w:t>
            </w:r>
            <w:r w:rsidR="00F3684D" w:rsidRPr="00770C61">
              <w:rPr>
                <w:rFonts w:ascii="Times" w:hAnsi="Times" w:cs="Times New Roman"/>
                <w:lang w:val="en-US"/>
              </w:rPr>
              <w:t xml:space="preserve"> stratified by clinical research site (CRS) </w:t>
            </w:r>
          </w:p>
        </w:tc>
      </w:tr>
      <w:tr w:rsidR="007A35EC" w:rsidRPr="00770C61" w14:paraId="1336E0BE" w14:textId="77777777" w:rsidTr="001E3B40">
        <w:trPr>
          <w:trHeight w:val="71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9901EF" w14:textId="77777777" w:rsidR="007A35EC" w:rsidRPr="00770C61" w:rsidRDefault="007A35EC" w:rsidP="007A35EC">
            <w:pPr>
              <w:jc w:val="center"/>
              <w:rPr>
                <w:rFonts w:ascii="Times" w:hAnsi="Times" w:cs="Times New Roman"/>
              </w:rPr>
            </w:pPr>
          </w:p>
          <w:p w14:paraId="543C72F0" w14:textId="77777777" w:rsidR="00B90811" w:rsidRPr="00770C61" w:rsidRDefault="00B90811" w:rsidP="007A35EC">
            <w:pPr>
              <w:jc w:val="center"/>
              <w:rPr>
                <w:rFonts w:ascii="Times" w:hAnsi="Times" w:cs="Times New Roman"/>
              </w:rPr>
            </w:pPr>
          </w:p>
          <w:p w14:paraId="1192AB0C" w14:textId="170FE5D4" w:rsidR="00B90811" w:rsidRPr="00770C61" w:rsidRDefault="00EC5DB9" w:rsidP="007A35E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Variabl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D11660" w14:textId="77777777" w:rsidR="007A35EC" w:rsidRPr="00770C61" w:rsidRDefault="007A35EC" w:rsidP="007A35EC">
            <w:pPr>
              <w:jc w:val="center"/>
              <w:rPr>
                <w:rFonts w:ascii="Times" w:hAnsi="Times" w:cs="Times New Roman"/>
              </w:rPr>
            </w:pPr>
          </w:p>
          <w:p w14:paraId="61E9FE4E" w14:textId="77777777" w:rsidR="00EC5DB9" w:rsidRPr="00770C61" w:rsidRDefault="00EC5DB9" w:rsidP="007A35EC">
            <w:pPr>
              <w:jc w:val="center"/>
              <w:rPr>
                <w:rFonts w:ascii="Times" w:hAnsi="Times" w:cs="Times New Roman"/>
              </w:rPr>
            </w:pPr>
          </w:p>
          <w:p w14:paraId="42B8B8D6" w14:textId="50FB5964" w:rsidR="00EC5DB9" w:rsidRPr="00770C61" w:rsidRDefault="00EC5DB9" w:rsidP="007A35E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Category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397BC8A" w14:textId="77777777" w:rsidR="007A35EC" w:rsidRPr="00770C61" w:rsidRDefault="007A35EC" w:rsidP="007A35EC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44910A71" w14:textId="77777777" w:rsidR="007A35EC" w:rsidRPr="00770C61" w:rsidRDefault="007A35EC" w:rsidP="007A35EC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 xml:space="preserve">Total </w:t>
            </w:r>
          </w:p>
          <w:p w14:paraId="0B4A5A69" w14:textId="34F12E45" w:rsidR="007A35EC" w:rsidRPr="00770C61" w:rsidRDefault="007A35EC" w:rsidP="007A35EC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(N=</w:t>
            </w:r>
            <w:r w:rsidR="00844B46" w:rsidRPr="00770C61">
              <w:rPr>
                <w:rFonts w:ascii="Times" w:hAnsi="Times" w:cs="Times New Roman"/>
                <w:color w:val="000000"/>
              </w:rPr>
              <w:t>396</w:t>
            </w:r>
            <w:r w:rsidRPr="00770C61">
              <w:rPr>
                <w:rFonts w:ascii="Times" w:hAnsi="Times" w:cs="Times New Roman"/>
                <w:lang w:val="en-US"/>
              </w:rPr>
              <w:t>)</w:t>
            </w:r>
          </w:p>
          <w:p w14:paraId="2F28C8F5" w14:textId="3E7B1AF4" w:rsidR="007A35EC" w:rsidRPr="00770C61" w:rsidRDefault="007A35EC" w:rsidP="007A35EC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lang w:val="en-US"/>
              </w:rPr>
              <w:t>% (n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13C5CDF2" w14:textId="43351A05" w:rsidR="007A35EC" w:rsidRPr="00770C61" w:rsidRDefault="007A35EC" w:rsidP="007A35E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 w:themeColor="text1"/>
              </w:rPr>
              <w:t xml:space="preserve">Verulam/Isipingo </w:t>
            </w:r>
            <w:r w:rsidRPr="00770C61">
              <w:rPr>
                <w:rFonts w:ascii="Times" w:hAnsi="Times" w:cs="Times New Roman"/>
                <w:color w:val="000000" w:themeColor="text1"/>
                <w:vertAlign w:val="superscript"/>
              </w:rPr>
              <w:t>a</w:t>
            </w:r>
            <w:r w:rsidRPr="00770C61">
              <w:rPr>
                <w:rFonts w:ascii="Times" w:hAnsi="Times" w:cs="Times New Roman"/>
                <w:color w:val="000000" w:themeColor="text1"/>
              </w:rPr>
              <w:t xml:space="preserve"> CRSs </w:t>
            </w:r>
            <w:r w:rsidRPr="00770C61">
              <w:rPr>
                <w:rFonts w:ascii="Times" w:hAnsi="Times" w:cs="Times New Roman"/>
              </w:rPr>
              <w:t>(N=</w:t>
            </w:r>
            <w:r w:rsidR="00844B46" w:rsidRPr="00770C61">
              <w:rPr>
                <w:rFonts w:ascii="Times" w:hAnsi="Times" w:cs="Times New Roman"/>
                <w:color w:val="000000"/>
              </w:rPr>
              <w:t>301</w:t>
            </w:r>
            <w:r w:rsidRPr="00770C61">
              <w:rPr>
                <w:rFonts w:ascii="Times" w:hAnsi="Times" w:cs="Times New Roman"/>
              </w:rPr>
              <w:t>)</w:t>
            </w:r>
          </w:p>
          <w:p w14:paraId="4AB23C24" w14:textId="267A8572" w:rsidR="007A35EC" w:rsidRPr="00770C61" w:rsidRDefault="007A35EC" w:rsidP="007A35EC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lang w:val="en-US"/>
              </w:rPr>
              <w:t>% (n)</w:t>
            </w:r>
          </w:p>
        </w:tc>
        <w:tc>
          <w:tcPr>
            <w:tcW w:w="2106" w:type="dxa"/>
            <w:tcBorders>
              <w:top w:val="single" w:sz="4" w:space="0" w:color="auto"/>
              <w:bottom w:val="single" w:sz="4" w:space="0" w:color="auto"/>
            </w:tcBorders>
          </w:tcPr>
          <w:p w14:paraId="4D24E112" w14:textId="77777777" w:rsidR="00F36F70" w:rsidRPr="00770C61" w:rsidRDefault="007A35EC" w:rsidP="007A35E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eThekwini </w:t>
            </w:r>
            <w:r w:rsidRPr="00770C61">
              <w:rPr>
                <w:rFonts w:ascii="Times" w:hAnsi="Times" w:cs="Times New Roman"/>
                <w:vertAlign w:val="superscript"/>
              </w:rPr>
              <w:t>b</w:t>
            </w:r>
            <w:r w:rsidRPr="00770C61">
              <w:rPr>
                <w:rFonts w:ascii="Times" w:hAnsi="Times" w:cs="Times New Roman"/>
              </w:rPr>
              <w:t xml:space="preserve"> CRS </w:t>
            </w:r>
          </w:p>
          <w:p w14:paraId="455E39A9" w14:textId="1ADB5811" w:rsidR="007A35EC" w:rsidRPr="00770C61" w:rsidRDefault="007A35EC" w:rsidP="007A35E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(N=</w:t>
            </w:r>
            <w:r w:rsidR="00844B46" w:rsidRPr="00770C61">
              <w:rPr>
                <w:rFonts w:ascii="Times" w:hAnsi="Times" w:cs="Times New Roman"/>
                <w:color w:val="000000"/>
              </w:rPr>
              <w:t>95</w:t>
            </w:r>
            <w:r w:rsidR="00F36F70" w:rsidRPr="00770C61">
              <w:rPr>
                <w:rFonts w:ascii="Times" w:hAnsi="Times" w:cs="Times New Roman"/>
                <w:color w:val="000000"/>
              </w:rPr>
              <w:t>)</w:t>
            </w:r>
          </w:p>
          <w:p w14:paraId="32BA0274" w14:textId="4AD6DAAA" w:rsidR="007A35EC" w:rsidRPr="00770C61" w:rsidRDefault="007A35EC" w:rsidP="007A35EC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lang w:val="en-US"/>
              </w:rPr>
              <w:t>% (n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4FCD9A9" w14:textId="2F8F9688" w:rsidR="007A35EC" w:rsidRPr="00770C61" w:rsidRDefault="007A35EC" w:rsidP="007A35EC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P value</w:t>
            </w:r>
          </w:p>
        </w:tc>
      </w:tr>
      <w:tr w:rsidR="00C84AE2" w:rsidRPr="00770C61" w14:paraId="4E65E5F3" w14:textId="126FD4F2" w:rsidTr="001E3B40">
        <w:trPr>
          <w:trHeight w:val="71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</w:tcPr>
          <w:p w14:paraId="0D2DA99A" w14:textId="77777777" w:rsidR="00C84AE2" w:rsidRPr="00770C61" w:rsidRDefault="00C84AE2" w:rsidP="0095667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ge in years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2BD0206F" w14:textId="77777777" w:rsidR="00C84AE2" w:rsidRPr="00770C61" w:rsidRDefault="00C84AE2" w:rsidP="0095667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Median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12064BA" w14:textId="77777777" w:rsidR="00C84AE2" w:rsidRPr="00770C61" w:rsidRDefault="00C84AE2" w:rsidP="0095667B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319D0A4B" w14:textId="3A9C11F7" w:rsidR="00C84AE2" w:rsidRPr="00770C61" w:rsidRDefault="00C84AE2" w:rsidP="0095667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23 (21-27)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242D4EC2" w14:textId="3E95A46A" w:rsidR="00C84AE2" w:rsidRPr="00770C61" w:rsidRDefault="00C84AE2" w:rsidP="0095667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23 (21-26)</w:t>
            </w:r>
          </w:p>
        </w:tc>
        <w:tc>
          <w:tcPr>
            <w:tcW w:w="2106" w:type="dxa"/>
            <w:tcBorders>
              <w:top w:val="single" w:sz="4" w:space="0" w:color="auto"/>
            </w:tcBorders>
          </w:tcPr>
          <w:p w14:paraId="573095FF" w14:textId="3925E0C7" w:rsidR="00C84AE2" w:rsidRPr="00770C61" w:rsidRDefault="00C84AE2" w:rsidP="0095667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26 (23-28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74901D5" w14:textId="0C581F1B" w:rsidR="00C84AE2" w:rsidRPr="00770C61" w:rsidRDefault="00C84AE2" w:rsidP="0095667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&lt; 0.001</w:t>
            </w:r>
          </w:p>
        </w:tc>
      </w:tr>
      <w:tr w:rsidR="00F3684D" w:rsidRPr="00770C61" w14:paraId="4CEE14B3" w14:textId="2FD78931" w:rsidTr="00C579F7">
        <w:trPr>
          <w:trHeight w:val="206"/>
        </w:trPr>
        <w:tc>
          <w:tcPr>
            <w:tcW w:w="3119" w:type="dxa"/>
            <w:shd w:val="clear" w:color="auto" w:fill="auto"/>
          </w:tcPr>
          <w:p w14:paraId="36337C76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ge group in years</w:t>
            </w:r>
          </w:p>
        </w:tc>
        <w:tc>
          <w:tcPr>
            <w:tcW w:w="1980" w:type="dxa"/>
            <w:shd w:val="clear" w:color="auto" w:fill="auto"/>
          </w:tcPr>
          <w:p w14:paraId="703A84E5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8-24</w:t>
            </w:r>
          </w:p>
        </w:tc>
        <w:tc>
          <w:tcPr>
            <w:tcW w:w="283" w:type="dxa"/>
          </w:tcPr>
          <w:p w14:paraId="784402B6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  <w:vAlign w:val="bottom"/>
          </w:tcPr>
          <w:p w14:paraId="783E0544" w14:textId="570C18E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58.1 (230/396)</w:t>
            </w:r>
          </w:p>
        </w:tc>
        <w:tc>
          <w:tcPr>
            <w:tcW w:w="2693" w:type="dxa"/>
            <w:vAlign w:val="bottom"/>
          </w:tcPr>
          <w:p w14:paraId="7D7FAC0B" w14:textId="67AFA9DC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63.1 (190/301)</w:t>
            </w:r>
          </w:p>
        </w:tc>
        <w:tc>
          <w:tcPr>
            <w:tcW w:w="2106" w:type="dxa"/>
            <w:vAlign w:val="bottom"/>
          </w:tcPr>
          <w:p w14:paraId="2DCEC945" w14:textId="4C59D30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2.1 (40/95)</w:t>
            </w:r>
          </w:p>
        </w:tc>
        <w:tc>
          <w:tcPr>
            <w:tcW w:w="1276" w:type="dxa"/>
            <w:vMerge w:val="restart"/>
          </w:tcPr>
          <w:p w14:paraId="089A00F2" w14:textId="6F46C348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0.001</w:t>
            </w:r>
          </w:p>
        </w:tc>
      </w:tr>
      <w:tr w:rsidR="00F3684D" w:rsidRPr="00770C61" w14:paraId="650509DB" w14:textId="2B97752C" w:rsidTr="00C579F7">
        <w:tc>
          <w:tcPr>
            <w:tcW w:w="3119" w:type="dxa"/>
            <w:shd w:val="clear" w:color="auto" w:fill="auto"/>
          </w:tcPr>
          <w:p w14:paraId="649CF762" w14:textId="77777777" w:rsidR="00F3684D" w:rsidRPr="00770C61" w:rsidRDefault="00F3684D" w:rsidP="009F7DBD">
            <w:pPr>
              <w:ind w:left="720"/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74CB5B11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25-34</w:t>
            </w:r>
          </w:p>
        </w:tc>
        <w:tc>
          <w:tcPr>
            <w:tcW w:w="283" w:type="dxa"/>
          </w:tcPr>
          <w:p w14:paraId="0F2FA20C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  <w:vAlign w:val="bottom"/>
          </w:tcPr>
          <w:p w14:paraId="5AA8E730" w14:textId="06243DEC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0.3 (120/396)</w:t>
            </w:r>
          </w:p>
        </w:tc>
        <w:tc>
          <w:tcPr>
            <w:tcW w:w="2693" w:type="dxa"/>
            <w:vAlign w:val="bottom"/>
          </w:tcPr>
          <w:p w14:paraId="4EA65DFB" w14:textId="08F4E364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6.9 (81/301)</w:t>
            </w:r>
          </w:p>
        </w:tc>
        <w:tc>
          <w:tcPr>
            <w:tcW w:w="2106" w:type="dxa"/>
            <w:vAlign w:val="bottom"/>
          </w:tcPr>
          <w:p w14:paraId="366176CF" w14:textId="2D0199F9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1.1 (39/95)</w:t>
            </w:r>
          </w:p>
        </w:tc>
        <w:tc>
          <w:tcPr>
            <w:tcW w:w="1276" w:type="dxa"/>
            <w:vMerge/>
          </w:tcPr>
          <w:p w14:paraId="706CB3D5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</w:tr>
      <w:tr w:rsidR="00F3684D" w:rsidRPr="00770C61" w14:paraId="531D8DEF" w14:textId="6637095A" w:rsidTr="00C579F7">
        <w:trPr>
          <w:trHeight w:val="81"/>
        </w:trPr>
        <w:tc>
          <w:tcPr>
            <w:tcW w:w="3119" w:type="dxa"/>
            <w:shd w:val="clear" w:color="auto" w:fill="auto"/>
          </w:tcPr>
          <w:p w14:paraId="0D58089A" w14:textId="77777777" w:rsidR="00F3684D" w:rsidRPr="00770C61" w:rsidRDefault="00F3684D" w:rsidP="009F7DBD">
            <w:pPr>
              <w:ind w:left="720"/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054EC0F5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35+</w:t>
            </w:r>
          </w:p>
        </w:tc>
        <w:tc>
          <w:tcPr>
            <w:tcW w:w="283" w:type="dxa"/>
          </w:tcPr>
          <w:p w14:paraId="53C9BC22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  <w:vAlign w:val="bottom"/>
          </w:tcPr>
          <w:p w14:paraId="264F456C" w14:textId="37683EB5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1.6 (46/396)</w:t>
            </w:r>
          </w:p>
        </w:tc>
        <w:tc>
          <w:tcPr>
            <w:tcW w:w="2693" w:type="dxa"/>
            <w:vAlign w:val="bottom"/>
          </w:tcPr>
          <w:p w14:paraId="1C5C0F1B" w14:textId="41E634F0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0.0 (30/301)</w:t>
            </w:r>
          </w:p>
        </w:tc>
        <w:tc>
          <w:tcPr>
            <w:tcW w:w="2106" w:type="dxa"/>
            <w:vAlign w:val="bottom"/>
          </w:tcPr>
          <w:p w14:paraId="424123B5" w14:textId="317CA48C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6.8 (16/95)</w:t>
            </w:r>
          </w:p>
        </w:tc>
        <w:tc>
          <w:tcPr>
            <w:tcW w:w="1276" w:type="dxa"/>
            <w:vMerge/>
          </w:tcPr>
          <w:p w14:paraId="3314471F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</w:tr>
      <w:tr w:rsidR="00F3684D" w:rsidRPr="00770C61" w14:paraId="3B1CC760" w14:textId="7F7AB6AD" w:rsidTr="00C579F7">
        <w:tc>
          <w:tcPr>
            <w:tcW w:w="3119" w:type="dxa"/>
            <w:shd w:val="clear" w:color="auto" w:fill="auto"/>
          </w:tcPr>
          <w:p w14:paraId="2FDAF546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School level completed</w:t>
            </w:r>
          </w:p>
        </w:tc>
        <w:tc>
          <w:tcPr>
            <w:tcW w:w="1980" w:type="dxa"/>
            <w:shd w:val="clear" w:color="auto" w:fill="auto"/>
          </w:tcPr>
          <w:p w14:paraId="7E004409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High school</w:t>
            </w:r>
          </w:p>
        </w:tc>
        <w:tc>
          <w:tcPr>
            <w:tcW w:w="283" w:type="dxa"/>
          </w:tcPr>
          <w:p w14:paraId="175FB537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  <w:vAlign w:val="bottom"/>
          </w:tcPr>
          <w:p w14:paraId="1F6D654F" w14:textId="5AFC1434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56.3 (223/396)</w:t>
            </w:r>
          </w:p>
        </w:tc>
        <w:tc>
          <w:tcPr>
            <w:tcW w:w="2693" w:type="dxa"/>
            <w:vAlign w:val="bottom"/>
          </w:tcPr>
          <w:p w14:paraId="39A92925" w14:textId="392C1CA1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58.8 (177/301)</w:t>
            </w:r>
          </w:p>
        </w:tc>
        <w:tc>
          <w:tcPr>
            <w:tcW w:w="2106" w:type="dxa"/>
            <w:vAlign w:val="bottom"/>
          </w:tcPr>
          <w:p w14:paraId="54241989" w14:textId="15C16674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8.4 (46/95)</w:t>
            </w:r>
          </w:p>
        </w:tc>
        <w:tc>
          <w:tcPr>
            <w:tcW w:w="1276" w:type="dxa"/>
            <w:vMerge w:val="restart"/>
          </w:tcPr>
          <w:p w14:paraId="35A4462A" w14:textId="2AF450BD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0.170</w:t>
            </w:r>
          </w:p>
        </w:tc>
      </w:tr>
      <w:tr w:rsidR="00F3684D" w:rsidRPr="00770C61" w14:paraId="032AC908" w14:textId="2280F442" w:rsidTr="00C579F7">
        <w:tc>
          <w:tcPr>
            <w:tcW w:w="3119" w:type="dxa"/>
            <w:shd w:val="clear" w:color="auto" w:fill="auto"/>
          </w:tcPr>
          <w:p w14:paraId="5A197C66" w14:textId="77777777" w:rsidR="00F3684D" w:rsidRPr="00770C61" w:rsidRDefault="00F3684D" w:rsidP="009F7DBD">
            <w:pPr>
              <w:ind w:left="720"/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1EC63CAF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Primary School</w:t>
            </w:r>
          </w:p>
        </w:tc>
        <w:tc>
          <w:tcPr>
            <w:tcW w:w="283" w:type="dxa"/>
          </w:tcPr>
          <w:p w14:paraId="7877301A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  <w:vAlign w:val="bottom"/>
          </w:tcPr>
          <w:p w14:paraId="35FF106C" w14:textId="469EF3CF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2.4 (168/396)</w:t>
            </w:r>
          </w:p>
        </w:tc>
        <w:tc>
          <w:tcPr>
            <w:tcW w:w="2693" w:type="dxa"/>
            <w:vAlign w:val="bottom"/>
          </w:tcPr>
          <w:p w14:paraId="4EEA8DE7" w14:textId="4C0680CB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0.2 (121/301)</w:t>
            </w:r>
          </w:p>
        </w:tc>
        <w:tc>
          <w:tcPr>
            <w:tcW w:w="2106" w:type="dxa"/>
            <w:vAlign w:val="bottom"/>
          </w:tcPr>
          <w:p w14:paraId="58E168A5" w14:textId="37843094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9.5 (47/95)</w:t>
            </w:r>
          </w:p>
        </w:tc>
        <w:tc>
          <w:tcPr>
            <w:tcW w:w="1276" w:type="dxa"/>
            <w:vMerge/>
          </w:tcPr>
          <w:p w14:paraId="5734158F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</w:tr>
      <w:tr w:rsidR="00F3684D" w:rsidRPr="00770C61" w14:paraId="1D2AD0BA" w14:textId="5CE26BDA" w:rsidTr="00C579F7">
        <w:tc>
          <w:tcPr>
            <w:tcW w:w="3119" w:type="dxa"/>
            <w:shd w:val="clear" w:color="auto" w:fill="auto"/>
          </w:tcPr>
          <w:p w14:paraId="1B6EFB1F" w14:textId="77777777" w:rsidR="00F3684D" w:rsidRPr="00770C61" w:rsidRDefault="00F3684D" w:rsidP="009F7DBD">
            <w:pPr>
              <w:ind w:left="720"/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0BA4851F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No schooling</w:t>
            </w:r>
          </w:p>
        </w:tc>
        <w:tc>
          <w:tcPr>
            <w:tcW w:w="283" w:type="dxa"/>
          </w:tcPr>
          <w:p w14:paraId="44C05FBE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  <w:vAlign w:val="bottom"/>
          </w:tcPr>
          <w:p w14:paraId="4FED94F4" w14:textId="7BC6E84E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3 (5/396)</w:t>
            </w:r>
          </w:p>
        </w:tc>
        <w:tc>
          <w:tcPr>
            <w:tcW w:w="2693" w:type="dxa"/>
            <w:vAlign w:val="bottom"/>
          </w:tcPr>
          <w:p w14:paraId="429E00FE" w14:textId="6288EA9D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0 (3/301)</w:t>
            </w:r>
          </w:p>
        </w:tc>
        <w:tc>
          <w:tcPr>
            <w:tcW w:w="2106" w:type="dxa"/>
            <w:vAlign w:val="bottom"/>
          </w:tcPr>
          <w:p w14:paraId="5BE1A084" w14:textId="65487FB2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.1 (2/95)</w:t>
            </w:r>
          </w:p>
        </w:tc>
        <w:tc>
          <w:tcPr>
            <w:tcW w:w="1276" w:type="dxa"/>
            <w:vMerge/>
          </w:tcPr>
          <w:p w14:paraId="7A5A4683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</w:tr>
      <w:tr w:rsidR="00F3684D" w:rsidRPr="00770C61" w14:paraId="40D35965" w14:textId="77C881CD" w:rsidTr="00C579F7">
        <w:tc>
          <w:tcPr>
            <w:tcW w:w="3119" w:type="dxa"/>
            <w:shd w:val="clear" w:color="auto" w:fill="auto"/>
          </w:tcPr>
          <w:p w14:paraId="0E962DC4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Married/stable partner</w:t>
            </w:r>
          </w:p>
        </w:tc>
        <w:tc>
          <w:tcPr>
            <w:tcW w:w="1980" w:type="dxa"/>
            <w:shd w:val="clear" w:color="auto" w:fill="auto"/>
          </w:tcPr>
          <w:p w14:paraId="3266628A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Yes</w:t>
            </w:r>
          </w:p>
        </w:tc>
        <w:tc>
          <w:tcPr>
            <w:tcW w:w="283" w:type="dxa"/>
          </w:tcPr>
          <w:p w14:paraId="19177714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  <w:vAlign w:val="bottom"/>
          </w:tcPr>
          <w:p w14:paraId="0E67E7BB" w14:textId="5B3AD9EB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93.5 (359/384)</w:t>
            </w:r>
          </w:p>
        </w:tc>
        <w:tc>
          <w:tcPr>
            <w:tcW w:w="2693" w:type="dxa"/>
            <w:vAlign w:val="bottom"/>
          </w:tcPr>
          <w:p w14:paraId="69EB95C7" w14:textId="738538C6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95.9 (279/291)</w:t>
            </w:r>
          </w:p>
        </w:tc>
        <w:tc>
          <w:tcPr>
            <w:tcW w:w="2106" w:type="dxa"/>
            <w:vAlign w:val="bottom"/>
          </w:tcPr>
          <w:p w14:paraId="5B7ED99D" w14:textId="2957B904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86.0 (80/93)</w:t>
            </w:r>
          </w:p>
        </w:tc>
        <w:tc>
          <w:tcPr>
            <w:tcW w:w="1276" w:type="dxa"/>
          </w:tcPr>
          <w:p w14:paraId="4A852832" w14:textId="6B4BDF45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0.001</w:t>
            </w:r>
          </w:p>
        </w:tc>
      </w:tr>
      <w:tr w:rsidR="00F3684D" w:rsidRPr="00770C61" w14:paraId="63B7660B" w14:textId="4779F905" w:rsidTr="00C579F7">
        <w:tc>
          <w:tcPr>
            <w:tcW w:w="3119" w:type="dxa"/>
            <w:shd w:val="clear" w:color="auto" w:fill="auto"/>
          </w:tcPr>
          <w:p w14:paraId="07194C11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Race/Ethnicity</w:t>
            </w:r>
          </w:p>
        </w:tc>
        <w:tc>
          <w:tcPr>
            <w:tcW w:w="1980" w:type="dxa"/>
            <w:shd w:val="clear" w:color="auto" w:fill="auto"/>
          </w:tcPr>
          <w:p w14:paraId="7087C984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Black</w:t>
            </w:r>
          </w:p>
        </w:tc>
        <w:tc>
          <w:tcPr>
            <w:tcW w:w="283" w:type="dxa"/>
          </w:tcPr>
          <w:p w14:paraId="0F01069A" w14:textId="7777777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</w:tcPr>
          <w:p w14:paraId="20846630" w14:textId="414A9887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100 (396/396)</w:t>
            </w:r>
          </w:p>
        </w:tc>
        <w:tc>
          <w:tcPr>
            <w:tcW w:w="2693" w:type="dxa"/>
            <w:vAlign w:val="bottom"/>
          </w:tcPr>
          <w:p w14:paraId="4479CEFF" w14:textId="1D13C11C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100 (301/301)</w:t>
            </w:r>
          </w:p>
        </w:tc>
        <w:tc>
          <w:tcPr>
            <w:tcW w:w="2106" w:type="dxa"/>
          </w:tcPr>
          <w:p w14:paraId="2D51E2F8" w14:textId="5ADCFD1A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100 (95/95)</w:t>
            </w:r>
          </w:p>
        </w:tc>
        <w:tc>
          <w:tcPr>
            <w:tcW w:w="1276" w:type="dxa"/>
            <w:vMerge w:val="restart"/>
          </w:tcPr>
          <w:p w14:paraId="40C92AF5" w14:textId="6AE6B16C" w:rsidR="00F3684D" w:rsidRPr="00770C61" w:rsidRDefault="00F3684D" w:rsidP="009F7DBD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-</w:t>
            </w:r>
          </w:p>
        </w:tc>
      </w:tr>
      <w:tr w:rsidR="00F3684D" w:rsidRPr="00770C61" w14:paraId="6737AB65" w14:textId="741E2A35" w:rsidTr="00C579F7">
        <w:tc>
          <w:tcPr>
            <w:tcW w:w="3119" w:type="dxa"/>
            <w:shd w:val="clear" w:color="auto" w:fill="auto"/>
          </w:tcPr>
          <w:p w14:paraId="0DD2AD9C" w14:textId="77777777" w:rsidR="00F3684D" w:rsidRPr="00770C61" w:rsidRDefault="00F3684D" w:rsidP="00A716B5">
            <w:pPr>
              <w:ind w:left="720"/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665AE594" w14:textId="77777777" w:rsidR="00F3684D" w:rsidRPr="00770C61" w:rsidRDefault="00F3684D" w:rsidP="00A716B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White</w:t>
            </w:r>
          </w:p>
        </w:tc>
        <w:tc>
          <w:tcPr>
            <w:tcW w:w="283" w:type="dxa"/>
          </w:tcPr>
          <w:p w14:paraId="44BE90D0" w14:textId="77777777" w:rsidR="00F3684D" w:rsidRPr="00770C61" w:rsidRDefault="00F3684D" w:rsidP="00A716B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</w:tcPr>
          <w:p w14:paraId="0E5E3868" w14:textId="65CA3C2C" w:rsidR="00F3684D" w:rsidRPr="00770C61" w:rsidRDefault="00F3684D" w:rsidP="00A716B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-</w:t>
            </w:r>
          </w:p>
        </w:tc>
        <w:tc>
          <w:tcPr>
            <w:tcW w:w="2693" w:type="dxa"/>
          </w:tcPr>
          <w:p w14:paraId="45F31435" w14:textId="50A150B5" w:rsidR="00F3684D" w:rsidRPr="00770C61" w:rsidRDefault="00F3684D" w:rsidP="00A716B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-</w:t>
            </w:r>
          </w:p>
        </w:tc>
        <w:tc>
          <w:tcPr>
            <w:tcW w:w="2106" w:type="dxa"/>
          </w:tcPr>
          <w:p w14:paraId="7C32E8C9" w14:textId="7CCFEF7A" w:rsidR="00F3684D" w:rsidRPr="00770C61" w:rsidRDefault="00F3684D" w:rsidP="00A716B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-</w:t>
            </w:r>
          </w:p>
        </w:tc>
        <w:tc>
          <w:tcPr>
            <w:tcW w:w="1276" w:type="dxa"/>
            <w:vMerge/>
          </w:tcPr>
          <w:p w14:paraId="04A2F313" w14:textId="77777777" w:rsidR="00F3684D" w:rsidRPr="00770C61" w:rsidRDefault="00F3684D" w:rsidP="00A716B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</w:tr>
      <w:tr w:rsidR="00F3684D" w:rsidRPr="00770C61" w14:paraId="6F021343" w14:textId="68EDB3BE" w:rsidTr="00C579F7">
        <w:tc>
          <w:tcPr>
            <w:tcW w:w="3119" w:type="dxa"/>
            <w:shd w:val="clear" w:color="auto" w:fill="auto"/>
          </w:tcPr>
          <w:p w14:paraId="5DB7323B" w14:textId="77777777" w:rsidR="00F3684D" w:rsidRPr="00770C61" w:rsidRDefault="00F3684D" w:rsidP="00A716B5">
            <w:pPr>
              <w:ind w:left="720"/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980" w:type="dxa"/>
            <w:shd w:val="clear" w:color="auto" w:fill="auto"/>
          </w:tcPr>
          <w:p w14:paraId="580EFAE4" w14:textId="77777777" w:rsidR="00F3684D" w:rsidRPr="00770C61" w:rsidRDefault="00F3684D" w:rsidP="00A716B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Indian</w:t>
            </w:r>
          </w:p>
        </w:tc>
        <w:tc>
          <w:tcPr>
            <w:tcW w:w="283" w:type="dxa"/>
          </w:tcPr>
          <w:p w14:paraId="5881AF92" w14:textId="77777777" w:rsidR="00F3684D" w:rsidRPr="00770C61" w:rsidRDefault="00F3684D" w:rsidP="00A716B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</w:tcPr>
          <w:p w14:paraId="20207DAD" w14:textId="1A73489E" w:rsidR="00F3684D" w:rsidRPr="00770C61" w:rsidRDefault="00F3684D" w:rsidP="00A716B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-</w:t>
            </w:r>
          </w:p>
        </w:tc>
        <w:tc>
          <w:tcPr>
            <w:tcW w:w="2693" w:type="dxa"/>
          </w:tcPr>
          <w:p w14:paraId="2761518F" w14:textId="57A1FF67" w:rsidR="00F3684D" w:rsidRPr="00770C61" w:rsidRDefault="00F3684D" w:rsidP="00A716B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-</w:t>
            </w:r>
          </w:p>
        </w:tc>
        <w:tc>
          <w:tcPr>
            <w:tcW w:w="2106" w:type="dxa"/>
          </w:tcPr>
          <w:p w14:paraId="1CBDFF5C" w14:textId="50230C16" w:rsidR="00F3684D" w:rsidRPr="00770C61" w:rsidRDefault="00F3684D" w:rsidP="00A716B5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-</w:t>
            </w:r>
          </w:p>
        </w:tc>
        <w:tc>
          <w:tcPr>
            <w:tcW w:w="1276" w:type="dxa"/>
            <w:vMerge/>
          </w:tcPr>
          <w:p w14:paraId="4CF23108" w14:textId="77777777" w:rsidR="00F3684D" w:rsidRPr="00770C61" w:rsidRDefault="00F3684D" w:rsidP="00A716B5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</w:tr>
      <w:tr w:rsidR="00F3684D" w:rsidRPr="00770C61" w14:paraId="741E84D6" w14:textId="0441CB61" w:rsidTr="00C579F7">
        <w:tc>
          <w:tcPr>
            <w:tcW w:w="3119" w:type="dxa"/>
            <w:shd w:val="clear" w:color="auto" w:fill="auto"/>
          </w:tcPr>
          <w:p w14:paraId="3DA9D1C6" w14:textId="77777777" w:rsidR="00F3684D" w:rsidRPr="00770C61" w:rsidRDefault="00F3684D" w:rsidP="008146F8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i/>
                <w:iCs/>
              </w:rPr>
              <w:t>Neisseria gonorrhoeae</w:t>
            </w:r>
            <w:r w:rsidRPr="00770C61">
              <w:rPr>
                <w:rFonts w:ascii="Times" w:hAnsi="Times" w:cs="Times New Roman"/>
              </w:rPr>
              <w:t xml:space="preserve"> (NG)</w:t>
            </w:r>
          </w:p>
        </w:tc>
        <w:tc>
          <w:tcPr>
            <w:tcW w:w="1980" w:type="dxa"/>
            <w:shd w:val="clear" w:color="auto" w:fill="auto"/>
          </w:tcPr>
          <w:p w14:paraId="36E16A14" w14:textId="77777777" w:rsidR="00F3684D" w:rsidRPr="00770C61" w:rsidRDefault="00F3684D" w:rsidP="008146F8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Prevalence</w:t>
            </w:r>
          </w:p>
        </w:tc>
        <w:tc>
          <w:tcPr>
            <w:tcW w:w="283" w:type="dxa"/>
          </w:tcPr>
          <w:p w14:paraId="6BDB58B2" w14:textId="77777777" w:rsidR="00F3684D" w:rsidRPr="00770C61" w:rsidRDefault="00F3684D" w:rsidP="008146F8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  <w:vAlign w:val="bottom"/>
          </w:tcPr>
          <w:p w14:paraId="3D7C54EF" w14:textId="1F5AC96E" w:rsidR="00F3684D" w:rsidRPr="00770C61" w:rsidRDefault="00F3684D" w:rsidP="008146F8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0 (4/396)</w:t>
            </w:r>
          </w:p>
        </w:tc>
        <w:tc>
          <w:tcPr>
            <w:tcW w:w="2693" w:type="dxa"/>
            <w:vAlign w:val="bottom"/>
          </w:tcPr>
          <w:p w14:paraId="6C2DD808" w14:textId="219B94ED" w:rsidR="00F3684D" w:rsidRPr="00770C61" w:rsidRDefault="00F3684D" w:rsidP="008146F8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0 (3/301)</w:t>
            </w:r>
          </w:p>
        </w:tc>
        <w:tc>
          <w:tcPr>
            <w:tcW w:w="2106" w:type="dxa"/>
            <w:vAlign w:val="bottom"/>
          </w:tcPr>
          <w:p w14:paraId="6FF23127" w14:textId="68ACFA99" w:rsidR="00F3684D" w:rsidRPr="00770C61" w:rsidRDefault="00F3684D" w:rsidP="008146F8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1 (1/95)</w:t>
            </w:r>
          </w:p>
        </w:tc>
        <w:tc>
          <w:tcPr>
            <w:tcW w:w="1276" w:type="dxa"/>
          </w:tcPr>
          <w:p w14:paraId="2134E2CD" w14:textId="623168C1" w:rsidR="00F3684D" w:rsidRPr="00770C61" w:rsidRDefault="00F3684D" w:rsidP="008146F8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0.869</w:t>
            </w:r>
          </w:p>
        </w:tc>
      </w:tr>
      <w:tr w:rsidR="00F3684D" w:rsidRPr="00770C61" w14:paraId="0D544C1A" w14:textId="5D805A28" w:rsidTr="00C579F7">
        <w:tc>
          <w:tcPr>
            <w:tcW w:w="3119" w:type="dxa"/>
            <w:shd w:val="clear" w:color="auto" w:fill="auto"/>
          </w:tcPr>
          <w:p w14:paraId="51DAF6A9" w14:textId="77777777" w:rsidR="00F3684D" w:rsidRPr="00770C61" w:rsidRDefault="00F3684D" w:rsidP="00EF643A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i/>
                <w:iCs/>
              </w:rPr>
              <w:t>Chlamydia trachomatis (CT)</w:t>
            </w:r>
          </w:p>
        </w:tc>
        <w:tc>
          <w:tcPr>
            <w:tcW w:w="1980" w:type="dxa"/>
            <w:shd w:val="clear" w:color="auto" w:fill="auto"/>
          </w:tcPr>
          <w:p w14:paraId="5835810B" w14:textId="77777777" w:rsidR="00F3684D" w:rsidRPr="00770C61" w:rsidRDefault="00F3684D" w:rsidP="00EF643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Prevalence</w:t>
            </w:r>
          </w:p>
        </w:tc>
        <w:tc>
          <w:tcPr>
            <w:tcW w:w="283" w:type="dxa"/>
          </w:tcPr>
          <w:p w14:paraId="7266C8B1" w14:textId="77777777" w:rsidR="00F3684D" w:rsidRPr="00770C61" w:rsidRDefault="00F3684D" w:rsidP="00EF643A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  <w:vAlign w:val="bottom"/>
          </w:tcPr>
          <w:p w14:paraId="7E20CA10" w14:textId="71F96A4F" w:rsidR="00F3684D" w:rsidRPr="00770C61" w:rsidRDefault="00F3684D" w:rsidP="00EF643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2.7 (50/393)</w:t>
            </w:r>
          </w:p>
        </w:tc>
        <w:tc>
          <w:tcPr>
            <w:tcW w:w="2693" w:type="dxa"/>
            <w:vAlign w:val="bottom"/>
          </w:tcPr>
          <w:p w14:paraId="358C1F6F" w14:textId="5C7AE6E9" w:rsidR="00F3684D" w:rsidRPr="00770C61" w:rsidRDefault="00F3684D" w:rsidP="00EF643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3.0 (39/300)</w:t>
            </w:r>
          </w:p>
        </w:tc>
        <w:tc>
          <w:tcPr>
            <w:tcW w:w="2106" w:type="dxa"/>
            <w:vAlign w:val="bottom"/>
          </w:tcPr>
          <w:p w14:paraId="10D97FD4" w14:textId="4F16A9C1" w:rsidR="00F3684D" w:rsidRPr="00770C61" w:rsidRDefault="00F3684D" w:rsidP="00EF643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1.8 (11/93)</w:t>
            </w:r>
          </w:p>
        </w:tc>
        <w:tc>
          <w:tcPr>
            <w:tcW w:w="1276" w:type="dxa"/>
          </w:tcPr>
          <w:p w14:paraId="1DA885AA" w14:textId="3CDE88C2" w:rsidR="00F3684D" w:rsidRPr="00770C61" w:rsidRDefault="00F3684D" w:rsidP="00EF643A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0.767</w:t>
            </w:r>
          </w:p>
        </w:tc>
      </w:tr>
      <w:tr w:rsidR="00C84AE2" w:rsidRPr="00770C61" w14:paraId="2DE88D86" w14:textId="5F8483CE" w:rsidTr="00C579F7"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</w:tcPr>
          <w:p w14:paraId="75F83FC8" w14:textId="77777777" w:rsidR="00C84AE2" w:rsidRPr="00770C61" w:rsidRDefault="00C84AE2" w:rsidP="00E30478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NG/CT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FB3E0A7" w14:textId="77777777" w:rsidR="00C84AE2" w:rsidRPr="00770C61" w:rsidRDefault="00C84AE2" w:rsidP="00E30478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Prevalenc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88A3C8F" w14:textId="77777777" w:rsidR="00C84AE2" w:rsidRPr="00770C61" w:rsidRDefault="00C84AE2" w:rsidP="00E30478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  <w:vAlign w:val="bottom"/>
          </w:tcPr>
          <w:p w14:paraId="1AAC4F90" w14:textId="1AF2C810" w:rsidR="00C84AE2" w:rsidRPr="00770C61" w:rsidRDefault="00C84AE2" w:rsidP="00E30478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3.1 (52/396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bottom"/>
          </w:tcPr>
          <w:p w14:paraId="7918FC15" w14:textId="6EF1BBF7" w:rsidR="00C84AE2" w:rsidRPr="00770C61" w:rsidRDefault="00C84AE2" w:rsidP="00E30478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3.3 (40/301)</w:t>
            </w:r>
          </w:p>
        </w:tc>
        <w:tc>
          <w:tcPr>
            <w:tcW w:w="2106" w:type="dxa"/>
            <w:tcBorders>
              <w:bottom w:val="single" w:sz="4" w:space="0" w:color="auto"/>
            </w:tcBorders>
            <w:vAlign w:val="bottom"/>
          </w:tcPr>
          <w:p w14:paraId="0A3B3D78" w14:textId="4AC4EEBD" w:rsidR="00C84AE2" w:rsidRPr="00770C61" w:rsidRDefault="00C84AE2" w:rsidP="00E30478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2.6 (12/95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0E6D81" w14:textId="25251712" w:rsidR="00C84AE2" w:rsidRPr="00770C61" w:rsidRDefault="00C84AE2" w:rsidP="00E30478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0.869</w:t>
            </w:r>
          </w:p>
        </w:tc>
      </w:tr>
    </w:tbl>
    <w:p w14:paraId="624477F6" w14:textId="5475FE4A" w:rsidR="002A77EA" w:rsidRPr="00770C61" w:rsidRDefault="002A77EA" w:rsidP="002A77EA">
      <w:pPr>
        <w:spacing w:line="480" w:lineRule="auto"/>
        <w:rPr>
          <w:rFonts w:ascii="Times" w:hAnsi="Times" w:cs="Times New Roman"/>
          <w:lang w:val="en-US"/>
        </w:rPr>
      </w:pPr>
      <w:r w:rsidRPr="00770C61">
        <w:rPr>
          <w:rFonts w:ascii="Times" w:hAnsi="Times" w:cs="Times New Roman"/>
          <w:lang w:val="en-US"/>
        </w:rPr>
        <w:t>Denominators that do not equal sample sizes are due to missing data. Percentages may not total 100 because of rounding.</w:t>
      </w:r>
    </w:p>
    <w:p w14:paraId="40938490" w14:textId="794B8BF0" w:rsidR="002A77EA" w:rsidRPr="00770C61" w:rsidRDefault="00293465" w:rsidP="00CD4572">
      <w:pPr>
        <w:spacing w:line="480" w:lineRule="auto"/>
        <w:rPr>
          <w:rFonts w:ascii="Times" w:hAnsi="Times" w:cs="Times New Roman"/>
        </w:rPr>
      </w:pPr>
      <w:r w:rsidRPr="00770C61">
        <w:rPr>
          <w:rFonts w:ascii="Times" w:hAnsi="Times" w:cs="Times New Roman"/>
          <w:vertAlign w:val="superscript"/>
        </w:rPr>
        <w:t xml:space="preserve">a </w:t>
      </w:r>
      <w:r w:rsidRPr="00770C61">
        <w:rPr>
          <w:rFonts w:ascii="Times" w:hAnsi="Times" w:cs="Times New Roman"/>
        </w:rPr>
        <w:t xml:space="preserve">Central laboratory-based testing for NG/CT was conducted at the Isipingo and Verulam clinical research sites (CRSs). </w:t>
      </w:r>
    </w:p>
    <w:p w14:paraId="2A975A95" w14:textId="187D2498" w:rsidR="00293465" w:rsidRPr="00770C61" w:rsidRDefault="00293465" w:rsidP="00293465">
      <w:pPr>
        <w:spacing w:line="480" w:lineRule="auto"/>
        <w:rPr>
          <w:rFonts w:ascii="Times" w:hAnsi="Times" w:cs="Times New Roman"/>
        </w:rPr>
        <w:sectPr w:rsidR="00293465" w:rsidRPr="00770C61" w:rsidSect="007E0D7B">
          <w:footnotePr>
            <w:pos w:val="beneathText"/>
            <w:numFmt w:val="chicago"/>
            <w:numRestart w:val="eachPage"/>
          </w:footnotePr>
          <w:pgSz w:w="17280" w:h="12240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  <w:r w:rsidRPr="00770C61">
        <w:rPr>
          <w:rFonts w:ascii="Times" w:hAnsi="Times" w:cs="Times New Roman"/>
          <w:vertAlign w:val="superscript"/>
        </w:rPr>
        <w:t xml:space="preserve">b </w:t>
      </w:r>
      <w:r w:rsidRPr="00770C61">
        <w:rPr>
          <w:rFonts w:ascii="Times" w:hAnsi="Times" w:cs="Times New Roman"/>
        </w:rPr>
        <w:t>POC testing for</w:t>
      </w:r>
      <w:r w:rsidR="002A77EA" w:rsidRPr="00770C61">
        <w:rPr>
          <w:rFonts w:ascii="Times" w:hAnsi="Times" w:cs="Times New Roman"/>
        </w:rPr>
        <w:t xml:space="preserve"> </w:t>
      </w:r>
      <w:r w:rsidRPr="00770C61">
        <w:rPr>
          <w:rFonts w:ascii="Times" w:hAnsi="Times" w:cs="Times New Roman"/>
        </w:rPr>
        <w:t xml:space="preserve">NG/CT </w:t>
      </w:r>
      <w:r w:rsidR="00C1523B">
        <w:rPr>
          <w:rFonts w:ascii="Times" w:hAnsi="Times" w:cs="Times New Roman"/>
        </w:rPr>
        <w:t>was</w:t>
      </w:r>
      <w:r w:rsidRPr="00770C61">
        <w:rPr>
          <w:rFonts w:ascii="Times" w:hAnsi="Times" w:cs="Times New Roman"/>
        </w:rPr>
        <w:t xml:space="preserve"> conducted at the eThekwini CRS. </w:t>
      </w:r>
    </w:p>
    <w:tbl>
      <w:tblPr>
        <w:tblStyle w:val="TableGrid"/>
        <w:tblW w:w="151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076"/>
        <w:gridCol w:w="332"/>
        <w:gridCol w:w="2121"/>
        <w:gridCol w:w="2840"/>
        <w:gridCol w:w="2121"/>
        <w:gridCol w:w="993"/>
      </w:tblGrid>
      <w:tr w:rsidR="00FB5BB0" w:rsidRPr="00770C61" w14:paraId="1BA398E4" w14:textId="77777777" w:rsidTr="0003630B">
        <w:trPr>
          <w:trHeight w:val="274"/>
        </w:trPr>
        <w:tc>
          <w:tcPr>
            <w:tcW w:w="15169" w:type="dxa"/>
            <w:gridSpan w:val="7"/>
            <w:tcBorders>
              <w:bottom w:val="single" w:sz="4" w:space="0" w:color="auto"/>
            </w:tcBorders>
          </w:tcPr>
          <w:p w14:paraId="7C09B64D" w14:textId="4C59F5EF" w:rsidR="00FB5BB0" w:rsidRPr="00770C61" w:rsidRDefault="00953F04" w:rsidP="008C67F4">
            <w:pPr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lastRenderedPageBreak/>
              <w:t>Supplementary</w:t>
            </w:r>
            <w:r w:rsidRPr="00770C61">
              <w:rPr>
                <w:rFonts w:ascii="Times" w:hAnsi="Times" w:cs="Times New Roman"/>
                <w:b/>
                <w:bCs/>
                <w:lang w:val="en-US"/>
              </w:rPr>
              <w:t xml:space="preserve"> </w:t>
            </w:r>
            <w:r w:rsidR="00FB5BB0" w:rsidRPr="00770C61">
              <w:rPr>
                <w:rFonts w:ascii="Times" w:hAnsi="Times" w:cs="Times New Roman"/>
                <w:b/>
                <w:bCs/>
                <w:lang w:val="en-US"/>
              </w:rPr>
              <w:t xml:space="preserve">Table </w:t>
            </w:r>
            <w:r w:rsidRPr="00770C61">
              <w:rPr>
                <w:rFonts w:ascii="Times" w:hAnsi="Times" w:cs="Times New Roman"/>
                <w:b/>
                <w:bCs/>
                <w:lang w:val="en-US"/>
              </w:rPr>
              <w:t>4</w:t>
            </w:r>
            <w:r w:rsidR="000A04FB" w:rsidRPr="00770C61">
              <w:rPr>
                <w:rFonts w:ascii="Times" w:hAnsi="Times" w:cs="Times New Roman"/>
                <w:b/>
                <w:bCs/>
                <w:lang w:val="en-US"/>
              </w:rPr>
              <w:t>.</w:t>
            </w:r>
            <w:r w:rsidR="00FB5BB0" w:rsidRPr="00770C61">
              <w:rPr>
                <w:rFonts w:ascii="Times" w:hAnsi="Times" w:cs="Times New Roman"/>
                <w:b/>
                <w:bCs/>
                <w:lang w:val="en-US"/>
              </w:rPr>
              <w:t xml:space="preserve"> </w:t>
            </w:r>
            <w:r w:rsidR="00FB5BB0" w:rsidRPr="00770C61">
              <w:rPr>
                <w:rFonts w:ascii="Times" w:hAnsi="Times" w:cs="Times New Roman"/>
                <w:lang w:val="en-US"/>
              </w:rPr>
              <w:t>Overall STI tests,</w:t>
            </w:r>
            <w:r w:rsidR="000E4631" w:rsidRPr="00770C61">
              <w:rPr>
                <w:rFonts w:ascii="Times" w:hAnsi="Times" w:cs="Times New Roman"/>
                <w:lang w:val="en-US"/>
              </w:rPr>
              <w:t xml:space="preserve"> incidence,</w:t>
            </w:r>
            <w:r w:rsidR="00FB5BB0" w:rsidRPr="00770C61">
              <w:rPr>
                <w:rFonts w:ascii="Times" w:hAnsi="Times" w:cs="Times New Roman"/>
                <w:lang w:val="en-US"/>
              </w:rPr>
              <w:t xml:space="preserve"> positive cases, treatment initiation and STI</w:t>
            </w:r>
            <w:r w:rsidR="005B5E20" w:rsidRPr="00770C61">
              <w:rPr>
                <w:rFonts w:ascii="Times" w:hAnsi="Times" w:cs="Times New Roman"/>
                <w:lang w:val="en-US"/>
              </w:rPr>
              <w:t>-AE</w:t>
            </w:r>
            <w:r w:rsidR="00FB5BB0" w:rsidRPr="00770C61">
              <w:rPr>
                <w:rFonts w:ascii="Times" w:hAnsi="Times" w:cs="Times New Roman"/>
                <w:lang w:val="en-US"/>
              </w:rPr>
              <w:t xml:space="preserve"> reporting among men stratified by clinical research site (CRS)</w:t>
            </w:r>
          </w:p>
        </w:tc>
      </w:tr>
      <w:tr w:rsidR="00FB5BB0" w:rsidRPr="00770C61" w14:paraId="1DC200BC" w14:textId="77777777" w:rsidTr="0003630B">
        <w:trPr>
          <w:trHeight w:val="530"/>
        </w:trPr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2D3279" w14:textId="77777777" w:rsidR="00FB5BB0" w:rsidRPr="00770C61" w:rsidRDefault="00FB5BB0" w:rsidP="008C67F4">
            <w:pPr>
              <w:jc w:val="center"/>
              <w:rPr>
                <w:rFonts w:ascii="Times" w:hAnsi="Times" w:cs="Times New Roman"/>
                <w:color w:val="000000" w:themeColor="text1"/>
              </w:rPr>
            </w:pPr>
            <w:r w:rsidRPr="00770C61">
              <w:rPr>
                <w:rFonts w:ascii="Times" w:hAnsi="Times" w:cs="Times New Roman"/>
                <w:lang w:val="en-US"/>
              </w:rPr>
              <w:t>Variable</w:t>
            </w:r>
          </w:p>
        </w:tc>
        <w:tc>
          <w:tcPr>
            <w:tcW w:w="30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F64F61" w14:textId="77777777" w:rsidR="00FB5BB0" w:rsidRPr="00770C61" w:rsidRDefault="00FB5BB0" w:rsidP="008C67F4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Category</w:t>
            </w:r>
          </w:p>
        </w:tc>
        <w:tc>
          <w:tcPr>
            <w:tcW w:w="332" w:type="dxa"/>
            <w:tcBorders>
              <w:bottom w:val="single" w:sz="4" w:space="0" w:color="auto"/>
            </w:tcBorders>
          </w:tcPr>
          <w:p w14:paraId="377B9F37" w14:textId="77777777" w:rsidR="00FB5BB0" w:rsidRPr="00770C61" w:rsidRDefault="00FB5BB0" w:rsidP="008C67F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02D28" w14:textId="1B877AB8" w:rsidR="00FB5BB0" w:rsidRPr="00770C61" w:rsidRDefault="00FB5BB0" w:rsidP="008C67F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 xml:space="preserve">Total </w:t>
            </w:r>
          </w:p>
          <w:p w14:paraId="18E1271C" w14:textId="4F3EDD18" w:rsidR="00FB5BB0" w:rsidRPr="00770C61" w:rsidRDefault="00FB5BB0" w:rsidP="008C67F4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(N=</w:t>
            </w:r>
            <w:r w:rsidRPr="00770C61">
              <w:rPr>
                <w:rFonts w:ascii="Times" w:hAnsi="Times" w:cs="Times New Roman"/>
                <w:color w:val="000000"/>
              </w:rPr>
              <w:t>396</w:t>
            </w:r>
            <w:r w:rsidRPr="00770C61">
              <w:rPr>
                <w:rFonts w:ascii="Times" w:hAnsi="Times" w:cs="Times New Roman"/>
                <w:lang w:val="en-US"/>
              </w:rPr>
              <w:t>)</w:t>
            </w:r>
          </w:p>
          <w:p w14:paraId="10A60CE8" w14:textId="77777777" w:rsidR="00FB5BB0" w:rsidRPr="00770C61" w:rsidRDefault="00FB5BB0" w:rsidP="008C67F4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% (n)</w:t>
            </w: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49C871" w14:textId="4FA6F280" w:rsidR="00FB5BB0" w:rsidRPr="00770C61" w:rsidRDefault="00FB5BB0" w:rsidP="008C67F4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 w:themeColor="text1"/>
              </w:rPr>
              <w:t xml:space="preserve">Verulam/Isipingo </w:t>
            </w:r>
            <w:r w:rsidRPr="00770C61">
              <w:rPr>
                <w:rFonts w:ascii="Times" w:hAnsi="Times" w:cs="Times New Roman"/>
                <w:color w:val="000000" w:themeColor="text1"/>
                <w:vertAlign w:val="superscript"/>
              </w:rPr>
              <w:t>a</w:t>
            </w:r>
            <w:r w:rsidRPr="00770C61">
              <w:rPr>
                <w:rFonts w:ascii="Times" w:hAnsi="Times" w:cs="Times New Roman"/>
                <w:color w:val="000000" w:themeColor="text1"/>
              </w:rPr>
              <w:t xml:space="preserve"> CRSs </w:t>
            </w:r>
            <w:r w:rsidRPr="00770C61">
              <w:rPr>
                <w:rFonts w:ascii="Times" w:hAnsi="Times" w:cs="Times New Roman"/>
              </w:rPr>
              <w:t>(N=</w:t>
            </w:r>
            <w:r w:rsidRPr="00770C61">
              <w:rPr>
                <w:rFonts w:ascii="Times" w:hAnsi="Times" w:cs="Times New Roman"/>
                <w:color w:val="000000"/>
              </w:rPr>
              <w:t>301</w:t>
            </w:r>
            <w:r w:rsidRPr="00770C61">
              <w:rPr>
                <w:rFonts w:ascii="Times" w:hAnsi="Times" w:cs="Times New Roman"/>
              </w:rPr>
              <w:t>)</w:t>
            </w:r>
          </w:p>
          <w:p w14:paraId="229B7EAE" w14:textId="77777777" w:rsidR="00FB5BB0" w:rsidRPr="00770C61" w:rsidRDefault="00FB5BB0" w:rsidP="008C67F4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% (n)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25794B4" w14:textId="07FDE57B" w:rsidR="00FB5BB0" w:rsidRPr="00770C61" w:rsidRDefault="00FB5BB0" w:rsidP="008C67F4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eThekwini </w:t>
            </w:r>
            <w:r w:rsidRPr="00770C61">
              <w:rPr>
                <w:rFonts w:ascii="Times" w:hAnsi="Times" w:cs="Times New Roman"/>
                <w:vertAlign w:val="superscript"/>
              </w:rPr>
              <w:t>b</w:t>
            </w:r>
            <w:r w:rsidRPr="00770C61">
              <w:rPr>
                <w:rFonts w:ascii="Times" w:hAnsi="Times" w:cs="Times New Roman"/>
              </w:rPr>
              <w:t xml:space="preserve"> CRS (N=</w:t>
            </w:r>
            <w:r w:rsidRPr="00770C61">
              <w:rPr>
                <w:rFonts w:ascii="Times" w:hAnsi="Times" w:cs="Times New Roman"/>
                <w:color w:val="000000"/>
              </w:rPr>
              <w:t>95</w:t>
            </w:r>
            <w:r w:rsidRPr="00770C61">
              <w:rPr>
                <w:rFonts w:ascii="Times" w:hAnsi="Times" w:cs="Times New Roman"/>
              </w:rPr>
              <w:t>)</w:t>
            </w:r>
          </w:p>
          <w:p w14:paraId="34F09FC6" w14:textId="77777777" w:rsidR="00FB5BB0" w:rsidRPr="00770C61" w:rsidRDefault="00FB5BB0" w:rsidP="008C67F4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% (n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2E355E" w14:textId="77777777" w:rsidR="00FB5BB0" w:rsidRPr="00770C61" w:rsidRDefault="00FB5BB0" w:rsidP="008C67F4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P-value</w:t>
            </w:r>
          </w:p>
        </w:tc>
      </w:tr>
      <w:tr w:rsidR="006615C8" w:rsidRPr="00770C61" w14:paraId="39A2D7FF" w14:textId="77777777" w:rsidTr="0003630B"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3DD9DD30" w14:textId="36A5BDDE" w:rsidR="006615C8" w:rsidRPr="00770C61" w:rsidRDefault="006615C8" w:rsidP="006615C8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770C61">
              <w:rPr>
                <w:rFonts w:ascii="Times" w:hAnsi="Times" w:cs="Times New Roman"/>
                <w:i/>
                <w:iCs/>
              </w:rPr>
              <w:t xml:space="preserve">Neisseria gonorrhoeae </w:t>
            </w:r>
            <w:r w:rsidRPr="00770C61">
              <w:rPr>
                <w:rFonts w:ascii="Times" w:hAnsi="Times" w:cs="Times New Roman"/>
              </w:rPr>
              <w:t>(NG)</w:t>
            </w:r>
          </w:p>
        </w:tc>
        <w:tc>
          <w:tcPr>
            <w:tcW w:w="3076" w:type="dxa"/>
            <w:tcBorders>
              <w:top w:val="single" w:sz="4" w:space="0" w:color="auto"/>
            </w:tcBorders>
            <w:shd w:val="clear" w:color="auto" w:fill="auto"/>
          </w:tcPr>
          <w:p w14:paraId="6A074716" w14:textId="18BD9457" w:rsidR="006615C8" w:rsidRPr="00770C61" w:rsidRDefault="006615C8" w:rsidP="006615C8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Incidence</w:t>
            </w:r>
            <w:r w:rsidR="00D719CA" w:rsidRPr="00770C61">
              <w:rPr>
                <w:rFonts w:ascii="Times" w:hAnsi="Times" w:cs="Times New Roman"/>
              </w:rPr>
              <w:t xml:space="preserve"> </w:t>
            </w:r>
            <w:r w:rsidR="00D719CA" w:rsidRPr="00770C61">
              <w:rPr>
                <w:rFonts w:ascii="Times" w:hAnsi="Times" w:cs="Times New Roman"/>
                <w:vertAlign w:val="superscript"/>
              </w:rPr>
              <w:t>c</w:t>
            </w:r>
            <w:r w:rsidRPr="00770C61">
              <w:rPr>
                <w:rFonts w:ascii="Times" w:hAnsi="Times" w:cs="Times New Roman"/>
              </w:rPr>
              <w:t xml:space="preserve"> (new cases/PYs)</w:t>
            </w:r>
          </w:p>
        </w:tc>
        <w:tc>
          <w:tcPr>
            <w:tcW w:w="332" w:type="dxa"/>
            <w:tcBorders>
              <w:top w:val="single" w:sz="4" w:space="0" w:color="auto"/>
            </w:tcBorders>
          </w:tcPr>
          <w:p w14:paraId="343F103A" w14:textId="77777777" w:rsidR="006615C8" w:rsidRPr="00770C61" w:rsidRDefault="006615C8" w:rsidP="006615C8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25E56DC" w14:textId="7B1D97DB" w:rsidR="006615C8" w:rsidRPr="00770C61" w:rsidRDefault="006615C8" w:rsidP="006615C8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.4 (20/865.9)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837354D" w14:textId="3957AC9D" w:rsidR="006615C8" w:rsidRPr="00770C61" w:rsidRDefault="006615C8" w:rsidP="006615C8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.5 (16/663.2)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049CB8" w14:textId="6442BCE4" w:rsidR="006615C8" w:rsidRPr="00770C61" w:rsidRDefault="006615C8" w:rsidP="006615C8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.0 (4/202.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0FD1F33" w14:textId="015F3B83" w:rsidR="006615C8" w:rsidRPr="00770C61" w:rsidRDefault="006615C8" w:rsidP="006615C8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758</w:t>
            </w:r>
          </w:p>
        </w:tc>
      </w:tr>
      <w:tr w:rsidR="00295709" w:rsidRPr="00770C61" w14:paraId="2B862BA6" w14:textId="77777777" w:rsidTr="0003630B">
        <w:tc>
          <w:tcPr>
            <w:tcW w:w="3686" w:type="dxa"/>
            <w:shd w:val="clear" w:color="auto" w:fill="auto"/>
          </w:tcPr>
          <w:p w14:paraId="37451DD7" w14:textId="1863F617" w:rsidR="00295709" w:rsidRPr="00770C61" w:rsidRDefault="00295709" w:rsidP="00295709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770C61">
              <w:rPr>
                <w:rFonts w:ascii="Times" w:hAnsi="Times" w:cs="Times New Roman"/>
                <w:i/>
                <w:iCs/>
              </w:rPr>
              <w:t xml:space="preserve">Chlamydia trachomatis </w:t>
            </w:r>
            <w:r w:rsidRPr="00770C61">
              <w:rPr>
                <w:rFonts w:ascii="Times" w:hAnsi="Times" w:cs="Times New Roman"/>
              </w:rPr>
              <w:t>(CT)</w:t>
            </w:r>
          </w:p>
        </w:tc>
        <w:tc>
          <w:tcPr>
            <w:tcW w:w="3076" w:type="dxa"/>
            <w:shd w:val="clear" w:color="auto" w:fill="auto"/>
          </w:tcPr>
          <w:p w14:paraId="71969087" w14:textId="5BBC262D" w:rsidR="00295709" w:rsidRPr="00770C61" w:rsidRDefault="00295709" w:rsidP="00295709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Incidence</w:t>
            </w:r>
            <w:r w:rsidR="00D719CA" w:rsidRPr="00770C61">
              <w:rPr>
                <w:rFonts w:ascii="Times" w:hAnsi="Times" w:cs="Times New Roman"/>
                <w:vertAlign w:val="superscript"/>
              </w:rPr>
              <w:t xml:space="preserve"> c</w:t>
            </w:r>
            <w:r w:rsidRPr="00770C61">
              <w:rPr>
                <w:rFonts w:ascii="Times" w:hAnsi="Times" w:cs="Times New Roman"/>
              </w:rPr>
              <w:t xml:space="preserve"> (new cases/PYs)</w:t>
            </w:r>
          </w:p>
        </w:tc>
        <w:tc>
          <w:tcPr>
            <w:tcW w:w="332" w:type="dxa"/>
          </w:tcPr>
          <w:p w14:paraId="38337990" w14:textId="77777777" w:rsidR="00295709" w:rsidRPr="00770C61" w:rsidRDefault="00295709" w:rsidP="00295709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29CB6028" w14:textId="6B14E418" w:rsidR="00295709" w:rsidRPr="00770C61" w:rsidRDefault="00295709" w:rsidP="00295709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0.6</w:t>
            </w:r>
            <w:r w:rsidR="001B00C0" w:rsidRPr="00770C61">
              <w:rPr>
                <w:rFonts w:ascii="Times" w:hAnsi="Times" w:cs="Calibri"/>
                <w:color w:val="000000"/>
              </w:rPr>
              <w:t xml:space="preserve"> </w:t>
            </w:r>
            <w:r w:rsidRPr="00770C61">
              <w:rPr>
                <w:rFonts w:ascii="Times" w:hAnsi="Times" w:cs="Calibri"/>
                <w:color w:val="000000"/>
              </w:rPr>
              <w:t>(77/732.4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A34A602" w14:textId="1B7F5B3E" w:rsidR="00295709" w:rsidRPr="00770C61" w:rsidRDefault="00295709" w:rsidP="00295709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0.2</w:t>
            </w:r>
            <w:r w:rsidR="001B00C0" w:rsidRPr="00770C61">
              <w:rPr>
                <w:rFonts w:ascii="Times" w:hAnsi="Times" w:cs="Calibri"/>
                <w:color w:val="000000"/>
              </w:rPr>
              <w:t xml:space="preserve"> </w:t>
            </w:r>
            <w:r w:rsidRPr="00770C61">
              <w:rPr>
                <w:rFonts w:ascii="Times" w:hAnsi="Times" w:cs="Calibri"/>
                <w:color w:val="000000"/>
              </w:rPr>
              <w:t>(57/560.8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50D1A5DE" w14:textId="7FDC158A" w:rsidR="00295709" w:rsidRPr="00770C61" w:rsidRDefault="00295709" w:rsidP="00295709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1.7</w:t>
            </w:r>
            <w:r w:rsidR="001B00C0" w:rsidRPr="00770C61">
              <w:rPr>
                <w:rFonts w:ascii="Times" w:hAnsi="Times" w:cs="Calibri"/>
                <w:color w:val="000000"/>
              </w:rPr>
              <w:t xml:space="preserve"> </w:t>
            </w:r>
            <w:r w:rsidRPr="00770C61">
              <w:rPr>
                <w:rFonts w:ascii="Times" w:hAnsi="Times" w:cs="Calibri"/>
                <w:color w:val="000000"/>
              </w:rPr>
              <w:t>(20/171.6)</w:t>
            </w:r>
          </w:p>
        </w:tc>
        <w:tc>
          <w:tcPr>
            <w:tcW w:w="993" w:type="dxa"/>
            <w:shd w:val="clear" w:color="auto" w:fill="auto"/>
          </w:tcPr>
          <w:p w14:paraId="15D51B54" w14:textId="1F109BE7" w:rsidR="00295709" w:rsidRPr="00770C61" w:rsidRDefault="00295709" w:rsidP="00295709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590</w:t>
            </w:r>
          </w:p>
        </w:tc>
      </w:tr>
      <w:tr w:rsidR="00F547FB" w:rsidRPr="00770C61" w14:paraId="0566B9DF" w14:textId="77777777" w:rsidTr="0003630B">
        <w:tc>
          <w:tcPr>
            <w:tcW w:w="3686" w:type="dxa"/>
            <w:shd w:val="clear" w:color="auto" w:fill="auto"/>
          </w:tcPr>
          <w:p w14:paraId="554559BE" w14:textId="521E1A00" w:rsidR="00F547FB" w:rsidRPr="00770C61" w:rsidRDefault="00F547FB" w:rsidP="00F547FB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770C61">
              <w:rPr>
                <w:rFonts w:ascii="Times" w:hAnsi="Times" w:cs="Times New Roman"/>
                <w:lang w:val="en-US"/>
              </w:rPr>
              <w:t>NG/CT</w:t>
            </w:r>
          </w:p>
        </w:tc>
        <w:tc>
          <w:tcPr>
            <w:tcW w:w="3076" w:type="dxa"/>
            <w:shd w:val="clear" w:color="auto" w:fill="auto"/>
          </w:tcPr>
          <w:p w14:paraId="6090B114" w14:textId="2583CED7" w:rsidR="00F547FB" w:rsidRPr="00770C61" w:rsidRDefault="00F547FB" w:rsidP="00F547F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Incidence</w:t>
            </w:r>
            <w:r w:rsidR="00D719CA" w:rsidRPr="00770C61">
              <w:rPr>
                <w:rFonts w:ascii="Times" w:hAnsi="Times" w:cs="Times New Roman"/>
                <w:vertAlign w:val="superscript"/>
              </w:rPr>
              <w:t xml:space="preserve"> c</w:t>
            </w:r>
            <w:r w:rsidRPr="00770C61">
              <w:rPr>
                <w:rFonts w:ascii="Times" w:hAnsi="Times" w:cs="Times New Roman"/>
              </w:rPr>
              <w:t xml:space="preserve"> (new cases/PYs)</w:t>
            </w:r>
          </w:p>
        </w:tc>
        <w:tc>
          <w:tcPr>
            <w:tcW w:w="332" w:type="dxa"/>
          </w:tcPr>
          <w:p w14:paraId="29E62B0D" w14:textId="77777777" w:rsidR="00F547FB" w:rsidRPr="00770C61" w:rsidRDefault="00F547FB" w:rsidP="00F547FB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7E0E62F1" w14:textId="189F4F26" w:rsidR="00F547FB" w:rsidRPr="00770C61" w:rsidRDefault="00F547FB" w:rsidP="00F547F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2.1 (87/724.2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08F6B3DC" w14:textId="32AC125D" w:rsidR="00F547FB" w:rsidRPr="00770C61" w:rsidRDefault="00F547FB" w:rsidP="00F547F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1.5 (64/556.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7B5EBF95" w14:textId="0E493E0C" w:rsidR="00F547FB" w:rsidRPr="00770C61" w:rsidRDefault="00F547FB" w:rsidP="00F547F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3.8 (23/167.4)</w:t>
            </w:r>
          </w:p>
        </w:tc>
        <w:tc>
          <w:tcPr>
            <w:tcW w:w="993" w:type="dxa"/>
            <w:shd w:val="clear" w:color="auto" w:fill="auto"/>
          </w:tcPr>
          <w:p w14:paraId="7CE8ADF6" w14:textId="34408E17" w:rsidR="00F547FB" w:rsidRPr="00770C61" w:rsidRDefault="00F547FB" w:rsidP="00F547F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461</w:t>
            </w:r>
          </w:p>
        </w:tc>
      </w:tr>
      <w:tr w:rsidR="00C7586F" w:rsidRPr="00770C61" w14:paraId="680D42C1" w14:textId="77777777" w:rsidTr="0003630B">
        <w:tc>
          <w:tcPr>
            <w:tcW w:w="3686" w:type="dxa"/>
            <w:shd w:val="clear" w:color="auto" w:fill="auto"/>
          </w:tcPr>
          <w:p w14:paraId="36A2FEDE" w14:textId="0E3250D1" w:rsidR="00C7586F" w:rsidRPr="00770C61" w:rsidRDefault="00C7586F" w:rsidP="00C7586F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770C61">
              <w:rPr>
                <w:rFonts w:ascii="Times" w:hAnsi="Times" w:cs="Times New Roman"/>
              </w:rPr>
              <w:t>NG</w:t>
            </w:r>
          </w:p>
        </w:tc>
        <w:tc>
          <w:tcPr>
            <w:tcW w:w="3076" w:type="dxa"/>
            <w:shd w:val="clear" w:color="auto" w:fill="auto"/>
          </w:tcPr>
          <w:p w14:paraId="26186AEF" w14:textId="7CA56AE1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Positive</w:t>
            </w:r>
          </w:p>
        </w:tc>
        <w:tc>
          <w:tcPr>
            <w:tcW w:w="332" w:type="dxa"/>
          </w:tcPr>
          <w:p w14:paraId="6B920D97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11CB15F7" w14:textId="0D9A17DC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4 (25/1772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37164E9E" w14:textId="14998FB5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5 (20/1329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6DD2CB7A" w14:textId="622AD8F6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.1 (5/443)</w:t>
            </w:r>
          </w:p>
        </w:tc>
        <w:tc>
          <w:tcPr>
            <w:tcW w:w="993" w:type="dxa"/>
            <w:shd w:val="clear" w:color="auto" w:fill="auto"/>
          </w:tcPr>
          <w:p w14:paraId="4AD4FD7B" w14:textId="69D5ADDA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561</w:t>
            </w:r>
          </w:p>
        </w:tc>
      </w:tr>
      <w:tr w:rsidR="00C7586F" w:rsidRPr="00770C61" w14:paraId="1E62F3B7" w14:textId="77777777" w:rsidTr="0003630B">
        <w:tc>
          <w:tcPr>
            <w:tcW w:w="3686" w:type="dxa"/>
            <w:shd w:val="clear" w:color="auto" w:fill="auto"/>
          </w:tcPr>
          <w:p w14:paraId="5FC6D59B" w14:textId="7F24D0E5" w:rsidR="00C7586F" w:rsidRPr="00770C61" w:rsidRDefault="00C7586F" w:rsidP="00C7586F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770C61">
              <w:rPr>
                <w:rFonts w:ascii="Times" w:hAnsi="Times" w:cs="Times New Roman"/>
              </w:rPr>
              <w:t>CT</w:t>
            </w:r>
          </w:p>
        </w:tc>
        <w:tc>
          <w:tcPr>
            <w:tcW w:w="3076" w:type="dxa"/>
            <w:shd w:val="clear" w:color="auto" w:fill="auto"/>
          </w:tcPr>
          <w:p w14:paraId="69FD7FEF" w14:textId="331FED8F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Positive</w:t>
            </w:r>
          </w:p>
        </w:tc>
        <w:tc>
          <w:tcPr>
            <w:tcW w:w="332" w:type="dxa"/>
          </w:tcPr>
          <w:p w14:paraId="1BBC292E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3D21F1DB" w14:textId="4FBCDECC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8.2 (145/1759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5A4825F7" w14:textId="2796B1C8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8.4 (111/1318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1CE5528B" w14:textId="5B2F02B9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7.7 (34/441)</w:t>
            </w:r>
          </w:p>
        </w:tc>
        <w:tc>
          <w:tcPr>
            <w:tcW w:w="993" w:type="dxa"/>
            <w:shd w:val="clear" w:color="auto" w:fill="auto"/>
          </w:tcPr>
          <w:p w14:paraId="249C61DC" w14:textId="2D9610B0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638</w:t>
            </w:r>
          </w:p>
        </w:tc>
      </w:tr>
      <w:tr w:rsidR="00C7586F" w:rsidRPr="00770C61" w14:paraId="09936AD1" w14:textId="77777777" w:rsidTr="0003630B">
        <w:tc>
          <w:tcPr>
            <w:tcW w:w="3686" w:type="dxa"/>
            <w:shd w:val="clear" w:color="auto" w:fill="auto"/>
          </w:tcPr>
          <w:p w14:paraId="552C6F33" w14:textId="15E55A8D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NG/CT</w:t>
            </w:r>
          </w:p>
        </w:tc>
        <w:tc>
          <w:tcPr>
            <w:tcW w:w="3076" w:type="dxa"/>
            <w:shd w:val="clear" w:color="auto" w:fill="auto"/>
          </w:tcPr>
          <w:p w14:paraId="24B2C874" w14:textId="25CE59F1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Positive</w:t>
            </w:r>
          </w:p>
        </w:tc>
        <w:tc>
          <w:tcPr>
            <w:tcW w:w="332" w:type="dxa"/>
          </w:tcPr>
          <w:p w14:paraId="76BC8778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79C0C435" w14:textId="7C918C33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9.0 (160/1774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3341CB0" w14:textId="30752DFA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9.1 (121/1330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313D7A75" w14:textId="1A718F36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8.8 (39/444)</w:t>
            </w:r>
          </w:p>
        </w:tc>
        <w:tc>
          <w:tcPr>
            <w:tcW w:w="993" w:type="dxa"/>
            <w:shd w:val="clear" w:color="auto" w:fill="auto"/>
          </w:tcPr>
          <w:p w14:paraId="1E8FB159" w14:textId="179CD6A2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842</w:t>
            </w:r>
          </w:p>
        </w:tc>
      </w:tr>
      <w:tr w:rsidR="00C7586F" w:rsidRPr="00770C61" w14:paraId="608DC8B3" w14:textId="77777777" w:rsidTr="0003630B">
        <w:tc>
          <w:tcPr>
            <w:tcW w:w="3686" w:type="dxa"/>
            <w:shd w:val="clear" w:color="auto" w:fill="auto"/>
          </w:tcPr>
          <w:p w14:paraId="736E937F" w14:textId="2E4E29BE" w:rsidR="00C7586F" w:rsidRPr="00770C61" w:rsidRDefault="00C7586F" w:rsidP="00C7586F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770C61">
              <w:rPr>
                <w:rFonts w:ascii="Times" w:hAnsi="Times" w:cs="Times New Roman"/>
              </w:rPr>
              <w:t>TV</w:t>
            </w:r>
          </w:p>
        </w:tc>
        <w:tc>
          <w:tcPr>
            <w:tcW w:w="3076" w:type="dxa"/>
            <w:shd w:val="clear" w:color="auto" w:fill="auto"/>
          </w:tcPr>
          <w:p w14:paraId="741D61D9" w14:textId="674B16E4" w:rsidR="00C7586F" w:rsidRPr="00770C61" w:rsidRDefault="0026181E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Treatments initiated</w:t>
            </w:r>
          </w:p>
        </w:tc>
        <w:tc>
          <w:tcPr>
            <w:tcW w:w="332" w:type="dxa"/>
          </w:tcPr>
          <w:p w14:paraId="2B0315AC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263FC5A2" w14:textId="61AC5343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72.0 (18/25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78D9ECE" w14:textId="7B1239C3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65.0 (13/20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0F124591" w14:textId="0A7369E0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00 (5/5)</w:t>
            </w:r>
          </w:p>
        </w:tc>
        <w:tc>
          <w:tcPr>
            <w:tcW w:w="993" w:type="dxa"/>
            <w:shd w:val="clear" w:color="auto" w:fill="auto"/>
          </w:tcPr>
          <w:p w14:paraId="4B03818D" w14:textId="781B0744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119</w:t>
            </w:r>
          </w:p>
        </w:tc>
      </w:tr>
      <w:tr w:rsidR="00C7586F" w:rsidRPr="00770C61" w14:paraId="07B25D7C" w14:textId="77777777" w:rsidTr="0003630B">
        <w:tc>
          <w:tcPr>
            <w:tcW w:w="3686" w:type="dxa"/>
            <w:shd w:val="clear" w:color="auto" w:fill="auto"/>
          </w:tcPr>
          <w:p w14:paraId="3A5969FF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i/>
                <w:iCs/>
              </w:rPr>
            </w:pPr>
            <w:r w:rsidRPr="00770C61">
              <w:rPr>
                <w:rFonts w:ascii="Times" w:hAnsi="Times" w:cs="Times New Roman"/>
              </w:rPr>
              <w:t>CT</w:t>
            </w:r>
          </w:p>
        </w:tc>
        <w:tc>
          <w:tcPr>
            <w:tcW w:w="3076" w:type="dxa"/>
            <w:shd w:val="clear" w:color="auto" w:fill="auto"/>
          </w:tcPr>
          <w:p w14:paraId="134435DA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Treatments initiated</w:t>
            </w:r>
          </w:p>
        </w:tc>
        <w:tc>
          <w:tcPr>
            <w:tcW w:w="332" w:type="dxa"/>
          </w:tcPr>
          <w:p w14:paraId="6405B8E9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3AD2BA59" w14:textId="3A9E3FE3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91.0 (132/145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4143AD1E" w14:textId="053ED851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89.2 (99/111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5C5527FF" w14:textId="034508E8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97.1 (33/34)</w:t>
            </w:r>
          </w:p>
        </w:tc>
        <w:tc>
          <w:tcPr>
            <w:tcW w:w="993" w:type="dxa"/>
            <w:shd w:val="clear" w:color="auto" w:fill="auto"/>
          </w:tcPr>
          <w:p w14:paraId="49EC4225" w14:textId="37938970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160</w:t>
            </w:r>
          </w:p>
        </w:tc>
      </w:tr>
      <w:tr w:rsidR="00C7586F" w:rsidRPr="00770C61" w14:paraId="17C76A0D" w14:textId="77777777" w:rsidTr="0003630B">
        <w:tc>
          <w:tcPr>
            <w:tcW w:w="3686" w:type="dxa"/>
            <w:shd w:val="clear" w:color="auto" w:fill="auto"/>
          </w:tcPr>
          <w:p w14:paraId="60B921EE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NG/CT</w:t>
            </w:r>
          </w:p>
        </w:tc>
        <w:tc>
          <w:tcPr>
            <w:tcW w:w="3076" w:type="dxa"/>
            <w:shd w:val="clear" w:color="auto" w:fill="auto"/>
          </w:tcPr>
          <w:p w14:paraId="39579708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Treatments initiated</w:t>
            </w:r>
          </w:p>
        </w:tc>
        <w:tc>
          <w:tcPr>
            <w:tcW w:w="332" w:type="dxa"/>
          </w:tcPr>
          <w:p w14:paraId="542F480D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7049D323" w14:textId="5335DB6A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90.6 (145/160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5B35DF9F" w14:textId="56FD533F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88.4 (107/121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3CD0C4FB" w14:textId="4F6F7E1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97.4 (38/39)</w:t>
            </w:r>
          </w:p>
        </w:tc>
        <w:tc>
          <w:tcPr>
            <w:tcW w:w="993" w:type="dxa"/>
            <w:shd w:val="clear" w:color="auto" w:fill="auto"/>
          </w:tcPr>
          <w:p w14:paraId="3021B271" w14:textId="7ACA7514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093</w:t>
            </w:r>
          </w:p>
        </w:tc>
      </w:tr>
      <w:tr w:rsidR="00C7586F" w:rsidRPr="00770C61" w14:paraId="48D25FA7" w14:textId="77777777" w:rsidTr="0003630B">
        <w:tc>
          <w:tcPr>
            <w:tcW w:w="3686" w:type="dxa"/>
            <w:vMerge w:val="restart"/>
            <w:shd w:val="clear" w:color="auto" w:fill="auto"/>
          </w:tcPr>
          <w:p w14:paraId="0128C9E1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Time to </w:t>
            </w:r>
            <w:r w:rsidRPr="00770C61">
              <w:rPr>
                <w:rFonts w:ascii="Times" w:hAnsi="Times" w:cs="Times New Roman"/>
                <w:lang w:val="en-US"/>
              </w:rPr>
              <w:t xml:space="preserve">NG </w:t>
            </w:r>
            <w:r w:rsidRPr="00770C61">
              <w:rPr>
                <w:rFonts w:ascii="Times" w:hAnsi="Times" w:cs="Times New Roman"/>
              </w:rPr>
              <w:t xml:space="preserve">treatment initiation after sample collection </w:t>
            </w:r>
          </w:p>
        </w:tc>
        <w:tc>
          <w:tcPr>
            <w:tcW w:w="3076" w:type="dxa"/>
            <w:shd w:val="clear" w:color="auto" w:fill="auto"/>
          </w:tcPr>
          <w:p w14:paraId="14D56547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Same day</w:t>
            </w:r>
          </w:p>
        </w:tc>
        <w:tc>
          <w:tcPr>
            <w:tcW w:w="332" w:type="dxa"/>
          </w:tcPr>
          <w:p w14:paraId="2E3C9D20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599B1289" w14:textId="330CBC9B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7.8 (5/18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2D22EA86" w14:textId="3228CC12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7.7 (1/13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2F8BE342" w14:textId="5396352E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80.0 (4/5)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249A26E2" w14:textId="1C331946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003</w:t>
            </w:r>
          </w:p>
        </w:tc>
      </w:tr>
      <w:tr w:rsidR="00C7586F" w:rsidRPr="00770C61" w14:paraId="0B0CADAD" w14:textId="77777777" w:rsidTr="0003630B">
        <w:tc>
          <w:tcPr>
            <w:tcW w:w="3686" w:type="dxa"/>
            <w:vMerge/>
            <w:shd w:val="clear" w:color="auto" w:fill="auto"/>
          </w:tcPr>
          <w:p w14:paraId="49AC624F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754445F7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2-7 days</w:t>
            </w:r>
          </w:p>
        </w:tc>
        <w:tc>
          <w:tcPr>
            <w:tcW w:w="332" w:type="dxa"/>
          </w:tcPr>
          <w:p w14:paraId="1055C04C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573D09B1" w14:textId="0AAC42EE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5.6 (1/18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5BA9B9F8" w14:textId="28194235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 (0/13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195043CD" w14:textId="2A645AA4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0.0 (1/5)</w:t>
            </w:r>
          </w:p>
        </w:tc>
        <w:tc>
          <w:tcPr>
            <w:tcW w:w="993" w:type="dxa"/>
            <w:vMerge/>
            <w:shd w:val="clear" w:color="auto" w:fill="auto"/>
          </w:tcPr>
          <w:p w14:paraId="3745C7BF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50B7C968" w14:textId="77777777" w:rsidTr="0003630B">
        <w:tc>
          <w:tcPr>
            <w:tcW w:w="3686" w:type="dxa"/>
            <w:vMerge/>
            <w:shd w:val="clear" w:color="auto" w:fill="auto"/>
          </w:tcPr>
          <w:p w14:paraId="006F7DAC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5034EF53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8-14 days</w:t>
            </w:r>
          </w:p>
        </w:tc>
        <w:tc>
          <w:tcPr>
            <w:tcW w:w="332" w:type="dxa"/>
          </w:tcPr>
          <w:p w14:paraId="3EB241DA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19CE13B4" w14:textId="0D9055EB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2.2 (4/18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11D6A973" w14:textId="6C0DBBA6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0.8 (4/13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732F5812" w14:textId="06300D11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 (0/5)</w:t>
            </w:r>
          </w:p>
        </w:tc>
        <w:tc>
          <w:tcPr>
            <w:tcW w:w="993" w:type="dxa"/>
            <w:vMerge/>
            <w:shd w:val="clear" w:color="auto" w:fill="auto"/>
          </w:tcPr>
          <w:p w14:paraId="7A52ACB0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39BA453D" w14:textId="77777777" w:rsidTr="0003630B">
        <w:tc>
          <w:tcPr>
            <w:tcW w:w="3686" w:type="dxa"/>
            <w:vMerge/>
            <w:shd w:val="clear" w:color="auto" w:fill="auto"/>
          </w:tcPr>
          <w:p w14:paraId="35B68328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35D27058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After 14 days</w:t>
            </w:r>
          </w:p>
        </w:tc>
        <w:tc>
          <w:tcPr>
            <w:tcW w:w="332" w:type="dxa"/>
          </w:tcPr>
          <w:p w14:paraId="63FCB435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652CBF80" w14:textId="753CC759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4.4 (8/18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00BB820C" w14:textId="65E4CBAF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61.5 (8/13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3478B318" w14:textId="65C37CF5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 (0/5)</w:t>
            </w:r>
          </w:p>
        </w:tc>
        <w:tc>
          <w:tcPr>
            <w:tcW w:w="993" w:type="dxa"/>
            <w:vMerge/>
            <w:shd w:val="clear" w:color="auto" w:fill="auto"/>
          </w:tcPr>
          <w:p w14:paraId="157B640F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008A2D80" w14:textId="77777777" w:rsidTr="0003630B">
        <w:tc>
          <w:tcPr>
            <w:tcW w:w="3686" w:type="dxa"/>
            <w:vMerge w:val="restart"/>
            <w:shd w:val="clear" w:color="auto" w:fill="auto"/>
          </w:tcPr>
          <w:p w14:paraId="39FF16AE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Time to </w:t>
            </w:r>
            <w:r w:rsidRPr="00770C61">
              <w:rPr>
                <w:rFonts w:ascii="Times" w:hAnsi="Times" w:cs="Times New Roman"/>
                <w:lang w:val="en-US"/>
              </w:rPr>
              <w:t xml:space="preserve">CT </w:t>
            </w:r>
            <w:r w:rsidRPr="00770C61">
              <w:rPr>
                <w:rFonts w:ascii="Times" w:hAnsi="Times" w:cs="Times New Roman"/>
              </w:rPr>
              <w:t xml:space="preserve">treatment initiation after sample collection </w:t>
            </w:r>
          </w:p>
        </w:tc>
        <w:tc>
          <w:tcPr>
            <w:tcW w:w="3076" w:type="dxa"/>
            <w:shd w:val="clear" w:color="auto" w:fill="auto"/>
          </w:tcPr>
          <w:p w14:paraId="0A15E762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Same day</w:t>
            </w:r>
          </w:p>
        </w:tc>
        <w:tc>
          <w:tcPr>
            <w:tcW w:w="332" w:type="dxa"/>
          </w:tcPr>
          <w:p w14:paraId="6BF155DA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055A49BC" w14:textId="099CB26B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2.0 (29/132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3CB6E6F" w14:textId="0DB4DECD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0 (1/99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5E58A0EB" w14:textId="179DBEF0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84.9 (28/33)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0922364F" w14:textId="7F033026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&lt; 0.001</w:t>
            </w:r>
          </w:p>
        </w:tc>
      </w:tr>
      <w:tr w:rsidR="00C7586F" w:rsidRPr="00770C61" w14:paraId="08EB72FD" w14:textId="77777777" w:rsidTr="0003630B">
        <w:tc>
          <w:tcPr>
            <w:tcW w:w="3686" w:type="dxa"/>
            <w:vMerge/>
            <w:shd w:val="clear" w:color="auto" w:fill="auto"/>
          </w:tcPr>
          <w:p w14:paraId="50002ED6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3211AF72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2-7 days</w:t>
            </w:r>
          </w:p>
        </w:tc>
        <w:tc>
          <w:tcPr>
            <w:tcW w:w="332" w:type="dxa"/>
          </w:tcPr>
          <w:p w14:paraId="1466183E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6B847656" w14:textId="5B756380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.6 (6/132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53BCBDD9" w14:textId="692CA423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.0 (3/99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0ACC0A5F" w14:textId="19B2C14D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9.1 (3/33)</w:t>
            </w:r>
          </w:p>
        </w:tc>
        <w:tc>
          <w:tcPr>
            <w:tcW w:w="993" w:type="dxa"/>
            <w:vMerge/>
            <w:shd w:val="clear" w:color="auto" w:fill="auto"/>
          </w:tcPr>
          <w:p w14:paraId="50B69E80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0498F4C7" w14:textId="77777777" w:rsidTr="0003630B">
        <w:tc>
          <w:tcPr>
            <w:tcW w:w="3686" w:type="dxa"/>
            <w:vMerge/>
            <w:shd w:val="clear" w:color="auto" w:fill="auto"/>
          </w:tcPr>
          <w:p w14:paraId="4BA70942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621B0F67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8-14 days</w:t>
            </w:r>
          </w:p>
        </w:tc>
        <w:tc>
          <w:tcPr>
            <w:tcW w:w="332" w:type="dxa"/>
          </w:tcPr>
          <w:p w14:paraId="4E98F488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432AC7DF" w14:textId="4176FAEB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0.3 (40/132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5B428D9A" w14:textId="70A1BDDC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8.4 (38/99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233F33C0" w14:textId="79AE5EB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6.1 (2/33)</w:t>
            </w:r>
          </w:p>
        </w:tc>
        <w:tc>
          <w:tcPr>
            <w:tcW w:w="993" w:type="dxa"/>
            <w:vMerge/>
            <w:shd w:val="clear" w:color="auto" w:fill="auto"/>
          </w:tcPr>
          <w:p w14:paraId="4AB10851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20EAAAF0" w14:textId="77777777" w:rsidTr="0003630B">
        <w:tc>
          <w:tcPr>
            <w:tcW w:w="3686" w:type="dxa"/>
            <w:vMerge/>
            <w:shd w:val="clear" w:color="auto" w:fill="auto"/>
          </w:tcPr>
          <w:p w14:paraId="7AF3389A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5FCF62A1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After 14 days</w:t>
            </w:r>
          </w:p>
        </w:tc>
        <w:tc>
          <w:tcPr>
            <w:tcW w:w="332" w:type="dxa"/>
          </w:tcPr>
          <w:p w14:paraId="4C908B88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3207AFE7" w14:textId="0C84E5E9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3.2 (57/132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6BF3FC98" w14:textId="07FD9763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57.6 (57/99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0A2E3E98" w14:textId="1A08934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 (0/33)</w:t>
            </w:r>
          </w:p>
        </w:tc>
        <w:tc>
          <w:tcPr>
            <w:tcW w:w="993" w:type="dxa"/>
            <w:vMerge/>
            <w:shd w:val="clear" w:color="auto" w:fill="auto"/>
          </w:tcPr>
          <w:p w14:paraId="2B240BEF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02960A33" w14:textId="77777777" w:rsidTr="0003630B">
        <w:tc>
          <w:tcPr>
            <w:tcW w:w="3686" w:type="dxa"/>
            <w:vMerge w:val="restart"/>
            <w:shd w:val="clear" w:color="auto" w:fill="auto"/>
          </w:tcPr>
          <w:p w14:paraId="65AC8E3B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Time to </w:t>
            </w:r>
            <w:r w:rsidRPr="00770C61">
              <w:rPr>
                <w:rFonts w:ascii="Times" w:hAnsi="Times" w:cs="Times New Roman"/>
                <w:lang w:val="en-US"/>
              </w:rPr>
              <w:t>NG/CT</w:t>
            </w:r>
            <w:r w:rsidRPr="00770C61">
              <w:rPr>
                <w:rFonts w:ascii="Times" w:hAnsi="Times" w:cs="Times New Roman"/>
              </w:rPr>
              <w:t xml:space="preserve"> treatment initiation after sample collection </w:t>
            </w:r>
          </w:p>
        </w:tc>
        <w:tc>
          <w:tcPr>
            <w:tcW w:w="3076" w:type="dxa"/>
            <w:shd w:val="clear" w:color="auto" w:fill="auto"/>
          </w:tcPr>
          <w:p w14:paraId="27D94D7E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Same day</w:t>
            </w:r>
          </w:p>
        </w:tc>
        <w:tc>
          <w:tcPr>
            <w:tcW w:w="332" w:type="dxa"/>
          </w:tcPr>
          <w:p w14:paraId="4DEBA181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567EAF5E" w14:textId="6174DBA2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22.8 (33/145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551A85C2" w14:textId="26A56B30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9 (1/10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758A50CB" w14:textId="5606C982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84.2 (32/38)</w:t>
            </w:r>
          </w:p>
        </w:tc>
        <w:tc>
          <w:tcPr>
            <w:tcW w:w="993" w:type="dxa"/>
            <w:shd w:val="clear" w:color="auto" w:fill="auto"/>
          </w:tcPr>
          <w:p w14:paraId="564A7C79" w14:textId="6E17EBA8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&lt; 0.001</w:t>
            </w:r>
          </w:p>
        </w:tc>
      </w:tr>
      <w:tr w:rsidR="00C7586F" w:rsidRPr="00770C61" w14:paraId="200E5C9E" w14:textId="77777777" w:rsidTr="0003630B">
        <w:tc>
          <w:tcPr>
            <w:tcW w:w="3686" w:type="dxa"/>
            <w:vMerge/>
            <w:shd w:val="clear" w:color="auto" w:fill="auto"/>
          </w:tcPr>
          <w:p w14:paraId="5111EAA4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3763848D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2-7 days</w:t>
            </w:r>
          </w:p>
        </w:tc>
        <w:tc>
          <w:tcPr>
            <w:tcW w:w="332" w:type="dxa"/>
          </w:tcPr>
          <w:p w14:paraId="2088A798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7FE0E013" w14:textId="5B1AB456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4.8 (7/145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1012459" w14:textId="330DC916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.8 (3/10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53DC5674" w14:textId="5D6D5B5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0.5 (4/38)</w:t>
            </w:r>
          </w:p>
        </w:tc>
        <w:tc>
          <w:tcPr>
            <w:tcW w:w="993" w:type="dxa"/>
            <w:shd w:val="clear" w:color="auto" w:fill="auto"/>
          </w:tcPr>
          <w:p w14:paraId="46ED7E2D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09E587F6" w14:textId="77777777" w:rsidTr="0003630B">
        <w:tc>
          <w:tcPr>
            <w:tcW w:w="3686" w:type="dxa"/>
            <w:vMerge/>
            <w:shd w:val="clear" w:color="auto" w:fill="auto"/>
          </w:tcPr>
          <w:p w14:paraId="6203CBD3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46AF40DB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8-14 days</w:t>
            </w:r>
          </w:p>
        </w:tc>
        <w:tc>
          <w:tcPr>
            <w:tcW w:w="332" w:type="dxa"/>
          </w:tcPr>
          <w:p w14:paraId="797ACEA8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4C57FE47" w14:textId="5E535EA1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29.0 (42/145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66C2D922" w14:textId="32E810C2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7.4 (40/10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5C10EA68" w14:textId="4755EDA6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5.3 (2/38)</w:t>
            </w:r>
          </w:p>
        </w:tc>
        <w:tc>
          <w:tcPr>
            <w:tcW w:w="993" w:type="dxa"/>
            <w:shd w:val="clear" w:color="auto" w:fill="auto"/>
          </w:tcPr>
          <w:p w14:paraId="0FFD77B1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4AF9170B" w14:textId="77777777" w:rsidTr="0003630B">
        <w:tc>
          <w:tcPr>
            <w:tcW w:w="3686" w:type="dxa"/>
            <w:vMerge/>
            <w:shd w:val="clear" w:color="auto" w:fill="auto"/>
          </w:tcPr>
          <w:p w14:paraId="459DA6DB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4C170C21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After 14 days</w:t>
            </w:r>
          </w:p>
        </w:tc>
        <w:tc>
          <w:tcPr>
            <w:tcW w:w="332" w:type="dxa"/>
          </w:tcPr>
          <w:p w14:paraId="434454D3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2B392F66" w14:textId="3F621E14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3.5 (63/145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4BDC14A0" w14:textId="0BD7AC0F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58.9 (63/10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55101D48" w14:textId="3925FADA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 (0/38)</w:t>
            </w:r>
          </w:p>
        </w:tc>
        <w:tc>
          <w:tcPr>
            <w:tcW w:w="993" w:type="dxa"/>
            <w:shd w:val="clear" w:color="auto" w:fill="auto"/>
          </w:tcPr>
          <w:p w14:paraId="66404738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370A45E8" w14:textId="77777777" w:rsidTr="0003630B">
        <w:tc>
          <w:tcPr>
            <w:tcW w:w="3686" w:type="dxa"/>
            <w:vMerge w:val="restart"/>
            <w:shd w:val="clear" w:color="auto" w:fill="auto"/>
          </w:tcPr>
          <w:p w14:paraId="50F5E9D2" w14:textId="7AE64B6D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Type of study visit at which </w:t>
            </w:r>
            <w:r w:rsidRPr="00770C61">
              <w:rPr>
                <w:rFonts w:ascii="Times" w:hAnsi="Times" w:cs="Times New Roman"/>
                <w:lang w:val="en-US"/>
              </w:rPr>
              <w:t>NG/CT</w:t>
            </w:r>
            <w:r w:rsidRPr="00770C61">
              <w:rPr>
                <w:rFonts w:ascii="Times" w:hAnsi="Times" w:cs="Times New Roman"/>
              </w:rPr>
              <w:t xml:space="preserve"> treatment</w:t>
            </w:r>
            <w:r w:rsidR="00B04060" w:rsidRPr="00770C61">
              <w:rPr>
                <w:rFonts w:ascii="Times" w:hAnsi="Times" w:cs="Times New Roman"/>
              </w:rPr>
              <w:t>s</w:t>
            </w:r>
            <w:r w:rsidRPr="00770C61">
              <w:rPr>
                <w:rFonts w:ascii="Times" w:hAnsi="Times" w:cs="Times New Roman"/>
              </w:rPr>
              <w:t xml:space="preserve"> </w:t>
            </w:r>
            <w:r w:rsidR="00B04060" w:rsidRPr="00770C61">
              <w:rPr>
                <w:rFonts w:ascii="Times" w:hAnsi="Times" w:cs="Times New Roman"/>
              </w:rPr>
              <w:t>were</w:t>
            </w:r>
            <w:r w:rsidRPr="00770C61">
              <w:rPr>
                <w:rFonts w:ascii="Times" w:hAnsi="Times" w:cs="Times New Roman"/>
              </w:rPr>
              <w:t xml:space="preserve"> initiated</w:t>
            </w:r>
          </w:p>
        </w:tc>
        <w:tc>
          <w:tcPr>
            <w:tcW w:w="3076" w:type="dxa"/>
            <w:shd w:val="clear" w:color="auto" w:fill="auto"/>
          </w:tcPr>
          <w:p w14:paraId="0517FB8E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Scheduled</w:t>
            </w:r>
          </w:p>
        </w:tc>
        <w:tc>
          <w:tcPr>
            <w:tcW w:w="332" w:type="dxa"/>
          </w:tcPr>
          <w:p w14:paraId="39F081C5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041A1709" w14:textId="291F89A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69.0 (100/145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7F25A54" w14:textId="156DCF5F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65.4 (70/10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27805336" w14:textId="76C5877A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79.0 (30/38)</w:t>
            </w:r>
          </w:p>
        </w:tc>
        <w:tc>
          <w:tcPr>
            <w:tcW w:w="993" w:type="dxa"/>
            <w:shd w:val="clear" w:color="auto" w:fill="auto"/>
          </w:tcPr>
          <w:p w14:paraId="0104FA7D" w14:textId="66AEA49B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122</w:t>
            </w:r>
          </w:p>
        </w:tc>
      </w:tr>
      <w:tr w:rsidR="00C7586F" w:rsidRPr="00770C61" w14:paraId="3E85CB90" w14:textId="77777777" w:rsidTr="0003630B">
        <w:tc>
          <w:tcPr>
            <w:tcW w:w="3686" w:type="dxa"/>
            <w:vMerge/>
            <w:shd w:val="clear" w:color="auto" w:fill="auto"/>
          </w:tcPr>
          <w:p w14:paraId="2028AD7A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5393D83E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Unscheduled</w:t>
            </w:r>
          </w:p>
        </w:tc>
        <w:tc>
          <w:tcPr>
            <w:tcW w:w="332" w:type="dxa"/>
          </w:tcPr>
          <w:p w14:paraId="7C759F11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69DBA1D4" w14:textId="149392DB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31.0 (45/145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29DC4405" w14:textId="50C7A0BA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34.6 (37/10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022A2CEA" w14:textId="12EB50FA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21.1 (8/38)</w:t>
            </w:r>
          </w:p>
        </w:tc>
        <w:tc>
          <w:tcPr>
            <w:tcW w:w="993" w:type="dxa"/>
            <w:shd w:val="clear" w:color="auto" w:fill="auto"/>
          </w:tcPr>
          <w:p w14:paraId="2709D038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178BAC21" w14:textId="77777777" w:rsidTr="0003630B">
        <w:tc>
          <w:tcPr>
            <w:tcW w:w="3686" w:type="dxa"/>
            <w:shd w:val="clear" w:color="auto" w:fill="auto"/>
          </w:tcPr>
          <w:p w14:paraId="31AB7C4E" w14:textId="2A458D7E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NG</w:t>
            </w:r>
            <w:r w:rsidR="005F2D88" w:rsidRPr="00770C61">
              <w:rPr>
                <w:rFonts w:ascii="Times" w:hAnsi="Times" w:cs="Times New Roman"/>
              </w:rPr>
              <w:t>-AE</w:t>
            </w:r>
            <w:r w:rsidR="004D7F94" w:rsidRPr="00770C61">
              <w:rPr>
                <w:rFonts w:ascii="Times" w:hAnsi="Times" w:cs="Times New Roman"/>
              </w:rPr>
              <w:t>s</w:t>
            </w:r>
            <w:r w:rsidRPr="00770C61">
              <w:rPr>
                <w:rFonts w:ascii="Times" w:hAnsi="Times" w:cs="Times New Roman"/>
              </w:rPr>
              <w:t xml:space="preserve"> reported</w:t>
            </w:r>
          </w:p>
        </w:tc>
        <w:tc>
          <w:tcPr>
            <w:tcW w:w="3076" w:type="dxa"/>
            <w:shd w:val="clear" w:color="auto" w:fill="auto"/>
          </w:tcPr>
          <w:p w14:paraId="1ACC8698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Yes</w:t>
            </w:r>
          </w:p>
        </w:tc>
        <w:tc>
          <w:tcPr>
            <w:tcW w:w="332" w:type="dxa"/>
          </w:tcPr>
          <w:p w14:paraId="50EEBD29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335428EC" w14:textId="2E6E1A2B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88.0 (22/25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3EB2A5F3" w14:textId="7F7A638B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85.0 (17/20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6695284D" w14:textId="1549CCC0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00 (5/5)</w:t>
            </w:r>
          </w:p>
        </w:tc>
        <w:tc>
          <w:tcPr>
            <w:tcW w:w="993" w:type="dxa"/>
            <w:shd w:val="clear" w:color="auto" w:fill="auto"/>
          </w:tcPr>
          <w:p w14:paraId="033807B0" w14:textId="546C27AE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356</w:t>
            </w:r>
          </w:p>
        </w:tc>
      </w:tr>
      <w:tr w:rsidR="00C7586F" w:rsidRPr="00770C61" w14:paraId="0EBC1B88" w14:textId="77777777" w:rsidTr="0003630B">
        <w:tc>
          <w:tcPr>
            <w:tcW w:w="3686" w:type="dxa"/>
            <w:shd w:val="clear" w:color="auto" w:fill="auto"/>
          </w:tcPr>
          <w:p w14:paraId="64572283" w14:textId="4951F23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CT</w:t>
            </w:r>
            <w:r w:rsidR="005F2D88" w:rsidRPr="00770C61">
              <w:rPr>
                <w:rFonts w:ascii="Times" w:hAnsi="Times" w:cs="Times New Roman"/>
              </w:rPr>
              <w:t>-AE</w:t>
            </w:r>
            <w:r w:rsidR="004D7F94" w:rsidRPr="00770C61">
              <w:rPr>
                <w:rFonts w:ascii="Times" w:hAnsi="Times" w:cs="Times New Roman"/>
              </w:rPr>
              <w:t>s</w:t>
            </w:r>
            <w:r w:rsidRPr="00770C61">
              <w:rPr>
                <w:rFonts w:ascii="Times" w:hAnsi="Times" w:cs="Times New Roman"/>
              </w:rPr>
              <w:t xml:space="preserve"> reported</w:t>
            </w:r>
          </w:p>
        </w:tc>
        <w:tc>
          <w:tcPr>
            <w:tcW w:w="3076" w:type="dxa"/>
            <w:shd w:val="clear" w:color="auto" w:fill="auto"/>
          </w:tcPr>
          <w:p w14:paraId="7DD3F917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Yes</w:t>
            </w:r>
          </w:p>
        </w:tc>
        <w:tc>
          <w:tcPr>
            <w:tcW w:w="332" w:type="dxa"/>
          </w:tcPr>
          <w:p w14:paraId="20B6F86E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4807F113" w14:textId="11EBDE2C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71.0 (103/145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3B83A58" w14:textId="42C54769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69.4 (77/111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7DA33701" w14:textId="25515765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76.5 (26/34)</w:t>
            </w:r>
          </w:p>
        </w:tc>
        <w:tc>
          <w:tcPr>
            <w:tcW w:w="993" w:type="dxa"/>
            <w:shd w:val="clear" w:color="auto" w:fill="auto"/>
          </w:tcPr>
          <w:p w14:paraId="79821713" w14:textId="460F0C0F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424</w:t>
            </w:r>
          </w:p>
        </w:tc>
      </w:tr>
      <w:tr w:rsidR="00C7586F" w:rsidRPr="00770C61" w14:paraId="56404A33" w14:textId="77777777" w:rsidTr="0003630B">
        <w:tc>
          <w:tcPr>
            <w:tcW w:w="3686" w:type="dxa"/>
            <w:shd w:val="clear" w:color="auto" w:fill="auto"/>
          </w:tcPr>
          <w:p w14:paraId="6178EBF9" w14:textId="587354C4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NG/CT</w:t>
            </w:r>
            <w:r w:rsidR="005F2D88" w:rsidRPr="00770C61">
              <w:rPr>
                <w:rFonts w:ascii="Times" w:hAnsi="Times" w:cs="Times New Roman"/>
                <w:lang w:val="en-US"/>
              </w:rPr>
              <w:t>-AEs</w:t>
            </w:r>
            <w:r w:rsidRPr="00770C61">
              <w:rPr>
                <w:rFonts w:ascii="Times" w:hAnsi="Times" w:cs="Times New Roman"/>
              </w:rPr>
              <w:t xml:space="preserve"> reported</w:t>
            </w:r>
          </w:p>
        </w:tc>
        <w:tc>
          <w:tcPr>
            <w:tcW w:w="3076" w:type="dxa"/>
            <w:shd w:val="clear" w:color="auto" w:fill="auto"/>
          </w:tcPr>
          <w:p w14:paraId="770198CE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Yes</w:t>
            </w:r>
          </w:p>
        </w:tc>
        <w:tc>
          <w:tcPr>
            <w:tcW w:w="332" w:type="dxa"/>
          </w:tcPr>
          <w:p w14:paraId="53042759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134FFF84" w14:textId="255F45C4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72.5 (116/160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F0A14FC" w14:textId="34C6561C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70.3 (85/121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40D403EE" w14:textId="37E24D89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79.5 (31/39)</w:t>
            </w:r>
          </w:p>
        </w:tc>
        <w:tc>
          <w:tcPr>
            <w:tcW w:w="993" w:type="dxa"/>
            <w:shd w:val="clear" w:color="auto" w:fill="auto"/>
          </w:tcPr>
          <w:p w14:paraId="20A78905" w14:textId="5826B8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261</w:t>
            </w:r>
          </w:p>
        </w:tc>
      </w:tr>
      <w:tr w:rsidR="00C7586F" w:rsidRPr="00770C61" w14:paraId="2F62F262" w14:textId="77777777" w:rsidTr="0003630B">
        <w:tc>
          <w:tcPr>
            <w:tcW w:w="3686" w:type="dxa"/>
            <w:vMerge w:val="restart"/>
            <w:shd w:val="clear" w:color="auto" w:fill="auto"/>
          </w:tcPr>
          <w:p w14:paraId="41BAFD46" w14:textId="7A3CA021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Time to </w:t>
            </w:r>
            <w:r w:rsidR="005F2D88" w:rsidRPr="00770C61">
              <w:rPr>
                <w:rFonts w:ascii="Times" w:hAnsi="Times" w:cs="Times New Roman"/>
              </w:rPr>
              <w:t xml:space="preserve">NG-AE </w:t>
            </w:r>
            <w:r w:rsidRPr="00770C61">
              <w:rPr>
                <w:rFonts w:ascii="Times" w:hAnsi="Times" w:cs="Times New Roman"/>
              </w:rPr>
              <w:t>reporting after sample collection</w:t>
            </w:r>
          </w:p>
        </w:tc>
        <w:tc>
          <w:tcPr>
            <w:tcW w:w="3076" w:type="dxa"/>
            <w:shd w:val="clear" w:color="auto" w:fill="auto"/>
          </w:tcPr>
          <w:p w14:paraId="3D933F12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Same day</w:t>
            </w:r>
          </w:p>
        </w:tc>
        <w:tc>
          <w:tcPr>
            <w:tcW w:w="332" w:type="dxa"/>
          </w:tcPr>
          <w:p w14:paraId="7299AAD5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54E76ACE" w14:textId="01154428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0.9 (9/22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4CF955CC" w14:textId="3E0445D8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3.5 (4/1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145D61B5" w14:textId="44F8505A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00 (5/5)</w:t>
            </w:r>
          </w:p>
        </w:tc>
        <w:tc>
          <w:tcPr>
            <w:tcW w:w="993" w:type="dxa"/>
            <w:shd w:val="clear" w:color="auto" w:fill="auto"/>
          </w:tcPr>
          <w:p w14:paraId="5D7A1420" w14:textId="22683880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025</w:t>
            </w:r>
          </w:p>
        </w:tc>
      </w:tr>
      <w:tr w:rsidR="00C7586F" w:rsidRPr="00770C61" w14:paraId="66669D57" w14:textId="77777777" w:rsidTr="0003630B">
        <w:tc>
          <w:tcPr>
            <w:tcW w:w="3686" w:type="dxa"/>
            <w:vMerge/>
            <w:shd w:val="clear" w:color="auto" w:fill="auto"/>
          </w:tcPr>
          <w:p w14:paraId="01F95C84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565EEF4C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2-7 days</w:t>
            </w:r>
          </w:p>
        </w:tc>
        <w:tc>
          <w:tcPr>
            <w:tcW w:w="332" w:type="dxa"/>
          </w:tcPr>
          <w:p w14:paraId="334C6AD7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130F0B0F" w14:textId="27E46689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9.1 (2/22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4327FDC4" w14:textId="312A4776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1.8 (2/1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703F0E55" w14:textId="07DC01F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 (0/5)</w:t>
            </w:r>
          </w:p>
        </w:tc>
        <w:tc>
          <w:tcPr>
            <w:tcW w:w="993" w:type="dxa"/>
            <w:shd w:val="clear" w:color="auto" w:fill="auto"/>
          </w:tcPr>
          <w:p w14:paraId="3E15D3AE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5F27D7C0" w14:textId="77777777" w:rsidTr="0003630B">
        <w:tc>
          <w:tcPr>
            <w:tcW w:w="3686" w:type="dxa"/>
            <w:vMerge/>
            <w:shd w:val="clear" w:color="auto" w:fill="auto"/>
          </w:tcPr>
          <w:p w14:paraId="09AEF85D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187AAE87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8-14 days</w:t>
            </w:r>
          </w:p>
        </w:tc>
        <w:tc>
          <w:tcPr>
            <w:tcW w:w="332" w:type="dxa"/>
          </w:tcPr>
          <w:p w14:paraId="1D1D110E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358620FF" w14:textId="003E4B80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7.3 (6/22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5ACBA10" w14:textId="0717A53A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5.3 (6/1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7E6AF96F" w14:textId="25B42C0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 (0/5)</w:t>
            </w:r>
          </w:p>
        </w:tc>
        <w:tc>
          <w:tcPr>
            <w:tcW w:w="993" w:type="dxa"/>
            <w:shd w:val="clear" w:color="auto" w:fill="auto"/>
          </w:tcPr>
          <w:p w14:paraId="68F020D1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0E27DE13" w14:textId="77777777" w:rsidTr="0003630B">
        <w:tc>
          <w:tcPr>
            <w:tcW w:w="3686" w:type="dxa"/>
            <w:vMerge/>
            <w:shd w:val="clear" w:color="auto" w:fill="auto"/>
          </w:tcPr>
          <w:p w14:paraId="168CDB30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34C16C46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After 14 days</w:t>
            </w:r>
          </w:p>
        </w:tc>
        <w:tc>
          <w:tcPr>
            <w:tcW w:w="332" w:type="dxa"/>
          </w:tcPr>
          <w:p w14:paraId="11459E25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7B6376DE" w14:textId="55B4D4A1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2.7 (5/22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31D420C1" w14:textId="6518E50A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9.4 (5/1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31F95A90" w14:textId="695A1B6A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 (0/5)</w:t>
            </w:r>
          </w:p>
        </w:tc>
        <w:tc>
          <w:tcPr>
            <w:tcW w:w="993" w:type="dxa"/>
            <w:shd w:val="clear" w:color="auto" w:fill="auto"/>
          </w:tcPr>
          <w:p w14:paraId="461426F8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120134F6" w14:textId="77777777" w:rsidTr="0003630B">
        <w:tc>
          <w:tcPr>
            <w:tcW w:w="3686" w:type="dxa"/>
            <w:vMerge w:val="restart"/>
            <w:shd w:val="clear" w:color="auto" w:fill="auto"/>
          </w:tcPr>
          <w:p w14:paraId="2A7F3A8C" w14:textId="6C7CCD4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Time to CT</w:t>
            </w:r>
            <w:r w:rsidR="005F2D88" w:rsidRPr="00770C61">
              <w:rPr>
                <w:rFonts w:ascii="Times" w:hAnsi="Times" w:cs="Times New Roman"/>
              </w:rPr>
              <w:t>-AE</w:t>
            </w:r>
            <w:r w:rsidRPr="00770C61">
              <w:rPr>
                <w:rFonts w:ascii="Times" w:hAnsi="Times" w:cs="Times New Roman"/>
              </w:rPr>
              <w:t xml:space="preserve"> reporting after sample collection</w:t>
            </w:r>
          </w:p>
        </w:tc>
        <w:tc>
          <w:tcPr>
            <w:tcW w:w="3076" w:type="dxa"/>
            <w:shd w:val="clear" w:color="auto" w:fill="auto"/>
          </w:tcPr>
          <w:p w14:paraId="6DF5D6D0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Same day</w:t>
            </w:r>
          </w:p>
        </w:tc>
        <w:tc>
          <w:tcPr>
            <w:tcW w:w="332" w:type="dxa"/>
          </w:tcPr>
          <w:p w14:paraId="46FF2B0C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0B3ECE1F" w14:textId="154DFF4E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9.1 (30/103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037625C0" w14:textId="265D51D3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6.5 (5/7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6692E9D9" w14:textId="40DAACEA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96.2 (25/26)</w:t>
            </w:r>
          </w:p>
        </w:tc>
        <w:tc>
          <w:tcPr>
            <w:tcW w:w="993" w:type="dxa"/>
            <w:vMerge w:val="restart"/>
            <w:shd w:val="clear" w:color="auto" w:fill="auto"/>
          </w:tcPr>
          <w:p w14:paraId="2D222564" w14:textId="70081C4F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&lt; 0.001</w:t>
            </w:r>
          </w:p>
        </w:tc>
      </w:tr>
      <w:tr w:rsidR="00C7586F" w:rsidRPr="00770C61" w14:paraId="71A0249E" w14:textId="77777777" w:rsidTr="0003630B">
        <w:tc>
          <w:tcPr>
            <w:tcW w:w="3686" w:type="dxa"/>
            <w:vMerge/>
            <w:shd w:val="clear" w:color="auto" w:fill="auto"/>
          </w:tcPr>
          <w:p w14:paraId="53598DB8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2D9EA935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2-7 days</w:t>
            </w:r>
          </w:p>
        </w:tc>
        <w:tc>
          <w:tcPr>
            <w:tcW w:w="332" w:type="dxa"/>
          </w:tcPr>
          <w:p w14:paraId="1C0153B8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3ACE162B" w14:textId="6C480C81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2.3 (23/103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0F354724" w14:textId="76C95F63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8.6 (22/7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09F6E98D" w14:textId="20286D11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.9 (1/26)</w:t>
            </w:r>
          </w:p>
        </w:tc>
        <w:tc>
          <w:tcPr>
            <w:tcW w:w="993" w:type="dxa"/>
            <w:vMerge/>
            <w:shd w:val="clear" w:color="auto" w:fill="auto"/>
          </w:tcPr>
          <w:p w14:paraId="606A85E9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6711A70B" w14:textId="77777777" w:rsidTr="0003630B">
        <w:tc>
          <w:tcPr>
            <w:tcW w:w="3686" w:type="dxa"/>
            <w:vMerge/>
            <w:shd w:val="clear" w:color="auto" w:fill="auto"/>
          </w:tcPr>
          <w:p w14:paraId="27A9AD99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33758526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8-14 days</w:t>
            </w:r>
          </w:p>
        </w:tc>
        <w:tc>
          <w:tcPr>
            <w:tcW w:w="332" w:type="dxa"/>
          </w:tcPr>
          <w:p w14:paraId="613854DF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3E81CFFB" w14:textId="2314A168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8.2 (29/103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1514AD79" w14:textId="2570E336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7.7 (29/7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554FB3E7" w14:textId="09E9C6AC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 (0/26)</w:t>
            </w:r>
          </w:p>
        </w:tc>
        <w:tc>
          <w:tcPr>
            <w:tcW w:w="993" w:type="dxa"/>
            <w:vMerge/>
            <w:shd w:val="clear" w:color="auto" w:fill="auto"/>
          </w:tcPr>
          <w:p w14:paraId="6DB5808E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5E7717C2" w14:textId="77777777" w:rsidTr="0003630B">
        <w:tc>
          <w:tcPr>
            <w:tcW w:w="3686" w:type="dxa"/>
            <w:vMerge/>
            <w:shd w:val="clear" w:color="auto" w:fill="auto"/>
          </w:tcPr>
          <w:p w14:paraId="2B423AB9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26D38A00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After 14 days</w:t>
            </w:r>
          </w:p>
        </w:tc>
        <w:tc>
          <w:tcPr>
            <w:tcW w:w="332" w:type="dxa"/>
          </w:tcPr>
          <w:p w14:paraId="3F5CAA42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1C61DDB8" w14:textId="6980E606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0.4 (21/103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183ACC3" w14:textId="315BAFB8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7.3 (21/77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6387BBA2" w14:textId="65CCB041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 (0/26)</w:t>
            </w:r>
          </w:p>
        </w:tc>
        <w:tc>
          <w:tcPr>
            <w:tcW w:w="993" w:type="dxa"/>
            <w:vMerge/>
            <w:shd w:val="clear" w:color="auto" w:fill="auto"/>
          </w:tcPr>
          <w:p w14:paraId="69362D5C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3B172CED" w14:textId="77777777" w:rsidTr="0003630B">
        <w:tc>
          <w:tcPr>
            <w:tcW w:w="3686" w:type="dxa"/>
            <w:vMerge w:val="restart"/>
            <w:shd w:val="clear" w:color="auto" w:fill="auto"/>
          </w:tcPr>
          <w:p w14:paraId="19D7588D" w14:textId="1C019886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Time to </w:t>
            </w:r>
            <w:r w:rsidRPr="00770C61">
              <w:rPr>
                <w:rFonts w:ascii="Times" w:hAnsi="Times" w:cs="Times New Roman"/>
                <w:lang w:val="en-US"/>
              </w:rPr>
              <w:t>NG/CT</w:t>
            </w:r>
            <w:r w:rsidR="005F2D88" w:rsidRPr="00770C61">
              <w:rPr>
                <w:rFonts w:ascii="Times" w:hAnsi="Times" w:cs="Times New Roman"/>
                <w:lang w:val="en-US"/>
              </w:rPr>
              <w:t>-AE</w:t>
            </w:r>
            <w:r w:rsidRPr="00770C61">
              <w:rPr>
                <w:rFonts w:ascii="Times" w:hAnsi="Times" w:cs="Times New Roman"/>
              </w:rPr>
              <w:t xml:space="preserve"> reporting after sample collection</w:t>
            </w:r>
          </w:p>
        </w:tc>
        <w:tc>
          <w:tcPr>
            <w:tcW w:w="3076" w:type="dxa"/>
            <w:shd w:val="clear" w:color="auto" w:fill="auto"/>
          </w:tcPr>
          <w:p w14:paraId="756CE25A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Same day</w:t>
            </w:r>
          </w:p>
        </w:tc>
        <w:tc>
          <w:tcPr>
            <w:tcW w:w="332" w:type="dxa"/>
          </w:tcPr>
          <w:p w14:paraId="271153A4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6D347B52" w14:textId="11056CD1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31.9 (37/116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116BF6E6" w14:textId="7946EF6A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8.2 (7/85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75EB7DA3" w14:textId="7892A4D2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96.8 (30/31)</w:t>
            </w:r>
          </w:p>
        </w:tc>
        <w:tc>
          <w:tcPr>
            <w:tcW w:w="993" w:type="dxa"/>
            <w:shd w:val="clear" w:color="auto" w:fill="auto"/>
          </w:tcPr>
          <w:p w14:paraId="663FDD3C" w14:textId="4EBA144E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&lt; 0.001</w:t>
            </w:r>
          </w:p>
        </w:tc>
      </w:tr>
      <w:tr w:rsidR="00C7586F" w:rsidRPr="00770C61" w14:paraId="50436D9E" w14:textId="77777777" w:rsidTr="0003630B">
        <w:tc>
          <w:tcPr>
            <w:tcW w:w="3686" w:type="dxa"/>
            <w:vMerge/>
            <w:shd w:val="clear" w:color="auto" w:fill="auto"/>
          </w:tcPr>
          <w:p w14:paraId="032349AE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7BCE59EB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2-7 days</w:t>
            </w:r>
          </w:p>
        </w:tc>
        <w:tc>
          <w:tcPr>
            <w:tcW w:w="332" w:type="dxa"/>
          </w:tcPr>
          <w:p w14:paraId="15637265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365C980A" w14:textId="182C525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21.6 (25/116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1941985E" w14:textId="7AB7D3D8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8.2 (24/85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047F14BC" w14:textId="2CCA0C1E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.2 (1/31)</w:t>
            </w:r>
          </w:p>
        </w:tc>
        <w:tc>
          <w:tcPr>
            <w:tcW w:w="993" w:type="dxa"/>
            <w:shd w:val="clear" w:color="auto" w:fill="auto"/>
          </w:tcPr>
          <w:p w14:paraId="1A4B27D2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6AE9CD07" w14:textId="77777777" w:rsidTr="0003630B">
        <w:tc>
          <w:tcPr>
            <w:tcW w:w="3686" w:type="dxa"/>
            <w:vMerge/>
            <w:shd w:val="clear" w:color="auto" w:fill="auto"/>
          </w:tcPr>
          <w:p w14:paraId="45D1276E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03E2896C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8-14 days</w:t>
            </w:r>
          </w:p>
        </w:tc>
        <w:tc>
          <w:tcPr>
            <w:tcW w:w="332" w:type="dxa"/>
          </w:tcPr>
          <w:p w14:paraId="4BB89D6A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24BE9B46" w14:textId="775F80DC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27.6 (32/116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3F579842" w14:textId="376A0E6A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7.7 (32/85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1E78EEED" w14:textId="0FCB2CD5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 (0/31)</w:t>
            </w:r>
          </w:p>
        </w:tc>
        <w:tc>
          <w:tcPr>
            <w:tcW w:w="993" w:type="dxa"/>
            <w:shd w:val="clear" w:color="auto" w:fill="auto"/>
          </w:tcPr>
          <w:p w14:paraId="2072B07F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73DFF7FC" w14:textId="77777777" w:rsidTr="0003630B">
        <w:tc>
          <w:tcPr>
            <w:tcW w:w="3686" w:type="dxa"/>
            <w:vMerge/>
            <w:shd w:val="clear" w:color="auto" w:fill="auto"/>
          </w:tcPr>
          <w:p w14:paraId="266B7E08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shd w:val="clear" w:color="auto" w:fill="auto"/>
          </w:tcPr>
          <w:p w14:paraId="04CEAF62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  <w:color w:val="000000"/>
              </w:rPr>
              <w:t>After 14 days</w:t>
            </w:r>
          </w:p>
        </w:tc>
        <w:tc>
          <w:tcPr>
            <w:tcW w:w="332" w:type="dxa"/>
          </w:tcPr>
          <w:p w14:paraId="7074860A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082AF81B" w14:textId="0D27260E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9.0 (22/116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737CCB71" w14:textId="31EBA01C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5.9 (22/85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1595B1A1" w14:textId="448F6598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 (0/31)</w:t>
            </w:r>
          </w:p>
        </w:tc>
        <w:tc>
          <w:tcPr>
            <w:tcW w:w="993" w:type="dxa"/>
            <w:shd w:val="clear" w:color="auto" w:fill="auto"/>
          </w:tcPr>
          <w:p w14:paraId="2ACC1F78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  <w:tr w:rsidR="00C7586F" w:rsidRPr="00770C61" w14:paraId="5AE00E3B" w14:textId="77777777" w:rsidTr="0003630B">
        <w:tc>
          <w:tcPr>
            <w:tcW w:w="3686" w:type="dxa"/>
            <w:vMerge w:val="restart"/>
            <w:shd w:val="clear" w:color="auto" w:fill="auto"/>
          </w:tcPr>
          <w:p w14:paraId="723983FE" w14:textId="13BF28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Type of study visit at which N</w:t>
            </w:r>
            <w:r w:rsidRPr="00770C61">
              <w:rPr>
                <w:rFonts w:ascii="Times" w:hAnsi="Times" w:cs="Times New Roman"/>
                <w:lang w:val="en-US"/>
              </w:rPr>
              <w:t>G/CT</w:t>
            </w:r>
            <w:r w:rsidR="005F2D88" w:rsidRPr="00770C61">
              <w:rPr>
                <w:rFonts w:ascii="Times" w:hAnsi="Times" w:cs="Times New Roman"/>
                <w:lang w:val="en-US"/>
              </w:rPr>
              <w:t>-AE</w:t>
            </w:r>
            <w:r w:rsidR="00B04060" w:rsidRPr="00770C61">
              <w:rPr>
                <w:rFonts w:ascii="Times" w:hAnsi="Times" w:cs="Times New Roman"/>
                <w:lang w:val="en-US"/>
              </w:rPr>
              <w:t>s</w:t>
            </w:r>
            <w:r w:rsidRPr="00770C61">
              <w:rPr>
                <w:rFonts w:ascii="Times" w:hAnsi="Times" w:cs="Times New Roman"/>
              </w:rPr>
              <w:t xml:space="preserve"> </w:t>
            </w:r>
            <w:r w:rsidR="00B04060" w:rsidRPr="00770C61">
              <w:rPr>
                <w:rFonts w:ascii="Times" w:hAnsi="Times" w:cs="Times New Roman"/>
              </w:rPr>
              <w:t>were</w:t>
            </w:r>
            <w:r w:rsidRPr="00770C61">
              <w:rPr>
                <w:rFonts w:ascii="Times" w:hAnsi="Times" w:cs="Times New Roman"/>
              </w:rPr>
              <w:t xml:space="preserve"> reported</w:t>
            </w:r>
          </w:p>
        </w:tc>
        <w:tc>
          <w:tcPr>
            <w:tcW w:w="3076" w:type="dxa"/>
            <w:shd w:val="clear" w:color="auto" w:fill="auto"/>
          </w:tcPr>
          <w:p w14:paraId="23899472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Scheduled</w:t>
            </w:r>
          </w:p>
        </w:tc>
        <w:tc>
          <w:tcPr>
            <w:tcW w:w="332" w:type="dxa"/>
          </w:tcPr>
          <w:p w14:paraId="6A17E9AC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shd w:val="clear" w:color="auto" w:fill="auto"/>
            <w:vAlign w:val="bottom"/>
          </w:tcPr>
          <w:p w14:paraId="7010A5EA" w14:textId="649603AD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95.7 (111/116)</w:t>
            </w:r>
          </w:p>
        </w:tc>
        <w:tc>
          <w:tcPr>
            <w:tcW w:w="2840" w:type="dxa"/>
            <w:shd w:val="clear" w:color="auto" w:fill="auto"/>
            <w:vAlign w:val="bottom"/>
          </w:tcPr>
          <w:p w14:paraId="49B9ED4E" w14:textId="5E983148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97.7 (83/85)</w:t>
            </w:r>
          </w:p>
        </w:tc>
        <w:tc>
          <w:tcPr>
            <w:tcW w:w="2121" w:type="dxa"/>
            <w:shd w:val="clear" w:color="auto" w:fill="auto"/>
            <w:vAlign w:val="bottom"/>
          </w:tcPr>
          <w:p w14:paraId="7CD1A75E" w14:textId="0FA77784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90.3 (28/31)</w:t>
            </w:r>
          </w:p>
        </w:tc>
        <w:tc>
          <w:tcPr>
            <w:tcW w:w="993" w:type="dxa"/>
            <w:shd w:val="clear" w:color="auto" w:fill="auto"/>
          </w:tcPr>
          <w:p w14:paraId="120EBFC8" w14:textId="3C430AD8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0.086</w:t>
            </w:r>
          </w:p>
        </w:tc>
      </w:tr>
      <w:tr w:rsidR="00C7586F" w:rsidRPr="00770C61" w14:paraId="7140CE1D" w14:textId="77777777" w:rsidTr="0003630B">
        <w:tc>
          <w:tcPr>
            <w:tcW w:w="368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08EDE93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3076" w:type="dxa"/>
            <w:tcBorders>
              <w:bottom w:val="single" w:sz="4" w:space="0" w:color="auto"/>
            </w:tcBorders>
            <w:shd w:val="clear" w:color="auto" w:fill="auto"/>
          </w:tcPr>
          <w:p w14:paraId="63FD91E1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Unscheduled</w:t>
            </w:r>
          </w:p>
        </w:tc>
        <w:tc>
          <w:tcPr>
            <w:tcW w:w="332" w:type="dxa"/>
            <w:tcBorders>
              <w:bottom w:val="single" w:sz="4" w:space="0" w:color="auto"/>
            </w:tcBorders>
          </w:tcPr>
          <w:p w14:paraId="0A88B66E" w14:textId="77777777" w:rsidR="00C7586F" w:rsidRPr="00770C61" w:rsidRDefault="00C7586F" w:rsidP="00C7586F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D254D6" w14:textId="1598307C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4.3 (5/116)</w:t>
            </w:r>
          </w:p>
        </w:tc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D0D3F07" w14:textId="5844B31C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.4 (2/85)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37CC9B" w14:textId="26A0CD0F" w:rsidR="00C7586F" w:rsidRPr="00770C61" w:rsidRDefault="00C7586F" w:rsidP="00C7586F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9.7 (3/31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47B120B6" w14:textId="77777777" w:rsidR="00C7586F" w:rsidRPr="00770C61" w:rsidRDefault="00C7586F" w:rsidP="00C7586F">
            <w:pPr>
              <w:jc w:val="center"/>
              <w:rPr>
                <w:rFonts w:ascii="Times" w:hAnsi="Times" w:cs="Times New Roman"/>
              </w:rPr>
            </w:pPr>
          </w:p>
        </w:tc>
      </w:tr>
    </w:tbl>
    <w:p w14:paraId="7F3170F8" w14:textId="77777777" w:rsidR="00D719CA" w:rsidRPr="00770C61" w:rsidRDefault="00D719CA" w:rsidP="00CD4572">
      <w:pPr>
        <w:spacing w:line="480" w:lineRule="auto"/>
        <w:rPr>
          <w:rFonts w:ascii="Times" w:hAnsi="Times" w:cs="Times New Roman"/>
          <w:lang w:val="en-US"/>
        </w:rPr>
      </w:pPr>
      <w:r w:rsidRPr="00770C61">
        <w:rPr>
          <w:rFonts w:ascii="Times" w:hAnsi="Times" w:cs="Times New Roman"/>
          <w:lang w:val="en-US"/>
        </w:rPr>
        <w:t>Denominators that do not equal sample sizes are due to missing data. Percentages may not total 100 because of rounding.</w:t>
      </w:r>
    </w:p>
    <w:p w14:paraId="26C7E34A" w14:textId="01914B78" w:rsidR="00D719CA" w:rsidRPr="00770C61" w:rsidRDefault="00D719CA" w:rsidP="00CD4572">
      <w:pPr>
        <w:spacing w:line="480" w:lineRule="auto"/>
        <w:rPr>
          <w:rFonts w:ascii="Times" w:hAnsi="Times" w:cs="Times New Roman"/>
          <w:vertAlign w:val="superscript"/>
        </w:rPr>
      </w:pPr>
      <w:r w:rsidRPr="00770C61">
        <w:rPr>
          <w:rFonts w:ascii="Times" w:hAnsi="Times" w:cs="Times New Roman"/>
        </w:rPr>
        <w:t xml:space="preserve">STI, Sexually Transmitted Infection; AE, Adverse Event; POC, Point-of-Care; </w:t>
      </w:r>
      <w:r w:rsidR="004C4B81" w:rsidRPr="00C17EBE">
        <w:rPr>
          <w:rFonts w:ascii="Times" w:hAnsi="Times" w:cs="Times New Roman"/>
          <w:lang w:val="en-US"/>
        </w:rPr>
        <w:t>N= number of women, n= number of observations during follow-up including repeat testing</w:t>
      </w:r>
      <w:r w:rsidRPr="00770C61">
        <w:rPr>
          <w:rFonts w:ascii="Times" w:hAnsi="Times" w:cs="Times New Roman"/>
        </w:rPr>
        <w:t>.</w:t>
      </w:r>
      <w:r w:rsidRPr="00770C61">
        <w:rPr>
          <w:rFonts w:ascii="Times" w:hAnsi="Times" w:cs="Times New Roman"/>
          <w:lang w:val="en-US"/>
        </w:rPr>
        <w:t xml:space="preserve"> </w:t>
      </w:r>
    </w:p>
    <w:p w14:paraId="5D6757D6" w14:textId="77777777" w:rsidR="00D719CA" w:rsidRPr="00770C61" w:rsidRDefault="00D719CA" w:rsidP="00CD4572">
      <w:pPr>
        <w:spacing w:line="480" w:lineRule="auto"/>
        <w:rPr>
          <w:rFonts w:ascii="Times" w:hAnsi="Times" w:cs="Times New Roman"/>
        </w:rPr>
      </w:pPr>
      <w:r w:rsidRPr="00770C61">
        <w:rPr>
          <w:rFonts w:ascii="Times" w:hAnsi="Times" w:cs="Times New Roman"/>
          <w:vertAlign w:val="superscript"/>
        </w:rPr>
        <w:t>a</w:t>
      </w:r>
      <w:r w:rsidRPr="00770C61">
        <w:rPr>
          <w:rFonts w:ascii="Times" w:hAnsi="Times" w:cs="Times New Roman"/>
        </w:rPr>
        <w:t xml:space="preserve"> Central laboratory-based testing for NG/CT was conducted at the Isipingo and Verulam clinical research sites (CRSs).</w:t>
      </w:r>
    </w:p>
    <w:p w14:paraId="60A1914B" w14:textId="344CE0D4" w:rsidR="00D719CA" w:rsidRPr="00770C61" w:rsidRDefault="00D719CA" w:rsidP="00CD4572">
      <w:pPr>
        <w:spacing w:line="480" w:lineRule="auto"/>
        <w:rPr>
          <w:rFonts w:ascii="Times" w:hAnsi="Times" w:cs="Times New Roman"/>
        </w:rPr>
      </w:pPr>
      <w:r w:rsidRPr="00770C61">
        <w:rPr>
          <w:rFonts w:ascii="Times" w:hAnsi="Times"/>
          <w:vertAlign w:val="superscript"/>
        </w:rPr>
        <w:t xml:space="preserve">b </w:t>
      </w:r>
      <w:r w:rsidRPr="00770C61">
        <w:rPr>
          <w:rFonts w:ascii="Times" w:hAnsi="Times" w:cs="Times New Roman"/>
        </w:rPr>
        <w:t xml:space="preserve">POC testing for NG/CT </w:t>
      </w:r>
      <w:r w:rsidR="00C1523B">
        <w:rPr>
          <w:rFonts w:ascii="Times" w:hAnsi="Times" w:cs="Times New Roman"/>
        </w:rPr>
        <w:t>was</w:t>
      </w:r>
      <w:r w:rsidRPr="00770C61">
        <w:rPr>
          <w:rFonts w:ascii="Times" w:hAnsi="Times" w:cs="Times New Roman"/>
        </w:rPr>
        <w:t xml:space="preserve"> conducted at the eThekwini CRS.</w:t>
      </w:r>
    </w:p>
    <w:p w14:paraId="60835F3A" w14:textId="5BC77305" w:rsidR="00D719CA" w:rsidRPr="00770C61" w:rsidRDefault="00D719CA" w:rsidP="00D719CA">
      <w:pPr>
        <w:spacing w:line="480" w:lineRule="auto"/>
        <w:rPr>
          <w:rFonts w:ascii="Times" w:hAnsi="Times" w:cs="Times New Roman"/>
        </w:rPr>
        <w:sectPr w:rsidR="00D719CA" w:rsidRPr="00770C61" w:rsidSect="00545E9C">
          <w:footnotePr>
            <w:pos w:val="beneathText"/>
            <w:numFmt w:val="chicago"/>
            <w:numRestart w:val="eachPage"/>
          </w:footnotePr>
          <w:pgSz w:w="16840" w:h="23820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  <w:r w:rsidRPr="00770C61">
        <w:rPr>
          <w:rFonts w:ascii="Times" w:hAnsi="Times" w:cs="Times New Roman"/>
          <w:vertAlign w:val="superscript"/>
        </w:rPr>
        <w:t>c</w:t>
      </w:r>
      <w:r w:rsidRPr="00770C61">
        <w:rPr>
          <w:rFonts w:ascii="Times" w:hAnsi="Times" w:cs="Times New Roman"/>
        </w:rPr>
        <w:t xml:space="preserve"> Incidence was calculated as the number of new cases per 100 person-years (PYs).</w:t>
      </w:r>
    </w:p>
    <w:tbl>
      <w:tblPr>
        <w:tblStyle w:val="TableGrid"/>
        <w:tblW w:w="17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3"/>
        <w:gridCol w:w="2694"/>
        <w:gridCol w:w="283"/>
        <w:gridCol w:w="1559"/>
        <w:gridCol w:w="2268"/>
        <w:gridCol w:w="1053"/>
        <w:gridCol w:w="284"/>
        <w:gridCol w:w="1842"/>
        <w:gridCol w:w="1985"/>
        <w:gridCol w:w="2268"/>
      </w:tblGrid>
      <w:tr w:rsidR="008376AB" w:rsidRPr="00770C61" w14:paraId="233FF150" w14:textId="1D688A94" w:rsidTr="00301395">
        <w:trPr>
          <w:trHeight w:val="71"/>
        </w:trPr>
        <w:tc>
          <w:tcPr>
            <w:tcW w:w="17289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5FB2B594" w14:textId="77777777" w:rsidR="008376AB" w:rsidRPr="00770C61" w:rsidRDefault="008376AB" w:rsidP="008C67F4">
            <w:pPr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</w:p>
          <w:p w14:paraId="4E99003E" w14:textId="3F5D0109" w:rsidR="008376AB" w:rsidRPr="00770C61" w:rsidRDefault="00953F04" w:rsidP="008C67F4">
            <w:pPr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 xml:space="preserve">Supplementary </w:t>
            </w:r>
            <w:r w:rsidR="008376AB"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 xml:space="preserve">Table </w:t>
            </w:r>
            <w:r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5</w:t>
            </w:r>
            <w:r w:rsidR="004C79DC"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.</w:t>
            </w:r>
            <w:r w:rsidR="008376AB"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8376AB" w:rsidRPr="00770C61">
              <w:rPr>
                <w:rFonts w:ascii="Times" w:hAnsi="Times" w:cs="Times New Roman"/>
                <w:color w:val="000000" w:themeColor="text1"/>
                <w:lang w:val="en-US"/>
              </w:rPr>
              <w:t>Cox proportional hazard regression for the impact of POC versus central laboratory-based testing on time to (A) NG/CT treatment initiation and (B) NG/CT</w:t>
            </w:r>
            <w:r w:rsidR="004C5D57" w:rsidRPr="00770C61">
              <w:rPr>
                <w:rFonts w:ascii="Times" w:hAnsi="Times" w:cs="Times New Roman"/>
                <w:color w:val="000000" w:themeColor="text1"/>
                <w:lang w:val="en-US"/>
              </w:rPr>
              <w:t>-AE</w:t>
            </w:r>
            <w:r w:rsidR="008376AB" w:rsidRPr="00770C61">
              <w:rPr>
                <w:rFonts w:ascii="Times" w:hAnsi="Times" w:cs="Times New Roman"/>
                <w:color w:val="000000" w:themeColor="text1"/>
                <w:lang w:val="en-US"/>
              </w:rPr>
              <w:t xml:space="preserve"> reporting among men</w:t>
            </w:r>
          </w:p>
        </w:tc>
      </w:tr>
      <w:tr w:rsidR="008376AB" w:rsidRPr="00770C61" w14:paraId="04AE9042" w14:textId="79E033B2" w:rsidTr="00A104BC">
        <w:trPr>
          <w:trHeight w:val="71"/>
        </w:trPr>
        <w:tc>
          <w:tcPr>
            <w:tcW w:w="3053" w:type="dxa"/>
            <w:tcBorders>
              <w:top w:val="single" w:sz="4" w:space="0" w:color="auto"/>
            </w:tcBorders>
            <w:shd w:val="clear" w:color="auto" w:fill="auto"/>
          </w:tcPr>
          <w:p w14:paraId="67194FBE" w14:textId="77777777" w:rsidR="008376AB" w:rsidRPr="00770C61" w:rsidRDefault="008376AB" w:rsidP="008C67F4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51152961" w14:textId="77777777" w:rsidR="008376AB" w:rsidRPr="00770C61" w:rsidRDefault="008376AB" w:rsidP="008C67F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14:paraId="33E143A8" w14:textId="77777777" w:rsidR="008376AB" w:rsidRPr="00770C61" w:rsidRDefault="008376AB" w:rsidP="008C67F4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48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ED6091" w14:textId="671B42D5" w:rsidR="008376AB" w:rsidRPr="00770C61" w:rsidRDefault="009051E4" w:rsidP="008C67F4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b/>
                <w:bCs/>
              </w:rPr>
              <w:t xml:space="preserve">Model </w:t>
            </w:r>
            <w:r w:rsidR="00F02D34" w:rsidRPr="00770C61">
              <w:rPr>
                <w:rFonts w:ascii="Times" w:hAnsi="Times" w:cs="Times New Roman"/>
                <w:b/>
                <w:bCs/>
              </w:rPr>
              <w:t>A</w:t>
            </w:r>
            <w:r w:rsidRPr="00770C61">
              <w:rPr>
                <w:rFonts w:ascii="Times" w:hAnsi="Times" w:cs="Times New Roman"/>
                <w:b/>
                <w:bCs/>
              </w:rPr>
              <w:t>.</w:t>
            </w:r>
            <w:r w:rsidRPr="00770C61">
              <w:rPr>
                <w:rFonts w:ascii="Times" w:hAnsi="Times" w:cs="Times New Roman"/>
              </w:rPr>
              <w:t xml:space="preserve"> </w:t>
            </w:r>
            <w:r w:rsidR="008376AB" w:rsidRPr="00770C61">
              <w:rPr>
                <w:rFonts w:ascii="Times" w:hAnsi="Times" w:cs="Times New Roman"/>
              </w:rPr>
              <w:t>Time to NG/CT treatment initiation</w:t>
            </w:r>
          </w:p>
        </w:tc>
        <w:tc>
          <w:tcPr>
            <w:tcW w:w="284" w:type="dxa"/>
          </w:tcPr>
          <w:p w14:paraId="3599F392" w14:textId="77777777" w:rsidR="008376AB" w:rsidRPr="00770C61" w:rsidRDefault="008376AB" w:rsidP="008C67F4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60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2C3F8F" w14:textId="1BDFDACB" w:rsidR="008376AB" w:rsidRPr="00770C61" w:rsidRDefault="009051E4" w:rsidP="008C67F4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b/>
                <w:bCs/>
              </w:rPr>
              <w:t>Model B.</w:t>
            </w:r>
            <w:r w:rsidR="00F02D34" w:rsidRPr="00770C61">
              <w:rPr>
                <w:rFonts w:ascii="Times" w:hAnsi="Times" w:cs="Times New Roman"/>
              </w:rPr>
              <w:t xml:space="preserve"> </w:t>
            </w:r>
            <w:r w:rsidR="008376AB" w:rsidRPr="00770C61">
              <w:rPr>
                <w:rFonts w:ascii="Times" w:hAnsi="Times" w:cs="Times New Roman"/>
              </w:rPr>
              <w:t>Time to NG/CT</w:t>
            </w:r>
            <w:r w:rsidR="004C5D57" w:rsidRPr="00770C61">
              <w:rPr>
                <w:rFonts w:ascii="Times" w:hAnsi="Times" w:cs="Times New Roman"/>
              </w:rPr>
              <w:t>-AE</w:t>
            </w:r>
            <w:r w:rsidR="008376AB" w:rsidRPr="00770C61">
              <w:rPr>
                <w:rFonts w:ascii="Times" w:hAnsi="Times" w:cs="Times New Roman"/>
              </w:rPr>
              <w:t xml:space="preserve"> reporting</w:t>
            </w:r>
          </w:p>
        </w:tc>
      </w:tr>
      <w:tr w:rsidR="008376AB" w:rsidRPr="00770C61" w14:paraId="5E7E12EE" w14:textId="4550F875" w:rsidTr="00A104BC">
        <w:trPr>
          <w:trHeight w:val="128"/>
        </w:trPr>
        <w:tc>
          <w:tcPr>
            <w:tcW w:w="30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7E0F40B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Variable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FF0916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Category</w:t>
            </w:r>
          </w:p>
        </w:tc>
        <w:tc>
          <w:tcPr>
            <w:tcW w:w="283" w:type="dxa"/>
            <w:shd w:val="clear" w:color="auto" w:fill="auto"/>
          </w:tcPr>
          <w:p w14:paraId="120C6896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1502EF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Treatments/</w:t>
            </w:r>
          </w:p>
          <w:p w14:paraId="1E1E4665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Person Day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7F53AF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HR (95% CI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BA0806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P-value</w:t>
            </w:r>
          </w:p>
        </w:tc>
        <w:tc>
          <w:tcPr>
            <w:tcW w:w="284" w:type="dxa"/>
          </w:tcPr>
          <w:p w14:paraId="62EE0116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BD5FFD1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AEs reported/</w:t>
            </w:r>
          </w:p>
          <w:p w14:paraId="5D3E08FA" w14:textId="1BC3CE05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Person Day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BB35614" w14:textId="41C3482B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HR (95%C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5886B5" w14:textId="7BB475DB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P-value</w:t>
            </w:r>
          </w:p>
        </w:tc>
      </w:tr>
      <w:tr w:rsidR="008376AB" w:rsidRPr="00770C61" w14:paraId="78228E91" w14:textId="143410C7" w:rsidTr="00301395">
        <w:trPr>
          <w:trHeight w:val="74"/>
        </w:trPr>
        <w:tc>
          <w:tcPr>
            <w:tcW w:w="3053" w:type="dxa"/>
            <w:tcBorders>
              <w:top w:val="single" w:sz="4" w:space="0" w:color="auto"/>
            </w:tcBorders>
            <w:shd w:val="clear" w:color="auto" w:fill="auto"/>
          </w:tcPr>
          <w:p w14:paraId="25A91A24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ge group in year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635C9D36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8-24</w:t>
            </w:r>
          </w:p>
        </w:tc>
        <w:tc>
          <w:tcPr>
            <w:tcW w:w="283" w:type="dxa"/>
            <w:shd w:val="clear" w:color="auto" w:fill="auto"/>
          </w:tcPr>
          <w:p w14:paraId="7307FB0E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372B25" w14:textId="7FC15991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92/2482.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37EE304" w14:textId="06997B7C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</w:tcPr>
          <w:p w14:paraId="55D7C93F" w14:textId="49230935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4" w:type="dxa"/>
          </w:tcPr>
          <w:p w14:paraId="77D17C60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1D638DFC" w14:textId="551A4366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81/2784.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3DA9DC" w14:textId="6B988F2C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C74686D" w14:textId="56B97322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8376AB" w:rsidRPr="00770C61" w14:paraId="11727B2A" w14:textId="3A0DD2F0" w:rsidTr="00301395">
        <w:trPr>
          <w:trHeight w:val="74"/>
        </w:trPr>
        <w:tc>
          <w:tcPr>
            <w:tcW w:w="3053" w:type="dxa"/>
            <w:shd w:val="clear" w:color="auto" w:fill="auto"/>
          </w:tcPr>
          <w:p w14:paraId="60C43F58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63BEF7BF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25-34</w:t>
            </w:r>
          </w:p>
        </w:tc>
        <w:tc>
          <w:tcPr>
            <w:tcW w:w="283" w:type="dxa"/>
            <w:shd w:val="clear" w:color="auto" w:fill="auto"/>
          </w:tcPr>
          <w:p w14:paraId="30333FFE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392AB270" w14:textId="3795FD4C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46/813.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60C513F" w14:textId="061A11F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08 (0.78-1.49)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1195C092" w14:textId="312FF4B1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656</w:t>
            </w:r>
          </w:p>
        </w:tc>
        <w:tc>
          <w:tcPr>
            <w:tcW w:w="284" w:type="dxa"/>
          </w:tcPr>
          <w:p w14:paraId="2E595558" w14:textId="77777777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7D60CDF2" w14:textId="2382CBC6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9/2298.3</w:t>
            </w:r>
          </w:p>
        </w:tc>
        <w:tc>
          <w:tcPr>
            <w:tcW w:w="1985" w:type="dxa"/>
            <w:vAlign w:val="bottom"/>
          </w:tcPr>
          <w:p w14:paraId="18EAAF12" w14:textId="6BD03E66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56 (0.37-0.84)</w:t>
            </w:r>
          </w:p>
        </w:tc>
        <w:tc>
          <w:tcPr>
            <w:tcW w:w="2268" w:type="dxa"/>
            <w:vAlign w:val="bottom"/>
          </w:tcPr>
          <w:p w14:paraId="3F621269" w14:textId="2EF6B63B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06</w:t>
            </w:r>
          </w:p>
        </w:tc>
      </w:tr>
      <w:tr w:rsidR="008376AB" w:rsidRPr="00770C61" w14:paraId="6668E0E1" w14:textId="57B2336B" w:rsidTr="00301395">
        <w:trPr>
          <w:trHeight w:val="74"/>
        </w:trPr>
        <w:tc>
          <w:tcPr>
            <w:tcW w:w="3053" w:type="dxa"/>
            <w:shd w:val="clear" w:color="auto" w:fill="auto"/>
          </w:tcPr>
          <w:p w14:paraId="6FEBABA2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3F245A97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35+</w:t>
            </w:r>
          </w:p>
        </w:tc>
        <w:tc>
          <w:tcPr>
            <w:tcW w:w="283" w:type="dxa"/>
            <w:shd w:val="clear" w:color="auto" w:fill="auto"/>
          </w:tcPr>
          <w:p w14:paraId="70B42CB1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B237A56" w14:textId="10231C90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7/79.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B190EC8" w14:textId="3A721919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.2</w:t>
            </w:r>
            <w:r w:rsidR="00CC14EC" w:rsidRPr="00770C61">
              <w:rPr>
                <w:rFonts w:ascii="Times" w:hAnsi="Times" w:cs="Calibri"/>
                <w:color w:val="000000"/>
              </w:rPr>
              <w:t>0</w:t>
            </w:r>
            <w:r w:rsidRPr="00770C61">
              <w:rPr>
                <w:rFonts w:ascii="Times" w:hAnsi="Times" w:cs="Calibri"/>
                <w:color w:val="000000"/>
              </w:rPr>
              <w:t xml:space="preserve"> (1.41-3.45)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B58EAD1" w14:textId="60F7DB6E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84" w:type="dxa"/>
          </w:tcPr>
          <w:p w14:paraId="6A8F1282" w14:textId="77777777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369BB9D6" w14:textId="49B9D3EB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6/113.2</w:t>
            </w:r>
          </w:p>
        </w:tc>
        <w:tc>
          <w:tcPr>
            <w:tcW w:w="1985" w:type="dxa"/>
            <w:vAlign w:val="bottom"/>
          </w:tcPr>
          <w:p w14:paraId="1D7784E2" w14:textId="7903BA15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35 (0.61-2.97)</w:t>
            </w:r>
          </w:p>
        </w:tc>
        <w:tc>
          <w:tcPr>
            <w:tcW w:w="2268" w:type="dxa"/>
            <w:vAlign w:val="bottom"/>
          </w:tcPr>
          <w:p w14:paraId="6A6B70FA" w14:textId="1F069E0F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461</w:t>
            </w:r>
          </w:p>
        </w:tc>
      </w:tr>
      <w:tr w:rsidR="008376AB" w:rsidRPr="00770C61" w14:paraId="2BD1168F" w14:textId="3DC8DFD3" w:rsidTr="00301395">
        <w:trPr>
          <w:trHeight w:val="74"/>
        </w:trPr>
        <w:tc>
          <w:tcPr>
            <w:tcW w:w="3053" w:type="dxa"/>
            <w:vMerge w:val="restart"/>
            <w:shd w:val="clear" w:color="auto" w:fill="auto"/>
          </w:tcPr>
          <w:p w14:paraId="608808CE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School level completed</w:t>
            </w:r>
          </w:p>
        </w:tc>
        <w:tc>
          <w:tcPr>
            <w:tcW w:w="2694" w:type="dxa"/>
            <w:shd w:val="clear" w:color="auto" w:fill="auto"/>
          </w:tcPr>
          <w:p w14:paraId="5DC6A458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High school</w:t>
            </w:r>
          </w:p>
        </w:tc>
        <w:tc>
          <w:tcPr>
            <w:tcW w:w="283" w:type="dxa"/>
            <w:shd w:val="clear" w:color="auto" w:fill="auto"/>
          </w:tcPr>
          <w:p w14:paraId="289BB82F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8F5B258" w14:textId="2E0B6C86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88/1942.3</w:t>
            </w:r>
          </w:p>
        </w:tc>
        <w:tc>
          <w:tcPr>
            <w:tcW w:w="2268" w:type="dxa"/>
            <w:shd w:val="clear" w:color="auto" w:fill="auto"/>
          </w:tcPr>
          <w:p w14:paraId="04C7E0EB" w14:textId="2247E3E2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1053" w:type="dxa"/>
            <w:shd w:val="clear" w:color="auto" w:fill="auto"/>
          </w:tcPr>
          <w:p w14:paraId="030C5019" w14:textId="3AFE0D13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4" w:type="dxa"/>
          </w:tcPr>
          <w:p w14:paraId="26AEF33B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  <w:vAlign w:val="bottom"/>
          </w:tcPr>
          <w:p w14:paraId="51311504" w14:textId="5BEA649D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71/3056</w:t>
            </w:r>
          </w:p>
        </w:tc>
        <w:tc>
          <w:tcPr>
            <w:tcW w:w="1985" w:type="dxa"/>
          </w:tcPr>
          <w:p w14:paraId="6A4817F8" w14:textId="4A22B998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2268" w:type="dxa"/>
          </w:tcPr>
          <w:p w14:paraId="5E3F7113" w14:textId="3136DEE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8376AB" w:rsidRPr="00770C61" w14:paraId="21182B0F" w14:textId="2C4F88E1" w:rsidTr="00301395">
        <w:trPr>
          <w:trHeight w:val="74"/>
        </w:trPr>
        <w:tc>
          <w:tcPr>
            <w:tcW w:w="3053" w:type="dxa"/>
            <w:vMerge/>
            <w:shd w:val="clear" w:color="auto" w:fill="auto"/>
          </w:tcPr>
          <w:p w14:paraId="0F5B3276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38ABA06D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Primary school</w:t>
            </w:r>
          </w:p>
        </w:tc>
        <w:tc>
          <w:tcPr>
            <w:tcW w:w="283" w:type="dxa"/>
            <w:shd w:val="clear" w:color="auto" w:fill="auto"/>
          </w:tcPr>
          <w:p w14:paraId="2B363AFC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A8190AA" w14:textId="074F0A9A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55/1401.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797AFA9" w14:textId="1FAA053F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51 (0.25-1.05)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513AC16F" w14:textId="58980625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067</w:t>
            </w:r>
          </w:p>
        </w:tc>
        <w:tc>
          <w:tcPr>
            <w:tcW w:w="284" w:type="dxa"/>
          </w:tcPr>
          <w:p w14:paraId="4877A209" w14:textId="77777777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743188A4" w14:textId="2111FFDD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3/1975.7</w:t>
            </w:r>
          </w:p>
        </w:tc>
        <w:tc>
          <w:tcPr>
            <w:tcW w:w="1985" w:type="dxa"/>
            <w:vAlign w:val="bottom"/>
          </w:tcPr>
          <w:p w14:paraId="72B19C17" w14:textId="4639A77A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96 (0.4</w:t>
            </w:r>
            <w:r w:rsidR="00CC14EC" w:rsidRPr="00770C61">
              <w:rPr>
                <w:rFonts w:ascii="Times" w:hAnsi="Times" w:cs="Calibri"/>
                <w:color w:val="000000"/>
              </w:rPr>
              <w:t>0</w:t>
            </w:r>
            <w:r w:rsidRPr="00770C61">
              <w:rPr>
                <w:rFonts w:ascii="Times" w:hAnsi="Times" w:cs="Calibri"/>
                <w:color w:val="000000"/>
              </w:rPr>
              <w:t>-2.33)</w:t>
            </w:r>
          </w:p>
        </w:tc>
        <w:tc>
          <w:tcPr>
            <w:tcW w:w="2268" w:type="dxa"/>
            <w:vAlign w:val="bottom"/>
          </w:tcPr>
          <w:p w14:paraId="0242E25B" w14:textId="4B0519D2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934</w:t>
            </w:r>
          </w:p>
        </w:tc>
      </w:tr>
      <w:tr w:rsidR="008376AB" w:rsidRPr="00770C61" w14:paraId="0379B9CF" w14:textId="5B0AB3A3" w:rsidTr="00301395">
        <w:trPr>
          <w:trHeight w:val="74"/>
        </w:trPr>
        <w:tc>
          <w:tcPr>
            <w:tcW w:w="3053" w:type="dxa"/>
            <w:vMerge/>
            <w:shd w:val="clear" w:color="auto" w:fill="auto"/>
          </w:tcPr>
          <w:p w14:paraId="37389094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100F451A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No school</w:t>
            </w:r>
          </w:p>
        </w:tc>
        <w:tc>
          <w:tcPr>
            <w:tcW w:w="283" w:type="dxa"/>
            <w:shd w:val="clear" w:color="auto" w:fill="auto"/>
          </w:tcPr>
          <w:p w14:paraId="34DAA6ED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3429994" w14:textId="7E567914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2/30.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D0AA78B" w14:textId="5B30A57D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44 (0.2-0.96)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CCA6519" w14:textId="74498366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038</w:t>
            </w:r>
          </w:p>
        </w:tc>
        <w:tc>
          <w:tcPr>
            <w:tcW w:w="284" w:type="dxa"/>
          </w:tcPr>
          <w:p w14:paraId="1D6FDF9A" w14:textId="77777777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1E3827EC" w14:textId="1DBC5F7D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/164.5</w:t>
            </w:r>
          </w:p>
        </w:tc>
        <w:tc>
          <w:tcPr>
            <w:tcW w:w="1985" w:type="dxa"/>
            <w:vAlign w:val="bottom"/>
          </w:tcPr>
          <w:p w14:paraId="25356B15" w14:textId="5EA7FBDA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91 (0.36-2.34)</w:t>
            </w:r>
          </w:p>
        </w:tc>
        <w:tc>
          <w:tcPr>
            <w:tcW w:w="2268" w:type="dxa"/>
            <w:vAlign w:val="bottom"/>
          </w:tcPr>
          <w:p w14:paraId="449A486F" w14:textId="6D75B1EF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851</w:t>
            </w:r>
          </w:p>
        </w:tc>
      </w:tr>
      <w:tr w:rsidR="008376AB" w:rsidRPr="00770C61" w14:paraId="5D98E494" w14:textId="405A32D1" w:rsidTr="00301395">
        <w:trPr>
          <w:trHeight w:val="71"/>
        </w:trPr>
        <w:tc>
          <w:tcPr>
            <w:tcW w:w="3053" w:type="dxa"/>
            <w:vMerge w:val="restart"/>
            <w:shd w:val="clear" w:color="auto" w:fill="auto"/>
          </w:tcPr>
          <w:p w14:paraId="6FD9E3C8" w14:textId="5C912F91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CRS </w:t>
            </w:r>
            <w:r w:rsidRPr="00770C61">
              <w:rPr>
                <w:rFonts w:ascii="Times" w:hAnsi="Times" w:cs="Times New Roman"/>
                <w:vertAlign w:val="superscript"/>
              </w:rPr>
              <w:t>c</w:t>
            </w:r>
          </w:p>
        </w:tc>
        <w:tc>
          <w:tcPr>
            <w:tcW w:w="2694" w:type="dxa"/>
            <w:shd w:val="clear" w:color="auto" w:fill="auto"/>
          </w:tcPr>
          <w:p w14:paraId="15046898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Verulam/Isipingo </w:t>
            </w:r>
            <w:r w:rsidRPr="00770C61">
              <w:rPr>
                <w:rFonts w:ascii="Times" w:hAnsi="Times" w:cs="Times New Roman"/>
                <w:vertAlign w:val="superscript"/>
              </w:rPr>
              <w:t>a</w:t>
            </w:r>
          </w:p>
        </w:tc>
        <w:tc>
          <w:tcPr>
            <w:tcW w:w="283" w:type="dxa"/>
            <w:shd w:val="clear" w:color="auto" w:fill="auto"/>
          </w:tcPr>
          <w:p w14:paraId="652D4949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5616CF5" w14:textId="320F2083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07/3240.8</w:t>
            </w:r>
          </w:p>
        </w:tc>
        <w:tc>
          <w:tcPr>
            <w:tcW w:w="2268" w:type="dxa"/>
            <w:shd w:val="clear" w:color="auto" w:fill="auto"/>
          </w:tcPr>
          <w:p w14:paraId="559DBB02" w14:textId="58107460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1053" w:type="dxa"/>
            <w:shd w:val="clear" w:color="auto" w:fill="auto"/>
          </w:tcPr>
          <w:p w14:paraId="1F1C2AEC" w14:textId="0A4D5DB8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4" w:type="dxa"/>
          </w:tcPr>
          <w:p w14:paraId="025F5CB6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  <w:vAlign w:val="bottom"/>
          </w:tcPr>
          <w:p w14:paraId="3CB887EB" w14:textId="57381290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85/4383.3</w:t>
            </w:r>
          </w:p>
        </w:tc>
        <w:tc>
          <w:tcPr>
            <w:tcW w:w="1985" w:type="dxa"/>
          </w:tcPr>
          <w:p w14:paraId="2DABBB8A" w14:textId="1D2CF82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2268" w:type="dxa"/>
          </w:tcPr>
          <w:p w14:paraId="5F5C5131" w14:textId="6138C1D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8376AB" w:rsidRPr="00770C61" w14:paraId="384139BA" w14:textId="6D58EC0F" w:rsidTr="00301395">
        <w:trPr>
          <w:trHeight w:val="74"/>
        </w:trPr>
        <w:tc>
          <w:tcPr>
            <w:tcW w:w="3053" w:type="dxa"/>
            <w:vMerge/>
            <w:shd w:val="clear" w:color="auto" w:fill="auto"/>
          </w:tcPr>
          <w:p w14:paraId="4D85DF6D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23D93463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eThekwini </w:t>
            </w:r>
            <w:r w:rsidRPr="00770C61">
              <w:rPr>
                <w:rFonts w:ascii="Times" w:hAnsi="Times" w:cs="Times New Roman"/>
                <w:vertAlign w:val="superscript"/>
              </w:rPr>
              <w:t>b</w:t>
            </w:r>
          </w:p>
        </w:tc>
        <w:tc>
          <w:tcPr>
            <w:tcW w:w="283" w:type="dxa"/>
            <w:shd w:val="clear" w:color="auto" w:fill="auto"/>
          </w:tcPr>
          <w:p w14:paraId="5EBB80FF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A5097F8" w14:textId="095F1FEE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38/133.9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E2DD0F" w14:textId="4342DBD6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81.35 (6.64-996.68)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A476BBA" w14:textId="76F87D4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84" w:type="dxa"/>
          </w:tcPr>
          <w:p w14:paraId="00212C92" w14:textId="77777777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03A103FA" w14:textId="59712E7E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1/812.9</w:t>
            </w:r>
          </w:p>
        </w:tc>
        <w:tc>
          <w:tcPr>
            <w:tcW w:w="1985" w:type="dxa"/>
            <w:vAlign w:val="bottom"/>
          </w:tcPr>
          <w:p w14:paraId="4B43F2C7" w14:textId="66118C5C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.92 (1.42-6.02)</w:t>
            </w:r>
          </w:p>
        </w:tc>
        <w:tc>
          <w:tcPr>
            <w:tcW w:w="2268" w:type="dxa"/>
            <w:vAlign w:val="bottom"/>
          </w:tcPr>
          <w:p w14:paraId="0764DE49" w14:textId="4A42978A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04</w:t>
            </w:r>
          </w:p>
        </w:tc>
      </w:tr>
      <w:tr w:rsidR="008376AB" w:rsidRPr="00770C61" w14:paraId="449408D1" w14:textId="7FD13844" w:rsidTr="00301395">
        <w:trPr>
          <w:trHeight w:val="74"/>
        </w:trPr>
        <w:tc>
          <w:tcPr>
            <w:tcW w:w="3053" w:type="dxa"/>
            <w:vMerge w:val="restart"/>
            <w:shd w:val="clear" w:color="auto" w:fill="auto"/>
          </w:tcPr>
          <w:p w14:paraId="395054EF" w14:textId="027A2F8C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Study visit type at which </w:t>
            </w:r>
            <w:r w:rsidR="002005F0" w:rsidRPr="00770C61">
              <w:rPr>
                <w:rFonts w:ascii="Times" w:hAnsi="Times" w:cs="Times New Roman"/>
              </w:rPr>
              <w:t>event occurred</w:t>
            </w:r>
            <w:r w:rsidRPr="00770C61">
              <w:rPr>
                <w:rFonts w:ascii="Times" w:hAnsi="Times" w:cs="Times New Roman"/>
              </w:rPr>
              <w:t xml:space="preserve"> </w:t>
            </w:r>
            <w:r w:rsidR="008B7162" w:rsidRPr="00770C61">
              <w:rPr>
                <w:rFonts w:ascii="Times" w:hAnsi="Times" w:cs="Times New Roman"/>
                <w:vertAlign w:val="superscript"/>
              </w:rPr>
              <w:t>d</w:t>
            </w:r>
          </w:p>
        </w:tc>
        <w:tc>
          <w:tcPr>
            <w:tcW w:w="2694" w:type="dxa"/>
            <w:shd w:val="clear" w:color="auto" w:fill="auto"/>
          </w:tcPr>
          <w:p w14:paraId="59D72FC9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Scheduled</w:t>
            </w:r>
          </w:p>
        </w:tc>
        <w:tc>
          <w:tcPr>
            <w:tcW w:w="283" w:type="dxa"/>
            <w:shd w:val="clear" w:color="auto" w:fill="auto"/>
          </w:tcPr>
          <w:p w14:paraId="2F511F7E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5631E6B6" w14:textId="14A5329C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00/2607.4</w:t>
            </w:r>
          </w:p>
        </w:tc>
        <w:tc>
          <w:tcPr>
            <w:tcW w:w="2268" w:type="dxa"/>
            <w:shd w:val="clear" w:color="auto" w:fill="auto"/>
          </w:tcPr>
          <w:p w14:paraId="536CA7F6" w14:textId="16479D56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1053" w:type="dxa"/>
            <w:shd w:val="clear" w:color="auto" w:fill="auto"/>
          </w:tcPr>
          <w:p w14:paraId="0A746C07" w14:textId="546BA8DC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4" w:type="dxa"/>
          </w:tcPr>
          <w:p w14:paraId="2421F0CF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  <w:vAlign w:val="bottom"/>
          </w:tcPr>
          <w:p w14:paraId="13E741AF" w14:textId="77BC551B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11/5195.4</w:t>
            </w:r>
          </w:p>
        </w:tc>
        <w:tc>
          <w:tcPr>
            <w:tcW w:w="1985" w:type="dxa"/>
          </w:tcPr>
          <w:p w14:paraId="5127E45D" w14:textId="0F19F40F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2268" w:type="dxa"/>
          </w:tcPr>
          <w:p w14:paraId="18687A99" w14:textId="71B491AD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8376AB" w:rsidRPr="00770C61" w14:paraId="696697B4" w14:textId="3C75518E" w:rsidTr="00301395">
        <w:trPr>
          <w:trHeight w:val="74"/>
        </w:trPr>
        <w:tc>
          <w:tcPr>
            <w:tcW w:w="305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E2303A7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  <w:shd w:val="clear" w:color="auto" w:fill="auto"/>
          </w:tcPr>
          <w:p w14:paraId="205013AF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Unscheduled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3B0FD759" w14:textId="77777777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C542B4" w14:textId="20933F6C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5/767.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9CD745" w14:textId="117EB114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73 (0.44-1.22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FB50C6" w14:textId="1ACD7269" w:rsidR="008376AB" w:rsidRPr="00770C61" w:rsidRDefault="008376AB" w:rsidP="008376AB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235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BF61AEF" w14:textId="77777777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14:paraId="79C6A2CA" w14:textId="37459CD3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5/0.9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bottom"/>
          </w:tcPr>
          <w:p w14:paraId="63DD1F80" w14:textId="049E119D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97 (0.61-6.3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bottom"/>
          </w:tcPr>
          <w:p w14:paraId="7BC67C5D" w14:textId="3F166809" w:rsidR="008376AB" w:rsidRPr="00770C61" w:rsidRDefault="008376AB" w:rsidP="008376AB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259</w:t>
            </w:r>
          </w:p>
        </w:tc>
      </w:tr>
    </w:tbl>
    <w:p w14:paraId="2A86A64E" w14:textId="77777777" w:rsidR="005707CA" w:rsidRPr="00770C61" w:rsidRDefault="005707CA" w:rsidP="005707CA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color w:val="000000" w:themeColor="text1"/>
          <w:lang w:val="en-US"/>
        </w:rPr>
        <w:t>Denominators that do not equal the sample sizes are due to missing data.</w:t>
      </w:r>
    </w:p>
    <w:p w14:paraId="5D9CBB26" w14:textId="77777777" w:rsidR="005A095E" w:rsidRPr="00770C61" w:rsidRDefault="005707CA" w:rsidP="005707CA">
      <w:pPr>
        <w:pStyle w:val="NoSpacing"/>
        <w:spacing w:line="480" w:lineRule="auto"/>
        <w:rPr>
          <w:rFonts w:ascii="Times" w:hAnsi="Times"/>
          <w:color w:val="000000" w:themeColor="text1"/>
          <w:lang w:val="en-US"/>
        </w:rPr>
      </w:pPr>
      <w:r w:rsidRPr="00770C61">
        <w:rPr>
          <w:rFonts w:ascii="Times" w:hAnsi="Times"/>
        </w:rPr>
        <w:t xml:space="preserve">STI, Sexually Transmitted Infection; </w:t>
      </w:r>
      <w:r w:rsidRPr="00770C61">
        <w:rPr>
          <w:rFonts w:ascii="Times" w:hAnsi="Times"/>
          <w:color w:val="000000" w:themeColor="text1"/>
          <w:lang w:val="en-US"/>
        </w:rPr>
        <w:t xml:space="preserve">CT, </w:t>
      </w:r>
      <w:r w:rsidRPr="00770C61">
        <w:rPr>
          <w:rFonts w:ascii="Times" w:hAnsi="Times"/>
          <w:i/>
          <w:iCs/>
          <w:color w:val="000000" w:themeColor="text1"/>
          <w:lang w:val="en-US"/>
        </w:rPr>
        <w:t>Chlamydia trachomatis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 xml:space="preserve">NG, </w:t>
      </w:r>
      <w:r w:rsidRPr="00770C61">
        <w:rPr>
          <w:rFonts w:ascii="Times" w:hAnsi="Times"/>
          <w:i/>
          <w:iCs/>
          <w:color w:val="000000" w:themeColor="text1"/>
          <w:lang w:val="en-US"/>
        </w:rPr>
        <w:t>Neisseria gonorrhoeae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 xml:space="preserve">TV, </w:t>
      </w:r>
      <w:r w:rsidRPr="00770C61">
        <w:rPr>
          <w:rFonts w:ascii="Times" w:hAnsi="Times"/>
          <w:i/>
          <w:iCs/>
          <w:color w:val="000000" w:themeColor="text1"/>
          <w:lang w:val="en-US"/>
        </w:rPr>
        <w:t>Trichomonas vaginalis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</w:rPr>
        <w:t>CRS, Clinical research Site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 xml:space="preserve">POC, Point-of-Care; </w:t>
      </w:r>
    </w:p>
    <w:p w14:paraId="3DD4271D" w14:textId="10CB2D7C" w:rsidR="005707CA" w:rsidRPr="00770C61" w:rsidRDefault="005707CA" w:rsidP="005707CA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color w:val="000000" w:themeColor="text1"/>
          <w:lang w:val="en-US"/>
        </w:rPr>
        <w:t>AE, Adverse Event; aHR, adjusted Hazard Ratio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>CI, Confidence</w:t>
      </w:r>
      <w:r w:rsidRPr="00770C61">
        <w:rPr>
          <w:rFonts w:ascii="Times" w:hAnsi="Times"/>
        </w:rPr>
        <w:t xml:space="preserve"> </w:t>
      </w:r>
      <w:r w:rsidRPr="00770C61">
        <w:rPr>
          <w:rFonts w:ascii="Times" w:hAnsi="Times"/>
          <w:color w:val="000000" w:themeColor="text1"/>
          <w:lang w:val="en-US"/>
        </w:rPr>
        <w:t>Interval</w:t>
      </w:r>
      <w:r w:rsidRPr="00770C61">
        <w:rPr>
          <w:rFonts w:ascii="Times" w:hAnsi="Times"/>
        </w:rPr>
        <w:t xml:space="preserve">. </w:t>
      </w:r>
    </w:p>
    <w:p w14:paraId="0EED6672" w14:textId="77777777" w:rsidR="005707CA" w:rsidRPr="00770C61" w:rsidRDefault="005707CA" w:rsidP="005707CA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vertAlign w:val="superscript"/>
        </w:rPr>
        <w:t xml:space="preserve">a </w:t>
      </w:r>
      <w:r w:rsidRPr="00770C61">
        <w:rPr>
          <w:rFonts w:ascii="Times" w:hAnsi="Times"/>
        </w:rPr>
        <w:t>Central</w:t>
      </w:r>
      <w:r w:rsidRPr="00770C61">
        <w:rPr>
          <w:rFonts w:ascii="Times" w:hAnsi="Times"/>
          <w:vertAlign w:val="superscript"/>
        </w:rPr>
        <w:t xml:space="preserve"> </w:t>
      </w:r>
      <w:r w:rsidRPr="00770C61">
        <w:rPr>
          <w:rFonts w:ascii="Times" w:hAnsi="Times"/>
        </w:rPr>
        <w:t>laboratory-based testing for NG/CT was conducted at the Isipingo and Verulam clinical research sites (CRSs).</w:t>
      </w:r>
    </w:p>
    <w:p w14:paraId="447FCDE6" w14:textId="14AB2FA2" w:rsidR="005707CA" w:rsidRPr="00770C61" w:rsidRDefault="005707CA" w:rsidP="005707CA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</w:rPr>
        <w:t xml:space="preserve"> </w:t>
      </w:r>
      <w:r w:rsidRPr="00770C61">
        <w:rPr>
          <w:rFonts w:ascii="Times" w:hAnsi="Times"/>
          <w:vertAlign w:val="superscript"/>
        </w:rPr>
        <w:t xml:space="preserve">b </w:t>
      </w:r>
      <w:r w:rsidRPr="00770C61">
        <w:rPr>
          <w:rFonts w:ascii="Times" w:hAnsi="Times"/>
        </w:rPr>
        <w:t xml:space="preserve">POC testing for NG/CT </w:t>
      </w:r>
      <w:r w:rsidR="00C1523B">
        <w:rPr>
          <w:rFonts w:ascii="Times" w:hAnsi="Times"/>
        </w:rPr>
        <w:t>was</w:t>
      </w:r>
      <w:r w:rsidRPr="00770C61">
        <w:rPr>
          <w:rFonts w:ascii="Times" w:hAnsi="Times"/>
        </w:rPr>
        <w:t xml:space="preserve"> conducted at the eThekwini CRS. </w:t>
      </w:r>
    </w:p>
    <w:p w14:paraId="4EB4F5CC" w14:textId="3E41EE6E" w:rsidR="005707CA" w:rsidRPr="00770C61" w:rsidRDefault="00997989" w:rsidP="00127E80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vertAlign w:val="superscript"/>
        </w:rPr>
        <w:t>c</w:t>
      </w:r>
      <w:r w:rsidR="005707CA" w:rsidRPr="00770C61">
        <w:rPr>
          <w:rFonts w:ascii="Times" w:hAnsi="Times"/>
          <w:vertAlign w:val="superscript"/>
        </w:rPr>
        <w:t xml:space="preserve"> </w:t>
      </w:r>
      <w:r w:rsidR="005707CA" w:rsidRPr="00770C61">
        <w:rPr>
          <w:rFonts w:ascii="Times" w:hAnsi="Times"/>
        </w:rPr>
        <w:t>Variable specified as a time-varying-covariate in Model</w:t>
      </w:r>
      <w:r w:rsidR="00127E80" w:rsidRPr="00770C61">
        <w:rPr>
          <w:rFonts w:ascii="Times" w:hAnsi="Times"/>
        </w:rPr>
        <w:t>s</w:t>
      </w:r>
      <w:r w:rsidR="005707CA" w:rsidRPr="00770C61">
        <w:rPr>
          <w:rFonts w:ascii="Times" w:hAnsi="Times"/>
        </w:rPr>
        <w:t xml:space="preserve"> A </w:t>
      </w:r>
      <w:r w:rsidR="00127E80" w:rsidRPr="00770C61">
        <w:rPr>
          <w:rFonts w:ascii="Times" w:hAnsi="Times"/>
        </w:rPr>
        <w:t xml:space="preserve">and B </w:t>
      </w:r>
      <w:r w:rsidR="005707CA" w:rsidRPr="00770C61">
        <w:rPr>
          <w:rFonts w:ascii="Times" w:hAnsi="Times"/>
        </w:rPr>
        <w:t xml:space="preserve">to satisfy proportional hazard assumption. </w:t>
      </w:r>
    </w:p>
    <w:p w14:paraId="0807D1A5" w14:textId="367CDBA0" w:rsidR="00127E80" w:rsidRPr="00770C61" w:rsidRDefault="00127E80" w:rsidP="00127E80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vertAlign w:val="superscript"/>
        </w:rPr>
        <w:t xml:space="preserve">d </w:t>
      </w:r>
      <w:r w:rsidRPr="00770C61">
        <w:rPr>
          <w:rFonts w:ascii="Times" w:hAnsi="Times"/>
        </w:rPr>
        <w:t xml:space="preserve">Variable specified as a time-varying-covariate in Model B to satisfy proportional hazard assumption. </w:t>
      </w:r>
    </w:p>
    <w:p w14:paraId="5A1DE14F" w14:textId="77777777" w:rsidR="00B129F8" w:rsidRPr="00770C61" w:rsidRDefault="00B129F8" w:rsidP="00F474F2">
      <w:pPr>
        <w:spacing w:line="480" w:lineRule="auto"/>
        <w:rPr>
          <w:rFonts w:ascii="Times" w:hAnsi="Times" w:cs="Times New Roman"/>
          <w:sz w:val="18"/>
          <w:szCs w:val="18"/>
        </w:rPr>
        <w:sectPr w:rsidR="00B129F8" w:rsidRPr="00770C61" w:rsidSect="002C7A0A">
          <w:footnotePr>
            <w:pos w:val="beneathText"/>
            <w:numFmt w:val="chicago"/>
            <w:numRestart w:val="eachPage"/>
          </w:footnotePr>
          <w:pgSz w:w="25920" w:h="17280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</w:p>
    <w:tbl>
      <w:tblPr>
        <w:tblStyle w:val="TableGrid"/>
        <w:tblW w:w="16302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3"/>
        <w:gridCol w:w="2694"/>
        <w:gridCol w:w="283"/>
        <w:gridCol w:w="1559"/>
        <w:gridCol w:w="2268"/>
        <w:gridCol w:w="1053"/>
        <w:gridCol w:w="284"/>
        <w:gridCol w:w="1842"/>
        <w:gridCol w:w="1985"/>
        <w:gridCol w:w="1281"/>
      </w:tblGrid>
      <w:tr w:rsidR="00B129F8" w:rsidRPr="00770C61" w14:paraId="7F8F9E61" w14:textId="77777777" w:rsidTr="005C6D56">
        <w:trPr>
          <w:trHeight w:val="71"/>
        </w:trPr>
        <w:tc>
          <w:tcPr>
            <w:tcW w:w="16302" w:type="dxa"/>
            <w:gridSpan w:val="10"/>
            <w:tcBorders>
              <w:bottom w:val="single" w:sz="4" w:space="0" w:color="auto"/>
            </w:tcBorders>
            <w:shd w:val="clear" w:color="auto" w:fill="auto"/>
          </w:tcPr>
          <w:p w14:paraId="27188A97" w14:textId="77777777" w:rsidR="00B129F8" w:rsidRPr="00770C61" w:rsidRDefault="00B129F8" w:rsidP="00B2091C">
            <w:pPr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</w:p>
          <w:p w14:paraId="73899114" w14:textId="3526A04B" w:rsidR="00B129F8" w:rsidRPr="00770C61" w:rsidRDefault="00E9640C" w:rsidP="00B2091C">
            <w:pPr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</w:pPr>
            <w:r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 xml:space="preserve">Supplementary </w:t>
            </w:r>
            <w:r w:rsidR="00B129F8"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 xml:space="preserve">Table </w:t>
            </w:r>
            <w:r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6</w:t>
            </w:r>
            <w:r w:rsidR="00F71AEB"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>.</w:t>
            </w:r>
            <w:r w:rsidR="00FF1890" w:rsidRPr="00770C61">
              <w:rPr>
                <w:rFonts w:ascii="Times" w:hAnsi="Times" w:cs="Times New Roman"/>
                <w:b/>
                <w:bCs/>
                <w:color w:val="000000" w:themeColor="text1"/>
                <w:lang w:val="en-US"/>
              </w:rPr>
              <w:t xml:space="preserve"> </w:t>
            </w:r>
            <w:r w:rsidR="00F71AEB" w:rsidRPr="00770C61">
              <w:rPr>
                <w:rFonts w:ascii="Times" w:hAnsi="Times" w:cs="Times New Roman"/>
                <w:color w:val="000000" w:themeColor="text1"/>
                <w:lang w:val="en-US"/>
              </w:rPr>
              <w:t>Sensitivity analysis with disaggregated CRSs</w:t>
            </w:r>
            <w:r w:rsidR="006056AC" w:rsidRPr="00770C61">
              <w:rPr>
                <w:rFonts w:ascii="Times" w:hAnsi="Times" w:cs="Times New Roman"/>
                <w:color w:val="000000" w:themeColor="text1"/>
                <w:lang w:val="en-US"/>
              </w:rPr>
              <w:t>.</w:t>
            </w:r>
            <w:r w:rsidR="00B129F8" w:rsidRPr="00770C61">
              <w:rPr>
                <w:rFonts w:ascii="Times" w:hAnsi="Times" w:cs="Times New Roman"/>
                <w:color w:val="000000" w:themeColor="text1"/>
                <w:lang w:val="en-US"/>
              </w:rPr>
              <w:t xml:space="preserve"> Cox proportional hazard regression for the impact of POC versus central laboratory-based testing on time to (</w:t>
            </w:r>
            <w:r w:rsidR="00BE5BF9" w:rsidRPr="00770C61">
              <w:rPr>
                <w:rFonts w:ascii="Times" w:hAnsi="Times" w:cs="Times New Roman"/>
                <w:color w:val="000000" w:themeColor="text1"/>
                <w:lang w:val="en-US"/>
              </w:rPr>
              <w:t>A</w:t>
            </w:r>
            <w:r w:rsidR="00B129F8" w:rsidRPr="00770C61">
              <w:rPr>
                <w:rFonts w:ascii="Times" w:hAnsi="Times" w:cs="Times New Roman"/>
                <w:color w:val="000000" w:themeColor="text1"/>
                <w:lang w:val="en-US"/>
              </w:rPr>
              <w:t>) NG/CT treatment initiation and (</w:t>
            </w:r>
            <w:r w:rsidR="00BE5BF9" w:rsidRPr="00770C61">
              <w:rPr>
                <w:rFonts w:ascii="Times" w:hAnsi="Times" w:cs="Times New Roman"/>
                <w:color w:val="000000" w:themeColor="text1"/>
                <w:lang w:val="en-US"/>
              </w:rPr>
              <w:t>B</w:t>
            </w:r>
            <w:r w:rsidR="00B129F8" w:rsidRPr="00770C61">
              <w:rPr>
                <w:rFonts w:ascii="Times" w:hAnsi="Times" w:cs="Times New Roman"/>
                <w:color w:val="000000" w:themeColor="text1"/>
                <w:lang w:val="en-US"/>
              </w:rPr>
              <w:t>) NG/CT</w:t>
            </w:r>
            <w:r w:rsidR="007008C3" w:rsidRPr="00770C61">
              <w:rPr>
                <w:rFonts w:ascii="Times" w:hAnsi="Times" w:cs="Times New Roman"/>
                <w:color w:val="000000" w:themeColor="text1"/>
                <w:lang w:val="en-US"/>
              </w:rPr>
              <w:t>-AE</w:t>
            </w:r>
            <w:r w:rsidR="00B129F8" w:rsidRPr="00770C61">
              <w:rPr>
                <w:rFonts w:ascii="Times" w:hAnsi="Times" w:cs="Times New Roman"/>
                <w:color w:val="000000" w:themeColor="text1"/>
                <w:lang w:val="en-US"/>
              </w:rPr>
              <w:t xml:space="preserve"> reporting among men</w:t>
            </w:r>
          </w:p>
        </w:tc>
      </w:tr>
      <w:tr w:rsidR="00B129F8" w:rsidRPr="00770C61" w14:paraId="3EEA60C4" w14:textId="77777777" w:rsidTr="005C6D56">
        <w:trPr>
          <w:trHeight w:val="71"/>
        </w:trPr>
        <w:tc>
          <w:tcPr>
            <w:tcW w:w="305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BBE1A7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9CCAB99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5BDFBD95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48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78F564" w14:textId="2671ADC3" w:rsidR="00B129F8" w:rsidRPr="00770C61" w:rsidRDefault="009640CA" w:rsidP="00B2091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b/>
                <w:bCs/>
              </w:rPr>
              <w:t>Model A.</w:t>
            </w:r>
            <w:r w:rsidR="00B129F8" w:rsidRPr="00770C61">
              <w:rPr>
                <w:rFonts w:ascii="Times" w:hAnsi="Times" w:cs="Times New Roman"/>
              </w:rPr>
              <w:t xml:space="preserve"> Time to NG/CT treatment initiation</w:t>
            </w:r>
          </w:p>
        </w:tc>
        <w:tc>
          <w:tcPr>
            <w:tcW w:w="284" w:type="dxa"/>
            <w:tcBorders>
              <w:top w:val="single" w:sz="4" w:space="0" w:color="auto"/>
              <w:bottom w:val="nil"/>
            </w:tcBorders>
          </w:tcPr>
          <w:p w14:paraId="086AC543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51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31E5D35" w14:textId="169B49EF" w:rsidR="00B129F8" w:rsidRPr="00770C61" w:rsidRDefault="009640CA" w:rsidP="00B2091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b/>
                <w:bCs/>
              </w:rPr>
              <w:t>Model B.</w:t>
            </w:r>
            <w:r w:rsidR="00B129F8" w:rsidRPr="00770C61">
              <w:rPr>
                <w:rFonts w:ascii="Times" w:hAnsi="Times" w:cs="Times New Roman"/>
              </w:rPr>
              <w:t xml:space="preserve"> Time to NG/CT</w:t>
            </w:r>
            <w:r w:rsidR="007008C3" w:rsidRPr="00770C61">
              <w:rPr>
                <w:rFonts w:ascii="Times" w:hAnsi="Times" w:cs="Times New Roman"/>
              </w:rPr>
              <w:t>-AE</w:t>
            </w:r>
            <w:r w:rsidR="00B129F8" w:rsidRPr="00770C61">
              <w:rPr>
                <w:rFonts w:ascii="Times" w:hAnsi="Times" w:cs="Times New Roman"/>
              </w:rPr>
              <w:t xml:space="preserve"> reporting</w:t>
            </w:r>
          </w:p>
        </w:tc>
      </w:tr>
      <w:tr w:rsidR="00B129F8" w:rsidRPr="00770C61" w14:paraId="38BCD323" w14:textId="77777777" w:rsidTr="005C6D56">
        <w:trPr>
          <w:trHeight w:val="128"/>
        </w:trPr>
        <w:tc>
          <w:tcPr>
            <w:tcW w:w="305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08F26FB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Variable</w:t>
            </w:r>
          </w:p>
        </w:tc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ED74B9E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Category</w:t>
            </w:r>
          </w:p>
        </w:tc>
        <w:tc>
          <w:tcPr>
            <w:tcW w:w="283" w:type="dxa"/>
            <w:tcBorders>
              <w:top w:val="nil"/>
              <w:bottom w:val="nil"/>
            </w:tcBorders>
            <w:shd w:val="clear" w:color="auto" w:fill="auto"/>
          </w:tcPr>
          <w:p w14:paraId="347CBD79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7D92F7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Treatments/</w:t>
            </w:r>
          </w:p>
          <w:p w14:paraId="5C7BD68F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Person Day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E31B12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HR (95% CI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924353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P-value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3A2DB36D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6492223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  <w:lang w:val="en-US"/>
              </w:rPr>
            </w:pPr>
            <w:r w:rsidRPr="00770C61">
              <w:rPr>
                <w:rFonts w:ascii="Times" w:hAnsi="Times" w:cs="Times New Roman"/>
                <w:lang w:val="en-US"/>
              </w:rPr>
              <w:t>AEs reported/</w:t>
            </w:r>
          </w:p>
          <w:p w14:paraId="3EAF3B68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lang w:val="en-US"/>
              </w:rPr>
              <w:t>Person Day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386E271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HR (95%CI)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48A9E4D6" w14:textId="77777777" w:rsidR="00B129F8" w:rsidRPr="00770C61" w:rsidRDefault="00B129F8" w:rsidP="00B2091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P-value</w:t>
            </w:r>
          </w:p>
        </w:tc>
      </w:tr>
      <w:tr w:rsidR="00FF1890" w:rsidRPr="00770C61" w14:paraId="4462DA1C" w14:textId="77777777" w:rsidTr="005C6D56">
        <w:trPr>
          <w:trHeight w:val="74"/>
        </w:trPr>
        <w:tc>
          <w:tcPr>
            <w:tcW w:w="3053" w:type="dxa"/>
            <w:tcBorders>
              <w:top w:val="single" w:sz="4" w:space="0" w:color="auto"/>
            </w:tcBorders>
            <w:shd w:val="clear" w:color="auto" w:fill="auto"/>
          </w:tcPr>
          <w:p w14:paraId="3EFCC70C" w14:textId="77777777" w:rsidR="00FF1890" w:rsidRPr="00770C61" w:rsidRDefault="00FF1890" w:rsidP="00FF1890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Age group in years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</w:tcPr>
          <w:p w14:paraId="026CEF54" w14:textId="77777777" w:rsidR="00FF1890" w:rsidRPr="00770C61" w:rsidRDefault="00FF1890" w:rsidP="00FF1890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8-24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2826266F" w14:textId="77777777" w:rsidR="00FF1890" w:rsidRPr="00770C61" w:rsidRDefault="00FF1890" w:rsidP="00FF1890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A9D3DA7" w14:textId="2B3CCE46" w:rsidR="00FF1890" w:rsidRPr="00770C61" w:rsidRDefault="00FF1890" w:rsidP="00FF1890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92/2482.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D530B87" w14:textId="56C22600" w:rsidR="00FF1890" w:rsidRPr="00770C61" w:rsidRDefault="00FF1890" w:rsidP="00FF1890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</w:tcPr>
          <w:p w14:paraId="55EE2E68" w14:textId="7138AE48" w:rsidR="00FF1890" w:rsidRPr="00770C61" w:rsidRDefault="00FF1890" w:rsidP="00FF1890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14:paraId="2D7728FE" w14:textId="77777777" w:rsidR="00FF1890" w:rsidRPr="00770C61" w:rsidRDefault="00FF1890" w:rsidP="00FF1890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14:paraId="4F6C709D" w14:textId="639A77F2" w:rsidR="00FF1890" w:rsidRPr="00770C61" w:rsidRDefault="00FF1890" w:rsidP="00FF1890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81/2784.7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E2916CC" w14:textId="37F864BE" w:rsidR="00FF1890" w:rsidRPr="00770C61" w:rsidRDefault="00FF1890" w:rsidP="00FF1890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595C48D4" w14:textId="4F3DA118" w:rsidR="00FF1890" w:rsidRPr="00770C61" w:rsidRDefault="00FF1890" w:rsidP="00FF1890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E3255C" w:rsidRPr="00770C61" w14:paraId="4E1754BE" w14:textId="77777777" w:rsidTr="005C6D56">
        <w:trPr>
          <w:trHeight w:val="74"/>
        </w:trPr>
        <w:tc>
          <w:tcPr>
            <w:tcW w:w="3053" w:type="dxa"/>
            <w:shd w:val="clear" w:color="auto" w:fill="auto"/>
          </w:tcPr>
          <w:p w14:paraId="1F564FFF" w14:textId="77777777" w:rsidR="00E3255C" w:rsidRPr="00770C61" w:rsidRDefault="00E3255C" w:rsidP="00E3255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4D47ABB9" w14:textId="77777777" w:rsidR="00E3255C" w:rsidRPr="00770C61" w:rsidRDefault="00E3255C" w:rsidP="00E3255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25-34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5193B9FD" w14:textId="77777777" w:rsidR="00E3255C" w:rsidRPr="00770C61" w:rsidRDefault="00E3255C" w:rsidP="00E3255C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2B52FA53" w14:textId="2682E9A8" w:rsidR="00E3255C" w:rsidRPr="00770C61" w:rsidRDefault="00E3255C" w:rsidP="00E3255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46/813.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95A0CB5" w14:textId="5AE6CE3C" w:rsidR="00E3255C" w:rsidRPr="00770C61" w:rsidRDefault="00E3255C" w:rsidP="00E3255C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08 (0.78-1.49)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EA64B53" w14:textId="299F1D1E" w:rsidR="00E3255C" w:rsidRPr="00770C61" w:rsidRDefault="00E3255C" w:rsidP="00E3255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657</w:t>
            </w:r>
          </w:p>
        </w:tc>
        <w:tc>
          <w:tcPr>
            <w:tcW w:w="284" w:type="dxa"/>
            <w:tcBorders>
              <w:bottom w:val="nil"/>
            </w:tcBorders>
          </w:tcPr>
          <w:p w14:paraId="4CA4AB9C" w14:textId="77777777" w:rsidR="00E3255C" w:rsidRPr="00770C61" w:rsidRDefault="00E3255C" w:rsidP="00E3255C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64584E45" w14:textId="0A59E7EB" w:rsidR="00E3255C" w:rsidRPr="00770C61" w:rsidRDefault="00E3255C" w:rsidP="00E3255C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9/2298.3</w:t>
            </w:r>
          </w:p>
        </w:tc>
        <w:tc>
          <w:tcPr>
            <w:tcW w:w="1985" w:type="dxa"/>
            <w:vAlign w:val="bottom"/>
          </w:tcPr>
          <w:p w14:paraId="2ABF9BAA" w14:textId="3B106294" w:rsidR="00E3255C" w:rsidRPr="00770C61" w:rsidRDefault="00E3255C" w:rsidP="00E3255C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56 (0.37-0.85)</w:t>
            </w:r>
          </w:p>
        </w:tc>
        <w:tc>
          <w:tcPr>
            <w:tcW w:w="1281" w:type="dxa"/>
            <w:vAlign w:val="bottom"/>
          </w:tcPr>
          <w:p w14:paraId="13C38022" w14:textId="418E786D" w:rsidR="00E3255C" w:rsidRPr="00770C61" w:rsidRDefault="00E3255C" w:rsidP="00E3255C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06</w:t>
            </w:r>
          </w:p>
        </w:tc>
      </w:tr>
      <w:tr w:rsidR="00E3255C" w:rsidRPr="00770C61" w14:paraId="6B22D1BE" w14:textId="77777777" w:rsidTr="005C6D56">
        <w:trPr>
          <w:trHeight w:val="74"/>
        </w:trPr>
        <w:tc>
          <w:tcPr>
            <w:tcW w:w="3053" w:type="dxa"/>
            <w:shd w:val="clear" w:color="auto" w:fill="auto"/>
          </w:tcPr>
          <w:p w14:paraId="701AE64C" w14:textId="77777777" w:rsidR="00E3255C" w:rsidRPr="00770C61" w:rsidRDefault="00E3255C" w:rsidP="00E3255C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5301D351" w14:textId="77777777" w:rsidR="00E3255C" w:rsidRPr="00770C61" w:rsidRDefault="00E3255C" w:rsidP="00E3255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35+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08149EE0" w14:textId="77777777" w:rsidR="00E3255C" w:rsidRPr="00770C61" w:rsidRDefault="00E3255C" w:rsidP="00E3255C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A1F9FB0" w14:textId="23852FF6" w:rsidR="00E3255C" w:rsidRPr="00770C61" w:rsidRDefault="00E3255C" w:rsidP="00E3255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7/79.1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A3DF223" w14:textId="6EFF990B" w:rsidR="00E3255C" w:rsidRPr="00770C61" w:rsidRDefault="00E3255C" w:rsidP="00E3255C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.2</w:t>
            </w:r>
            <w:r w:rsidR="00CC14EC" w:rsidRPr="00770C61">
              <w:rPr>
                <w:rFonts w:ascii="Times" w:hAnsi="Times" w:cs="Calibri"/>
                <w:color w:val="000000"/>
              </w:rPr>
              <w:t>0</w:t>
            </w:r>
            <w:r w:rsidRPr="00770C61">
              <w:rPr>
                <w:rFonts w:ascii="Times" w:hAnsi="Times" w:cs="Calibri"/>
                <w:color w:val="000000"/>
              </w:rPr>
              <w:t xml:space="preserve"> (1.4</w:t>
            </w:r>
            <w:r w:rsidR="00AD1A6C" w:rsidRPr="00770C61">
              <w:rPr>
                <w:rFonts w:ascii="Times" w:hAnsi="Times" w:cs="Calibri"/>
                <w:color w:val="000000"/>
              </w:rPr>
              <w:t>0</w:t>
            </w:r>
            <w:r w:rsidRPr="00770C61">
              <w:rPr>
                <w:rFonts w:ascii="Times" w:hAnsi="Times" w:cs="Calibri"/>
                <w:color w:val="000000"/>
              </w:rPr>
              <w:t>-3.46)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57F0254" w14:textId="6754828A" w:rsidR="00E3255C" w:rsidRPr="00770C61" w:rsidRDefault="00E3255C" w:rsidP="00E3255C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84" w:type="dxa"/>
            <w:tcBorders>
              <w:bottom w:val="nil"/>
            </w:tcBorders>
          </w:tcPr>
          <w:p w14:paraId="348933A6" w14:textId="77777777" w:rsidR="00E3255C" w:rsidRPr="00770C61" w:rsidRDefault="00E3255C" w:rsidP="00E3255C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0E8F26B3" w14:textId="238BACB7" w:rsidR="00E3255C" w:rsidRPr="00770C61" w:rsidRDefault="00E3255C" w:rsidP="00E3255C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6/113.2</w:t>
            </w:r>
          </w:p>
        </w:tc>
        <w:tc>
          <w:tcPr>
            <w:tcW w:w="1985" w:type="dxa"/>
            <w:vAlign w:val="bottom"/>
          </w:tcPr>
          <w:p w14:paraId="24CC47C4" w14:textId="7A8A5552" w:rsidR="00E3255C" w:rsidRPr="00770C61" w:rsidRDefault="00E3255C" w:rsidP="00E3255C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35 (0.61-2.96)</w:t>
            </w:r>
          </w:p>
        </w:tc>
        <w:tc>
          <w:tcPr>
            <w:tcW w:w="1281" w:type="dxa"/>
            <w:vAlign w:val="bottom"/>
          </w:tcPr>
          <w:p w14:paraId="4BEA0085" w14:textId="74AD7A01" w:rsidR="00E3255C" w:rsidRPr="00770C61" w:rsidRDefault="00E3255C" w:rsidP="00E3255C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459</w:t>
            </w:r>
          </w:p>
        </w:tc>
      </w:tr>
      <w:tr w:rsidR="004D4467" w:rsidRPr="00770C61" w14:paraId="2470E496" w14:textId="77777777" w:rsidTr="003A58E7">
        <w:trPr>
          <w:trHeight w:val="74"/>
        </w:trPr>
        <w:tc>
          <w:tcPr>
            <w:tcW w:w="3053" w:type="dxa"/>
            <w:vMerge w:val="restart"/>
            <w:shd w:val="clear" w:color="auto" w:fill="auto"/>
          </w:tcPr>
          <w:p w14:paraId="31D567A7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School level completed</w:t>
            </w:r>
          </w:p>
        </w:tc>
        <w:tc>
          <w:tcPr>
            <w:tcW w:w="2694" w:type="dxa"/>
            <w:shd w:val="clear" w:color="auto" w:fill="auto"/>
          </w:tcPr>
          <w:p w14:paraId="62F62E6F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High school</w:t>
            </w:r>
          </w:p>
        </w:tc>
        <w:tc>
          <w:tcPr>
            <w:tcW w:w="283" w:type="dxa"/>
            <w:tcBorders>
              <w:bottom w:val="nil"/>
            </w:tcBorders>
            <w:shd w:val="clear" w:color="auto" w:fill="auto"/>
          </w:tcPr>
          <w:p w14:paraId="19603E14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C3A525F" w14:textId="3125626E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88/1942.3</w:t>
            </w:r>
          </w:p>
        </w:tc>
        <w:tc>
          <w:tcPr>
            <w:tcW w:w="2268" w:type="dxa"/>
            <w:shd w:val="clear" w:color="auto" w:fill="auto"/>
          </w:tcPr>
          <w:p w14:paraId="0476B678" w14:textId="2BDCE540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1053" w:type="dxa"/>
            <w:shd w:val="clear" w:color="auto" w:fill="auto"/>
          </w:tcPr>
          <w:p w14:paraId="5942D6A9" w14:textId="54539AAC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4" w:type="dxa"/>
            <w:tcBorders>
              <w:bottom w:val="nil"/>
            </w:tcBorders>
          </w:tcPr>
          <w:p w14:paraId="7431ECA8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  <w:vAlign w:val="bottom"/>
          </w:tcPr>
          <w:p w14:paraId="3A50CC03" w14:textId="7CD2E13C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71/3056</w:t>
            </w:r>
          </w:p>
        </w:tc>
        <w:tc>
          <w:tcPr>
            <w:tcW w:w="1985" w:type="dxa"/>
          </w:tcPr>
          <w:p w14:paraId="48AF66FB" w14:textId="6514C3CB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1281" w:type="dxa"/>
          </w:tcPr>
          <w:p w14:paraId="0C0E8780" w14:textId="68A823ED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4D4467" w:rsidRPr="00770C61" w14:paraId="6EE353FB" w14:textId="77777777" w:rsidTr="005C6D56">
        <w:trPr>
          <w:trHeight w:val="74"/>
        </w:trPr>
        <w:tc>
          <w:tcPr>
            <w:tcW w:w="3053" w:type="dxa"/>
            <w:vMerge/>
            <w:shd w:val="clear" w:color="auto" w:fill="auto"/>
          </w:tcPr>
          <w:p w14:paraId="19FE12FB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432ADB69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Primary school</w:t>
            </w:r>
          </w:p>
        </w:tc>
        <w:tc>
          <w:tcPr>
            <w:tcW w:w="283" w:type="dxa"/>
            <w:tcBorders>
              <w:top w:val="nil"/>
            </w:tcBorders>
            <w:shd w:val="clear" w:color="auto" w:fill="auto"/>
          </w:tcPr>
          <w:p w14:paraId="5E3015C6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5C02378" w14:textId="18191D8E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55/1401.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1DAAED" w14:textId="56013BD3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51 (0.25-1.05)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78333B82" w14:textId="0A72295E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068</w:t>
            </w:r>
          </w:p>
        </w:tc>
        <w:tc>
          <w:tcPr>
            <w:tcW w:w="284" w:type="dxa"/>
            <w:tcBorders>
              <w:bottom w:val="nil"/>
            </w:tcBorders>
          </w:tcPr>
          <w:p w14:paraId="607EDC44" w14:textId="77777777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7DD50839" w14:textId="36E342D2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43/1975.7</w:t>
            </w:r>
          </w:p>
        </w:tc>
        <w:tc>
          <w:tcPr>
            <w:tcW w:w="1985" w:type="dxa"/>
            <w:vAlign w:val="bottom"/>
          </w:tcPr>
          <w:p w14:paraId="70A965A5" w14:textId="5E9F3FEB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96 (0.4</w:t>
            </w:r>
            <w:r w:rsidR="00AD1A6C" w:rsidRPr="00770C61">
              <w:rPr>
                <w:rFonts w:ascii="Times" w:hAnsi="Times" w:cs="Calibri"/>
                <w:color w:val="000000"/>
              </w:rPr>
              <w:t>0</w:t>
            </w:r>
            <w:r w:rsidRPr="00770C61">
              <w:rPr>
                <w:rFonts w:ascii="Times" w:hAnsi="Times" w:cs="Calibri"/>
                <w:color w:val="000000"/>
              </w:rPr>
              <w:t>-2.31)</w:t>
            </w:r>
          </w:p>
        </w:tc>
        <w:tc>
          <w:tcPr>
            <w:tcW w:w="1281" w:type="dxa"/>
            <w:vAlign w:val="bottom"/>
          </w:tcPr>
          <w:p w14:paraId="2DAD5D5C" w14:textId="063C0179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928</w:t>
            </w:r>
          </w:p>
        </w:tc>
      </w:tr>
      <w:tr w:rsidR="004D4467" w:rsidRPr="00770C61" w14:paraId="687FF030" w14:textId="77777777" w:rsidTr="005C6D56">
        <w:trPr>
          <w:trHeight w:val="74"/>
        </w:trPr>
        <w:tc>
          <w:tcPr>
            <w:tcW w:w="3053" w:type="dxa"/>
            <w:vMerge/>
            <w:shd w:val="clear" w:color="auto" w:fill="auto"/>
          </w:tcPr>
          <w:p w14:paraId="2219C1EA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5131000E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  <w:color w:val="000000"/>
              </w:rPr>
              <w:t>No school</w:t>
            </w:r>
          </w:p>
        </w:tc>
        <w:tc>
          <w:tcPr>
            <w:tcW w:w="283" w:type="dxa"/>
            <w:shd w:val="clear" w:color="auto" w:fill="auto"/>
          </w:tcPr>
          <w:p w14:paraId="5FDBEEF4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36AE6A0" w14:textId="17FF9B68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2/30.6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71E55C1" w14:textId="43249F49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44 (0.2</w:t>
            </w:r>
            <w:r w:rsidR="00AD1A6C" w:rsidRPr="00770C61">
              <w:rPr>
                <w:rFonts w:ascii="Times" w:hAnsi="Times" w:cs="Calibri"/>
                <w:color w:val="000000"/>
              </w:rPr>
              <w:t>0</w:t>
            </w:r>
            <w:r w:rsidRPr="00770C61">
              <w:rPr>
                <w:rFonts w:ascii="Times" w:hAnsi="Times" w:cs="Calibri"/>
                <w:color w:val="000000"/>
              </w:rPr>
              <w:t>-0.96)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31CC877C" w14:textId="49CFC77B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04</w:t>
            </w:r>
            <w:r w:rsidR="00AD1A6C" w:rsidRPr="00770C61">
              <w:rPr>
                <w:rFonts w:ascii="Times" w:hAnsi="Times" w:cs="Calibri"/>
                <w:color w:val="000000"/>
              </w:rPr>
              <w:t>0</w:t>
            </w:r>
          </w:p>
        </w:tc>
        <w:tc>
          <w:tcPr>
            <w:tcW w:w="284" w:type="dxa"/>
            <w:tcBorders>
              <w:bottom w:val="nil"/>
            </w:tcBorders>
          </w:tcPr>
          <w:p w14:paraId="0E7666A2" w14:textId="77777777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6F4C0C5F" w14:textId="51BD9181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/164.5</w:t>
            </w:r>
          </w:p>
        </w:tc>
        <w:tc>
          <w:tcPr>
            <w:tcW w:w="1985" w:type="dxa"/>
            <w:vAlign w:val="bottom"/>
          </w:tcPr>
          <w:p w14:paraId="53838934" w14:textId="781E38B3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9</w:t>
            </w:r>
            <w:r w:rsidR="00CC14EC" w:rsidRPr="00770C61">
              <w:rPr>
                <w:rFonts w:ascii="Times" w:hAnsi="Times" w:cs="Calibri"/>
                <w:color w:val="000000"/>
              </w:rPr>
              <w:t>0</w:t>
            </w:r>
            <w:r w:rsidRPr="00770C61">
              <w:rPr>
                <w:rFonts w:ascii="Times" w:hAnsi="Times" w:cs="Calibri"/>
                <w:color w:val="000000"/>
              </w:rPr>
              <w:t xml:space="preserve"> (0.35-2.34)</w:t>
            </w:r>
          </w:p>
        </w:tc>
        <w:tc>
          <w:tcPr>
            <w:tcW w:w="1281" w:type="dxa"/>
            <w:vAlign w:val="bottom"/>
          </w:tcPr>
          <w:p w14:paraId="783370EB" w14:textId="5BDBDAD7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837</w:t>
            </w:r>
          </w:p>
        </w:tc>
      </w:tr>
      <w:tr w:rsidR="004D4467" w:rsidRPr="00770C61" w14:paraId="42634BC8" w14:textId="77777777" w:rsidTr="00586547">
        <w:trPr>
          <w:trHeight w:val="71"/>
        </w:trPr>
        <w:tc>
          <w:tcPr>
            <w:tcW w:w="3053" w:type="dxa"/>
            <w:vMerge w:val="restart"/>
            <w:shd w:val="clear" w:color="auto" w:fill="auto"/>
          </w:tcPr>
          <w:p w14:paraId="69A7E80A" w14:textId="07FB4574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CRS </w:t>
            </w:r>
            <w:r w:rsidRPr="00770C61">
              <w:rPr>
                <w:rFonts w:ascii="Times" w:hAnsi="Times" w:cs="Times New Roman"/>
                <w:vertAlign w:val="superscript"/>
              </w:rPr>
              <w:t>c</w:t>
            </w:r>
          </w:p>
        </w:tc>
        <w:tc>
          <w:tcPr>
            <w:tcW w:w="2694" w:type="dxa"/>
            <w:shd w:val="clear" w:color="auto" w:fill="auto"/>
          </w:tcPr>
          <w:p w14:paraId="697DC00A" w14:textId="15399F11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Isipingo </w:t>
            </w:r>
            <w:r w:rsidRPr="00770C61">
              <w:rPr>
                <w:rFonts w:ascii="Times" w:hAnsi="Times" w:cs="Times New Roman"/>
                <w:vertAlign w:val="superscript"/>
              </w:rPr>
              <w:t>a</w:t>
            </w:r>
          </w:p>
        </w:tc>
        <w:tc>
          <w:tcPr>
            <w:tcW w:w="283" w:type="dxa"/>
            <w:shd w:val="clear" w:color="auto" w:fill="auto"/>
          </w:tcPr>
          <w:p w14:paraId="183D3BDE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002E6D46" w14:textId="040A341A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9/1429.5</w:t>
            </w:r>
          </w:p>
        </w:tc>
        <w:tc>
          <w:tcPr>
            <w:tcW w:w="2268" w:type="dxa"/>
            <w:shd w:val="clear" w:color="auto" w:fill="auto"/>
          </w:tcPr>
          <w:p w14:paraId="1022BDB2" w14:textId="4147F4A5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1053" w:type="dxa"/>
            <w:shd w:val="clear" w:color="auto" w:fill="auto"/>
          </w:tcPr>
          <w:p w14:paraId="1FD41009" w14:textId="00812CFF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4" w:type="dxa"/>
            <w:tcBorders>
              <w:bottom w:val="nil"/>
            </w:tcBorders>
          </w:tcPr>
          <w:p w14:paraId="2577FE39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  <w:vAlign w:val="bottom"/>
          </w:tcPr>
          <w:p w14:paraId="07608B4E" w14:textId="4A165A2C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9/1564.3</w:t>
            </w:r>
          </w:p>
        </w:tc>
        <w:tc>
          <w:tcPr>
            <w:tcW w:w="1985" w:type="dxa"/>
          </w:tcPr>
          <w:p w14:paraId="1DCCE476" w14:textId="0E8757D1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1281" w:type="dxa"/>
          </w:tcPr>
          <w:p w14:paraId="58655463" w14:textId="7940B3E1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4D4467" w:rsidRPr="00770C61" w14:paraId="6F2BF4C7" w14:textId="77777777" w:rsidTr="004B67D7">
        <w:trPr>
          <w:trHeight w:val="71"/>
        </w:trPr>
        <w:tc>
          <w:tcPr>
            <w:tcW w:w="3053" w:type="dxa"/>
            <w:vMerge/>
            <w:shd w:val="clear" w:color="auto" w:fill="auto"/>
          </w:tcPr>
          <w:p w14:paraId="0F2E555B" w14:textId="1347AB32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7F8D3775" w14:textId="5E9801C0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Verulam </w:t>
            </w:r>
            <w:r w:rsidRPr="00770C61">
              <w:rPr>
                <w:rFonts w:ascii="Times" w:hAnsi="Times" w:cs="Times New Roman"/>
                <w:vertAlign w:val="superscript"/>
              </w:rPr>
              <w:t>a</w:t>
            </w:r>
          </w:p>
        </w:tc>
        <w:tc>
          <w:tcPr>
            <w:tcW w:w="283" w:type="dxa"/>
            <w:shd w:val="clear" w:color="auto" w:fill="auto"/>
          </w:tcPr>
          <w:p w14:paraId="67957492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6BA5E29F" w14:textId="167D8850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68/1811.3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5F3E8F1" w14:textId="2A5A8BB0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1</w:t>
            </w:r>
            <w:r w:rsidR="006E65BC" w:rsidRPr="00770C61">
              <w:rPr>
                <w:rFonts w:ascii="Times" w:hAnsi="Times" w:cs="Calibri"/>
                <w:color w:val="000000"/>
              </w:rPr>
              <w:t>.00</w:t>
            </w:r>
            <w:r w:rsidRPr="00770C61">
              <w:rPr>
                <w:rFonts w:ascii="Times" w:hAnsi="Times" w:cs="Calibri"/>
                <w:color w:val="000000"/>
              </w:rPr>
              <w:t xml:space="preserve"> (0.66-1.53)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93C5712" w14:textId="294E2736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992</w:t>
            </w:r>
          </w:p>
        </w:tc>
        <w:tc>
          <w:tcPr>
            <w:tcW w:w="284" w:type="dxa"/>
            <w:tcBorders>
              <w:bottom w:val="nil"/>
            </w:tcBorders>
          </w:tcPr>
          <w:p w14:paraId="6AE50821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  <w:vAlign w:val="bottom"/>
          </w:tcPr>
          <w:p w14:paraId="6F75DBD6" w14:textId="568E1CB4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56/2819</w:t>
            </w:r>
          </w:p>
        </w:tc>
        <w:tc>
          <w:tcPr>
            <w:tcW w:w="1985" w:type="dxa"/>
            <w:vAlign w:val="bottom"/>
          </w:tcPr>
          <w:p w14:paraId="177F98B5" w14:textId="1C674778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97 (0.62-1.51)</w:t>
            </w:r>
          </w:p>
        </w:tc>
        <w:tc>
          <w:tcPr>
            <w:tcW w:w="1281" w:type="dxa"/>
            <w:vAlign w:val="bottom"/>
          </w:tcPr>
          <w:p w14:paraId="151203E4" w14:textId="412D8682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0.888</w:t>
            </w:r>
          </w:p>
        </w:tc>
      </w:tr>
      <w:tr w:rsidR="004D4467" w:rsidRPr="00770C61" w14:paraId="3AD62E05" w14:textId="77777777" w:rsidTr="005C6D56">
        <w:trPr>
          <w:trHeight w:val="74"/>
        </w:trPr>
        <w:tc>
          <w:tcPr>
            <w:tcW w:w="3053" w:type="dxa"/>
            <w:vMerge/>
            <w:shd w:val="clear" w:color="auto" w:fill="auto"/>
          </w:tcPr>
          <w:p w14:paraId="045A63EB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1AB7D7F5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eThekwini </w:t>
            </w:r>
            <w:r w:rsidRPr="00770C61">
              <w:rPr>
                <w:rFonts w:ascii="Times" w:hAnsi="Times" w:cs="Times New Roman"/>
                <w:vertAlign w:val="superscript"/>
              </w:rPr>
              <w:t>b</w:t>
            </w:r>
          </w:p>
        </w:tc>
        <w:tc>
          <w:tcPr>
            <w:tcW w:w="283" w:type="dxa"/>
            <w:shd w:val="clear" w:color="auto" w:fill="auto"/>
          </w:tcPr>
          <w:p w14:paraId="19E4A494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738A7BAF" w14:textId="68E327BF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38/133.9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2B7D213" w14:textId="3642FBB7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81.48 (6.22-1067.98)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102F328" w14:textId="42BF5EB1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01</w:t>
            </w:r>
          </w:p>
        </w:tc>
        <w:tc>
          <w:tcPr>
            <w:tcW w:w="284" w:type="dxa"/>
            <w:tcBorders>
              <w:bottom w:val="nil"/>
            </w:tcBorders>
          </w:tcPr>
          <w:p w14:paraId="6936E73F" w14:textId="77777777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7A52520C" w14:textId="24F0139D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1/812.9</w:t>
            </w:r>
          </w:p>
        </w:tc>
        <w:tc>
          <w:tcPr>
            <w:tcW w:w="1985" w:type="dxa"/>
            <w:vAlign w:val="bottom"/>
          </w:tcPr>
          <w:p w14:paraId="43228CD2" w14:textId="0A8E00BF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2.87 (1.34-6.11)</w:t>
            </w:r>
          </w:p>
        </w:tc>
        <w:tc>
          <w:tcPr>
            <w:tcW w:w="1281" w:type="dxa"/>
            <w:vAlign w:val="bottom"/>
          </w:tcPr>
          <w:p w14:paraId="1F8134E0" w14:textId="04BF58DC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006</w:t>
            </w:r>
          </w:p>
        </w:tc>
      </w:tr>
      <w:tr w:rsidR="004D4467" w:rsidRPr="00770C61" w14:paraId="4E3573C0" w14:textId="77777777" w:rsidTr="00B00ECA">
        <w:trPr>
          <w:trHeight w:val="74"/>
        </w:trPr>
        <w:tc>
          <w:tcPr>
            <w:tcW w:w="3053" w:type="dxa"/>
            <w:vMerge w:val="restart"/>
            <w:shd w:val="clear" w:color="auto" w:fill="auto"/>
          </w:tcPr>
          <w:p w14:paraId="45B05BF2" w14:textId="5F29B09D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 xml:space="preserve">Study visit type at which </w:t>
            </w:r>
            <w:r w:rsidR="002005F0" w:rsidRPr="00770C61">
              <w:rPr>
                <w:rFonts w:ascii="Times" w:hAnsi="Times" w:cs="Times New Roman"/>
              </w:rPr>
              <w:t>event occurred</w:t>
            </w:r>
            <w:r w:rsidRPr="00770C61">
              <w:rPr>
                <w:rFonts w:ascii="Times" w:hAnsi="Times" w:cs="Times New Roman"/>
              </w:rPr>
              <w:t xml:space="preserve"> </w:t>
            </w:r>
            <w:r w:rsidRPr="00770C61">
              <w:rPr>
                <w:rFonts w:ascii="Times" w:hAnsi="Times" w:cs="Times New Roman"/>
                <w:vertAlign w:val="superscript"/>
              </w:rPr>
              <w:t>d</w:t>
            </w:r>
          </w:p>
        </w:tc>
        <w:tc>
          <w:tcPr>
            <w:tcW w:w="2694" w:type="dxa"/>
            <w:shd w:val="clear" w:color="auto" w:fill="auto"/>
          </w:tcPr>
          <w:p w14:paraId="19C41C7F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Scheduled</w:t>
            </w:r>
          </w:p>
        </w:tc>
        <w:tc>
          <w:tcPr>
            <w:tcW w:w="283" w:type="dxa"/>
            <w:shd w:val="clear" w:color="auto" w:fill="auto"/>
          </w:tcPr>
          <w:p w14:paraId="1385F5DA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15356B23" w14:textId="1C50E1F4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38/133.9</w:t>
            </w:r>
          </w:p>
        </w:tc>
        <w:tc>
          <w:tcPr>
            <w:tcW w:w="2268" w:type="dxa"/>
            <w:shd w:val="clear" w:color="auto" w:fill="auto"/>
          </w:tcPr>
          <w:p w14:paraId="3D5BE75F" w14:textId="74CDEFC8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1053" w:type="dxa"/>
            <w:shd w:val="clear" w:color="auto" w:fill="auto"/>
          </w:tcPr>
          <w:p w14:paraId="09C7F032" w14:textId="1B74B947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  <w:tc>
          <w:tcPr>
            <w:tcW w:w="284" w:type="dxa"/>
            <w:tcBorders>
              <w:bottom w:val="nil"/>
            </w:tcBorders>
          </w:tcPr>
          <w:p w14:paraId="565668FB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1842" w:type="dxa"/>
            <w:vAlign w:val="bottom"/>
          </w:tcPr>
          <w:p w14:paraId="4C065593" w14:textId="155232F9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Calibri"/>
                <w:color w:val="000000"/>
              </w:rPr>
              <w:t>31/812.9</w:t>
            </w:r>
          </w:p>
        </w:tc>
        <w:tc>
          <w:tcPr>
            <w:tcW w:w="1985" w:type="dxa"/>
          </w:tcPr>
          <w:p w14:paraId="2A0DD3ED" w14:textId="032098B9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1</w:t>
            </w:r>
          </w:p>
        </w:tc>
        <w:tc>
          <w:tcPr>
            <w:tcW w:w="1281" w:type="dxa"/>
          </w:tcPr>
          <w:p w14:paraId="6F87F7AC" w14:textId="148F9E94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  <w:r w:rsidRPr="00770C61">
              <w:rPr>
                <w:rFonts w:ascii="Times" w:hAnsi="Times" w:cs="Times New Roman"/>
              </w:rPr>
              <w:t>-</w:t>
            </w:r>
          </w:p>
        </w:tc>
      </w:tr>
      <w:tr w:rsidR="004D4467" w:rsidRPr="00770C61" w14:paraId="685365C8" w14:textId="77777777" w:rsidTr="004B67D7">
        <w:trPr>
          <w:trHeight w:val="74"/>
        </w:trPr>
        <w:tc>
          <w:tcPr>
            <w:tcW w:w="3053" w:type="dxa"/>
            <w:vMerge/>
            <w:shd w:val="clear" w:color="auto" w:fill="auto"/>
          </w:tcPr>
          <w:p w14:paraId="73A666BC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</w:rPr>
            </w:pPr>
          </w:p>
        </w:tc>
        <w:tc>
          <w:tcPr>
            <w:tcW w:w="2694" w:type="dxa"/>
            <w:shd w:val="clear" w:color="auto" w:fill="auto"/>
          </w:tcPr>
          <w:p w14:paraId="51C04045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Times New Roman"/>
              </w:rPr>
              <w:t>Unscheduled</w:t>
            </w:r>
          </w:p>
        </w:tc>
        <w:tc>
          <w:tcPr>
            <w:tcW w:w="283" w:type="dxa"/>
            <w:shd w:val="clear" w:color="auto" w:fill="auto"/>
          </w:tcPr>
          <w:p w14:paraId="576E6836" w14:textId="77777777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vAlign w:val="bottom"/>
          </w:tcPr>
          <w:p w14:paraId="41A0D4F5" w14:textId="20DDFE62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00/2607.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2167FB6" w14:textId="58590335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73 (0.44-1.22)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442E589C" w14:textId="58F76E9B" w:rsidR="004D4467" w:rsidRPr="00770C61" w:rsidRDefault="004D4467" w:rsidP="004D4467">
            <w:pPr>
              <w:jc w:val="center"/>
              <w:rPr>
                <w:rFonts w:ascii="Times" w:hAnsi="Times" w:cs="Times New Roman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235</w:t>
            </w:r>
          </w:p>
        </w:tc>
        <w:tc>
          <w:tcPr>
            <w:tcW w:w="284" w:type="dxa"/>
            <w:tcBorders>
              <w:top w:val="nil"/>
            </w:tcBorders>
          </w:tcPr>
          <w:p w14:paraId="410A3D4D" w14:textId="77777777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</w:p>
        </w:tc>
        <w:tc>
          <w:tcPr>
            <w:tcW w:w="1842" w:type="dxa"/>
            <w:vAlign w:val="bottom"/>
          </w:tcPr>
          <w:p w14:paraId="40DE8AA4" w14:textId="38632327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11/5195.4</w:t>
            </w:r>
          </w:p>
        </w:tc>
        <w:tc>
          <w:tcPr>
            <w:tcW w:w="1985" w:type="dxa"/>
            <w:vAlign w:val="bottom"/>
          </w:tcPr>
          <w:p w14:paraId="34797CFC" w14:textId="1E63FD34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1.96 (0.6</w:t>
            </w:r>
            <w:r w:rsidR="00AD1A6C" w:rsidRPr="00770C61">
              <w:rPr>
                <w:rFonts w:ascii="Times" w:hAnsi="Times" w:cs="Calibri"/>
                <w:color w:val="000000"/>
              </w:rPr>
              <w:t>0</w:t>
            </w:r>
            <w:r w:rsidRPr="00770C61">
              <w:rPr>
                <w:rFonts w:ascii="Times" w:hAnsi="Times" w:cs="Calibri"/>
                <w:color w:val="000000"/>
              </w:rPr>
              <w:t>-6.4)</w:t>
            </w:r>
          </w:p>
        </w:tc>
        <w:tc>
          <w:tcPr>
            <w:tcW w:w="1281" w:type="dxa"/>
            <w:vAlign w:val="bottom"/>
          </w:tcPr>
          <w:p w14:paraId="33BCAD5C" w14:textId="3522BC2F" w:rsidR="004D4467" w:rsidRPr="00770C61" w:rsidRDefault="004D4467" w:rsidP="004D4467">
            <w:pPr>
              <w:jc w:val="center"/>
              <w:rPr>
                <w:rFonts w:ascii="Times" w:hAnsi="Times" w:cs="Calibri"/>
                <w:color w:val="000000"/>
              </w:rPr>
            </w:pPr>
            <w:r w:rsidRPr="00770C61">
              <w:rPr>
                <w:rFonts w:ascii="Times" w:hAnsi="Times" w:cs="Calibri"/>
                <w:color w:val="000000"/>
              </w:rPr>
              <w:t>0.265</w:t>
            </w:r>
          </w:p>
        </w:tc>
      </w:tr>
    </w:tbl>
    <w:p w14:paraId="574D170C" w14:textId="77777777" w:rsidR="008F7954" w:rsidRPr="00770C61" w:rsidRDefault="008F7954" w:rsidP="008F7954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color w:val="000000" w:themeColor="text1"/>
          <w:lang w:val="en-US"/>
        </w:rPr>
        <w:t>Denominators that do not equal the sample sizes are due to missing data.</w:t>
      </w:r>
    </w:p>
    <w:p w14:paraId="32395C67" w14:textId="77777777" w:rsidR="008F7954" w:rsidRPr="00770C61" w:rsidRDefault="008F7954" w:rsidP="008F7954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</w:rPr>
        <w:t xml:space="preserve">STI, Sexually Transmitted Infection; </w:t>
      </w:r>
      <w:r w:rsidRPr="00770C61">
        <w:rPr>
          <w:rFonts w:ascii="Times" w:hAnsi="Times"/>
          <w:color w:val="000000" w:themeColor="text1"/>
          <w:lang w:val="en-US"/>
        </w:rPr>
        <w:t xml:space="preserve">CT, </w:t>
      </w:r>
      <w:r w:rsidRPr="00770C61">
        <w:rPr>
          <w:rFonts w:ascii="Times" w:hAnsi="Times"/>
          <w:i/>
          <w:iCs/>
          <w:color w:val="000000" w:themeColor="text1"/>
          <w:lang w:val="en-US"/>
        </w:rPr>
        <w:t>Chlamydia trachomatis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 xml:space="preserve">NG, </w:t>
      </w:r>
      <w:r w:rsidRPr="00770C61">
        <w:rPr>
          <w:rFonts w:ascii="Times" w:hAnsi="Times"/>
          <w:i/>
          <w:iCs/>
          <w:color w:val="000000" w:themeColor="text1"/>
          <w:lang w:val="en-US"/>
        </w:rPr>
        <w:t>Neisseria gonorrhoeae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 xml:space="preserve">TV, </w:t>
      </w:r>
      <w:r w:rsidRPr="00770C61">
        <w:rPr>
          <w:rFonts w:ascii="Times" w:hAnsi="Times"/>
          <w:i/>
          <w:iCs/>
          <w:color w:val="000000" w:themeColor="text1"/>
          <w:lang w:val="en-US"/>
        </w:rPr>
        <w:t>Trichomonas vaginalis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</w:rPr>
        <w:t>CRS, Clinical research Site</w:t>
      </w:r>
      <w:r w:rsidRPr="00770C61">
        <w:rPr>
          <w:rFonts w:ascii="Times" w:hAnsi="Times"/>
        </w:rPr>
        <w:t xml:space="preserve">; </w:t>
      </w:r>
    </w:p>
    <w:p w14:paraId="3C2AC094" w14:textId="25DB2D45" w:rsidR="008F7954" w:rsidRPr="00770C61" w:rsidRDefault="008F7954" w:rsidP="008F7954">
      <w:pPr>
        <w:pStyle w:val="NoSpacing"/>
        <w:spacing w:line="480" w:lineRule="auto"/>
        <w:rPr>
          <w:rFonts w:ascii="Times" w:hAnsi="Times"/>
          <w:color w:val="000000" w:themeColor="text1"/>
          <w:lang w:val="en-US"/>
        </w:rPr>
      </w:pPr>
      <w:r w:rsidRPr="00770C61">
        <w:rPr>
          <w:rFonts w:ascii="Times" w:hAnsi="Times"/>
          <w:color w:val="000000" w:themeColor="text1"/>
          <w:lang w:val="en-US"/>
        </w:rPr>
        <w:t>POC, Point-of-Care; AE, Adverse Event; aHR, adjusted Hazard Ratio</w:t>
      </w:r>
      <w:r w:rsidRPr="00770C61">
        <w:rPr>
          <w:rFonts w:ascii="Times" w:hAnsi="Times"/>
        </w:rPr>
        <w:t xml:space="preserve">; </w:t>
      </w:r>
      <w:r w:rsidRPr="00770C61">
        <w:rPr>
          <w:rFonts w:ascii="Times" w:hAnsi="Times"/>
          <w:color w:val="000000" w:themeColor="text1"/>
          <w:lang w:val="en-US"/>
        </w:rPr>
        <w:t>CI, Confidence</w:t>
      </w:r>
      <w:r w:rsidRPr="00770C61">
        <w:rPr>
          <w:rFonts w:ascii="Times" w:hAnsi="Times"/>
        </w:rPr>
        <w:t xml:space="preserve"> </w:t>
      </w:r>
      <w:r w:rsidRPr="00770C61">
        <w:rPr>
          <w:rFonts w:ascii="Times" w:hAnsi="Times"/>
          <w:color w:val="000000" w:themeColor="text1"/>
          <w:lang w:val="en-US"/>
        </w:rPr>
        <w:t>Interval</w:t>
      </w:r>
      <w:r w:rsidRPr="00770C61">
        <w:rPr>
          <w:rFonts w:ascii="Times" w:hAnsi="Times"/>
        </w:rPr>
        <w:t xml:space="preserve">. </w:t>
      </w:r>
    </w:p>
    <w:p w14:paraId="4F2AB52C" w14:textId="77777777" w:rsidR="008F7954" w:rsidRPr="00770C61" w:rsidRDefault="008F7954" w:rsidP="008F7954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vertAlign w:val="superscript"/>
        </w:rPr>
        <w:t xml:space="preserve">a </w:t>
      </w:r>
      <w:r w:rsidRPr="00770C61">
        <w:rPr>
          <w:rFonts w:ascii="Times" w:hAnsi="Times"/>
        </w:rPr>
        <w:t>Central</w:t>
      </w:r>
      <w:r w:rsidRPr="00770C61">
        <w:rPr>
          <w:rFonts w:ascii="Times" w:hAnsi="Times"/>
          <w:vertAlign w:val="superscript"/>
        </w:rPr>
        <w:t xml:space="preserve"> </w:t>
      </w:r>
      <w:r w:rsidRPr="00770C61">
        <w:rPr>
          <w:rFonts w:ascii="Times" w:hAnsi="Times"/>
        </w:rPr>
        <w:t>laboratory-based testing for NG/CT was conducted at the Isipingo and Verulam clinical research sites (CRSs).</w:t>
      </w:r>
    </w:p>
    <w:p w14:paraId="347536CC" w14:textId="2E107398" w:rsidR="008F7954" w:rsidRPr="00770C61" w:rsidRDefault="008F7954" w:rsidP="008F7954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</w:rPr>
        <w:t xml:space="preserve"> </w:t>
      </w:r>
      <w:r w:rsidRPr="00770C61">
        <w:rPr>
          <w:rFonts w:ascii="Times" w:hAnsi="Times"/>
          <w:vertAlign w:val="superscript"/>
        </w:rPr>
        <w:t xml:space="preserve">b </w:t>
      </w:r>
      <w:r w:rsidRPr="00770C61">
        <w:rPr>
          <w:rFonts w:ascii="Times" w:hAnsi="Times"/>
        </w:rPr>
        <w:t xml:space="preserve">POC testing for NG/CT </w:t>
      </w:r>
      <w:r w:rsidR="00C1523B">
        <w:rPr>
          <w:rFonts w:ascii="Times" w:hAnsi="Times"/>
        </w:rPr>
        <w:t>was</w:t>
      </w:r>
      <w:r w:rsidRPr="00770C61">
        <w:rPr>
          <w:rFonts w:ascii="Times" w:hAnsi="Times"/>
        </w:rPr>
        <w:t xml:space="preserve"> conducted at the eThekwini CRS. </w:t>
      </w:r>
    </w:p>
    <w:p w14:paraId="0FC3F379" w14:textId="77777777" w:rsidR="008F7954" w:rsidRPr="00770C61" w:rsidRDefault="008F7954" w:rsidP="008F7954">
      <w:pPr>
        <w:pStyle w:val="NoSpacing"/>
        <w:spacing w:line="480" w:lineRule="auto"/>
        <w:rPr>
          <w:rFonts w:ascii="Times" w:hAnsi="Times"/>
        </w:rPr>
      </w:pPr>
      <w:r w:rsidRPr="00770C61">
        <w:rPr>
          <w:rFonts w:ascii="Times" w:hAnsi="Times"/>
          <w:vertAlign w:val="superscript"/>
        </w:rPr>
        <w:t xml:space="preserve">c </w:t>
      </w:r>
      <w:r w:rsidRPr="00770C61">
        <w:rPr>
          <w:rFonts w:ascii="Times" w:hAnsi="Times"/>
        </w:rPr>
        <w:t xml:space="preserve">Variable specified as a time-varying-covariate in Models A and B to satisfy proportional hazard assumption. </w:t>
      </w:r>
    </w:p>
    <w:p w14:paraId="39D65846" w14:textId="7B27DFCD" w:rsidR="00B129F8" w:rsidRPr="00CB0BC6" w:rsidRDefault="008F7954" w:rsidP="00CB0BC6">
      <w:pPr>
        <w:pStyle w:val="NoSpacing"/>
        <w:spacing w:line="480" w:lineRule="auto"/>
        <w:rPr>
          <w:rFonts w:ascii="Times" w:hAnsi="Times"/>
        </w:rPr>
        <w:sectPr w:rsidR="00B129F8" w:rsidRPr="00CB0BC6" w:rsidSect="002C7A0A">
          <w:footnotePr>
            <w:pos w:val="beneathText"/>
            <w:numFmt w:val="chicago"/>
            <w:numRestart w:val="eachPage"/>
          </w:footnotePr>
          <w:pgSz w:w="25920" w:h="17280" w:orient="landscape"/>
          <w:pgMar w:top="1440" w:right="1440" w:bottom="1440" w:left="1440" w:header="706" w:footer="706" w:gutter="0"/>
          <w:lnNumType w:countBy="1" w:restart="continuous"/>
          <w:cols w:space="708"/>
          <w:docGrid w:linePitch="360"/>
        </w:sectPr>
      </w:pPr>
      <w:r w:rsidRPr="00770C61">
        <w:rPr>
          <w:rFonts w:ascii="Times" w:hAnsi="Times"/>
          <w:vertAlign w:val="superscript"/>
        </w:rPr>
        <w:t xml:space="preserve">d </w:t>
      </w:r>
      <w:r w:rsidRPr="00770C61">
        <w:rPr>
          <w:rFonts w:ascii="Times" w:hAnsi="Times"/>
        </w:rPr>
        <w:t xml:space="preserve">Variable specified as a time-varying-covariate in Model B to satisfy proportional hazard assumption. </w:t>
      </w:r>
    </w:p>
    <w:p w14:paraId="7DC4E82A" w14:textId="77777777" w:rsidR="00F474F2" w:rsidRPr="00770C61" w:rsidRDefault="00F474F2" w:rsidP="00F474F2">
      <w:pPr>
        <w:keepNext/>
        <w:spacing w:line="480" w:lineRule="auto"/>
        <w:rPr>
          <w:rFonts w:ascii="Times" w:hAnsi="Times"/>
          <w:b/>
          <w:bCs/>
        </w:rPr>
      </w:pPr>
      <w:r w:rsidRPr="00770C61">
        <w:rPr>
          <w:rFonts w:ascii="Times" w:hAnsi="Times"/>
          <w:b/>
          <w:bCs/>
        </w:rPr>
        <w:lastRenderedPageBreak/>
        <w:t>Figure legends</w:t>
      </w:r>
    </w:p>
    <w:p w14:paraId="7D35A84D" w14:textId="419E0C00" w:rsidR="007A3802" w:rsidRPr="00770C61" w:rsidRDefault="00E9640C" w:rsidP="00F474F2">
      <w:pPr>
        <w:spacing w:line="480" w:lineRule="auto"/>
        <w:rPr>
          <w:rFonts w:ascii="Times" w:hAnsi="Times"/>
          <w:color w:val="000000" w:themeColor="text1"/>
        </w:rPr>
      </w:pPr>
      <w:r w:rsidRPr="00770C61">
        <w:rPr>
          <w:rFonts w:ascii="Times" w:hAnsi="Times" w:cs="Times New Roman"/>
          <w:b/>
          <w:bCs/>
          <w:color w:val="000000" w:themeColor="text1"/>
          <w:lang w:val="en-US"/>
        </w:rPr>
        <w:t>Supplementary</w:t>
      </w:r>
      <w:r w:rsidRPr="00770C61">
        <w:rPr>
          <w:rFonts w:ascii="Times" w:hAnsi="Times"/>
          <w:b/>
          <w:bCs/>
          <w:color w:val="000000" w:themeColor="text1"/>
        </w:rPr>
        <w:t xml:space="preserve"> </w:t>
      </w:r>
      <w:r w:rsidR="00F474F2" w:rsidRPr="00770C61">
        <w:rPr>
          <w:rFonts w:ascii="Times" w:hAnsi="Times"/>
          <w:b/>
          <w:bCs/>
          <w:color w:val="000000" w:themeColor="text1"/>
        </w:rPr>
        <w:t xml:space="preserve">Figure </w:t>
      </w:r>
      <w:r w:rsidRPr="00770C61">
        <w:rPr>
          <w:rFonts w:ascii="Times" w:hAnsi="Times"/>
          <w:b/>
          <w:bCs/>
          <w:noProof/>
          <w:color w:val="000000" w:themeColor="text1"/>
        </w:rPr>
        <w:t>1</w:t>
      </w:r>
      <w:r w:rsidR="00996C3C">
        <w:rPr>
          <w:rFonts w:ascii="Times" w:hAnsi="Times"/>
          <w:color w:val="000000" w:themeColor="text1"/>
        </w:rPr>
        <w:t xml:space="preserve">. </w:t>
      </w:r>
      <w:r w:rsidR="00F474F2" w:rsidRPr="00770C61">
        <w:rPr>
          <w:rFonts w:ascii="Times" w:hAnsi="Times"/>
          <w:color w:val="000000" w:themeColor="text1"/>
        </w:rPr>
        <w:t xml:space="preserve">Kaplan-Meier cumulative probability graphs displaying the effects of POC versus central laboratory-based testing on </w:t>
      </w:r>
      <w:r w:rsidR="00810836" w:rsidRPr="00770C61">
        <w:rPr>
          <w:rFonts w:ascii="Times" w:hAnsi="Times"/>
          <w:color w:val="000000" w:themeColor="text1"/>
        </w:rPr>
        <w:t>NG/CT</w:t>
      </w:r>
      <w:r w:rsidR="00F474F2" w:rsidRPr="00770C61">
        <w:rPr>
          <w:rFonts w:ascii="Times" w:hAnsi="Times"/>
          <w:color w:val="000000" w:themeColor="text1"/>
        </w:rPr>
        <w:t xml:space="preserve"> treatment initiation and </w:t>
      </w:r>
      <w:r w:rsidR="00810836" w:rsidRPr="00770C61">
        <w:rPr>
          <w:rFonts w:ascii="Times" w:hAnsi="Times"/>
          <w:color w:val="000000" w:themeColor="text1"/>
        </w:rPr>
        <w:t>NG/CT</w:t>
      </w:r>
      <w:r w:rsidR="00CD24A0" w:rsidRPr="00770C61">
        <w:rPr>
          <w:rFonts w:ascii="Times" w:hAnsi="Times"/>
          <w:color w:val="000000" w:themeColor="text1"/>
        </w:rPr>
        <w:t>-AE</w:t>
      </w:r>
      <w:r w:rsidR="00F474F2" w:rsidRPr="00770C61">
        <w:rPr>
          <w:rFonts w:ascii="Times" w:hAnsi="Times"/>
          <w:color w:val="000000" w:themeColor="text1"/>
        </w:rPr>
        <w:t xml:space="preserve"> reporting after sample collection for testing among </w:t>
      </w:r>
      <w:r w:rsidR="00810836" w:rsidRPr="00770C61">
        <w:rPr>
          <w:rFonts w:ascii="Times" w:hAnsi="Times"/>
          <w:color w:val="000000" w:themeColor="text1"/>
        </w:rPr>
        <w:t>men</w:t>
      </w:r>
      <w:r w:rsidR="00F474F2" w:rsidRPr="00770C61">
        <w:rPr>
          <w:rFonts w:ascii="Times" w:hAnsi="Times"/>
          <w:color w:val="000000" w:themeColor="text1"/>
        </w:rPr>
        <w:t xml:space="preserve">. </w:t>
      </w:r>
    </w:p>
    <w:p w14:paraId="3F183742" w14:textId="77777777" w:rsidR="00D73BB3" w:rsidRPr="00770C61" w:rsidRDefault="00D73BB3" w:rsidP="00D73BB3">
      <w:pPr>
        <w:spacing w:line="480" w:lineRule="auto"/>
        <w:rPr>
          <w:rFonts w:ascii="Times" w:hAnsi="Times"/>
          <w:color w:val="000000" w:themeColor="text1"/>
        </w:rPr>
      </w:pPr>
      <w:r w:rsidRPr="00770C61">
        <w:rPr>
          <w:rFonts w:ascii="Times" w:hAnsi="Times" w:cs="Times New Roman"/>
          <w:color w:val="000000" w:themeColor="text1"/>
          <w:lang w:val="en-US"/>
        </w:rPr>
        <w:t>Supplementary</w:t>
      </w:r>
      <w:r w:rsidRPr="00770C61">
        <w:rPr>
          <w:rFonts w:ascii="Times" w:hAnsi="Times" w:cs="Times New Roman"/>
          <w:b/>
          <w:bCs/>
        </w:rPr>
        <w:t xml:space="preserve"> </w:t>
      </w:r>
      <w:r w:rsidRPr="00770C61">
        <w:rPr>
          <w:rFonts w:ascii="Times" w:hAnsi="Times"/>
          <w:color w:val="000000" w:themeColor="text1"/>
        </w:rPr>
        <w:t xml:space="preserve">Figure 1A compares the time to NG/CT treatment initiation between CRSs that used either POC (eThekwini) or central laboratory-based testing (Verulam and Isipingo). </w:t>
      </w:r>
      <w:r w:rsidRPr="00770C61">
        <w:rPr>
          <w:rFonts w:ascii="Times" w:hAnsi="Times" w:cs="Times New Roman"/>
          <w:color w:val="000000" w:themeColor="text1"/>
          <w:lang w:val="en-US"/>
        </w:rPr>
        <w:t>Supplementary</w:t>
      </w:r>
      <w:r w:rsidRPr="00770C61">
        <w:rPr>
          <w:rFonts w:ascii="Times" w:hAnsi="Times" w:cs="Times New Roman"/>
          <w:b/>
          <w:bCs/>
        </w:rPr>
        <w:t xml:space="preserve"> </w:t>
      </w:r>
      <w:r w:rsidRPr="00770C61">
        <w:rPr>
          <w:rFonts w:ascii="Times" w:hAnsi="Times"/>
          <w:color w:val="000000" w:themeColor="text1"/>
        </w:rPr>
        <w:t>Figure 1B compares the time to NG/CT-AE reporting between CRSs that used either POC (eThekwini) or central laboratory-based testing (Verulam and Isipingo).</w:t>
      </w:r>
    </w:p>
    <w:p w14:paraId="1F0CBE70" w14:textId="77777777" w:rsidR="00D73BB3" w:rsidRPr="00770C61" w:rsidRDefault="00D73BB3" w:rsidP="00D73BB3">
      <w:pPr>
        <w:spacing w:line="480" w:lineRule="auto"/>
        <w:rPr>
          <w:rFonts w:ascii="Times" w:hAnsi="Times"/>
          <w:color w:val="000000" w:themeColor="text1"/>
        </w:rPr>
      </w:pPr>
      <w:r w:rsidRPr="00770C61">
        <w:rPr>
          <w:rFonts w:ascii="Times" w:hAnsi="Times" w:cs="Times New Roman"/>
        </w:rPr>
        <w:t xml:space="preserve">Median time in days (95% CI), log-rank test p-value: </w:t>
      </w:r>
    </w:p>
    <w:p w14:paraId="20A9D773" w14:textId="4DD0E57A" w:rsidR="00D73BB3" w:rsidRPr="00770C61" w:rsidRDefault="00D73BB3" w:rsidP="00F474F2">
      <w:pPr>
        <w:spacing w:line="480" w:lineRule="auto"/>
        <w:rPr>
          <w:rFonts w:ascii="Times" w:hAnsi="Times"/>
        </w:rPr>
      </w:pPr>
      <w:r w:rsidRPr="00770C61">
        <w:rPr>
          <w:rFonts w:ascii="Times" w:hAnsi="Times" w:cs="Times New Roman"/>
          <w:b/>
          <w:bCs/>
          <w:color w:val="000000" w:themeColor="text1"/>
          <w:lang w:val="en-US"/>
        </w:rPr>
        <w:t>Supplementary</w:t>
      </w:r>
      <w:r w:rsidRPr="00770C61">
        <w:rPr>
          <w:rFonts w:ascii="Times" w:hAnsi="Times" w:cs="Times New Roman"/>
          <w:b/>
          <w:bCs/>
        </w:rPr>
        <w:t xml:space="preserve"> Figure 1A</w:t>
      </w:r>
      <w:r w:rsidRPr="00770C61">
        <w:rPr>
          <w:rFonts w:ascii="Times" w:hAnsi="Times" w:cs="Times New Roman"/>
        </w:rPr>
        <w:t xml:space="preserve"> (V-I CRSs=</w:t>
      </w:r>
      <w:r w:rsidRPr="00770C61">
        <w:rPr>
          <w:rFonts w:ascii="Times" w:hAnsi="Times"/>
        </w:rPr>
        <w:t xml:space="preserve"> </w:t>
      </w:r>
      <w:r w:rsidRPr="00770C61">
        <w:rPr>
          <w:rFonts w:ascii="Times" w:hAnsi="Times" w:cs="Times New Roman"/>
        </w:rPr>
        <w:t>15.17 (14.17-20.02), eThekwini CRS NG/CT CRS=</w:t>
      </w:r>
      <w:r w:rsidRPr="00770C61">
        <w:rPr>
          <w:rFonts w:ascii="Times" w:hAnsi="Times"/>
        </w:rPr>
        <w:t xml:space="preserve"> </w:t>
      </w:r>
      <w:r w:rsidRPr="00770C61">
        <w:rPr>
          <w:rFonts w:ascii="Times" w:hAnsi="Times" w:cs="Times New Roman"/>
        </w:rPr>
        <w:t xml:space="preserve">0.20 (0.10-0.27), </w:t>
      </w:r>
      <w:r w:rsidR="008E06DC">
        <w:rPr>
          <w:rFonts w:ascii="Times" w:hAnsi="Times" w:cs="Times New Roman"/>
        </w:rPr>
        <w:t>p</w:t>
      </w:r>
      <w:r w:rsidRPr="00770C61">
        <w:rPr>
          <w:rFonts w:ascii="Times" w:hAnsi="Times" w:cs="Times New Roman"/>
        </w:rPr>
        <w:t xml:space="preserve">&lt;0.001). </w:t>
      </w:r>
      <w:r w:rsidRPr="00770C61">
        <w:rPr>
          <w:rFonts w:ascii="Times" w:hAnsi="Times" w:cs="Times New Roman"/>
          <w:b/>
          <w:bCs/>
          <w:color w:val="000000" w:themeColor="text1"/>
          <w:lang w:val="en-US"/>
        </w:rPr>
        <w:t>Supplementary</w:t>
      </w:r>
      <w:r w:rsidRPr="00770C61">
        <w:rPr>
          <w:rFonts w:ascii="Times" w:hAnsi="Times" w:cs="Times New Roman"/>
          <w:b/>
          <w:bCs/>
        </w:rPr>
        <w:t xml:space="preserve"> Figure 1B</w:t>
      </w:r>
      <w:r w:rsidRPr="00770C61">
        <w:rPr>
          <w:rFonts w:ascii="Times" w:hAnsi="Times" w:cs="Times New Roman"/>
        </w:rPr>
        <w:t xml:space="preserve"> (V-I CRS=</w:t>
      </w:r>
      <w:r w:rsidRPr="00770C61">
        <w:rPr>
          <w:rFonts w:ascii="Times" w:hAnsi="Times"/>
        </w:rPr>
        <w:t xml:space="preserve"> 13.15 (10.21-18.22)</w:t>
      </w:r>
      <w:r w:rsidRPr="00770C61">
        <w:rPr>
          <w:rFonts w:ascii="Times" w:hAnsi="Times" w:cs="Times New Roman"/>
        </w:rPr>
        <w:t>, eThekwini CRS= 0.20 (0.10-0.27</w:t>
      </w:r>
      <w:r w:rsidR="00603D73">
        <w:rPr>
          <w:rFonts w:ascii="Times" w:hAnsi="Times" w:cs="Times New Roman"/>
        </w:rPr>
        <w:t>)</w:t>
      </w:r>
      <w:r w:rsidR="002C4CDE">
        <w:rPr>
          <w:rFonts w:ascii="Times" w:hAnsi="Times" w:cs="Times New Roman"/>
        </w:rPr>
        <w:t>, p&lt;0.001</w:t>
      </w:r>
      <w:r w:rsidRPr="00770C61">
        <w:rPr>
          <w:rFonts w:ascii="Times" w:hAnsi="Times" w:cs="Times New Roman"/>
        </w:rPr>
        <w:t xml:space="preserve">). </w:t>
      </w:r>
    </w:p>
    <w:p w14:paraId="62015D33" w14:textId="1F95B54C" w:rsidR="007A3802" w:rsidRPr="00770C61" w:rsidRDefault="00F474F2" w:rsidP="00F474F2">
      <w:pPr>
        <w:spacing w:line="480" w:lineRule="auto"/>
        <w:rPr>
          <w:rFonts w:ascii="Times" w:hAnsi="Times"/>
          <w:color w:val="000000" w:themeColor="text1"/>
        </w:rPr>
      </w:pPr>
      <w:r w:rsidRPr="00770C61">
        <w:rPr>
          <w:rFonts w:ascii="Times" w:hAnsi="Times" w:cs="Times New Roman"/>
        </w:rPr>
        <w:t>V-I CRS</w:t>
      </w:r>
      <w:r w:rsidR="007A3802" w:rsidRPr="00770C61">
        <w:rPr>
          <w:rFonts w:ascii="Times" w:hAnsi="Times" w:cs="Times New Roman"/>
        </w:rPr>
        <w:t xml:space="preserve">, </w:t>
      </w:r>
      <w:r w:rsidRPr="00770C61">
        <w:rPr>
          <w:rFonts w:ascii="Times" w:hAnsi="Times"/>
          <w:color w:val="000000" w:themeColor="text1"/>
        </w:rPr>
        <w:t>Verulam and Isipingo</w:t>
      </w:r>
      <w:r w:rsidRPr="00770C61">
        <w:rPr>
          <w:rFonts w:ascii="Times" w:hAnsi="Times" w:cs="Times New Roman"/>
          <w:color w:val="000000" w:themeColor="text1"/>
        </w:rPr>
        <w:t xml:space="preserve"> Clinical Research Sites</w:t>
      </w:r>
      <w:r w:rsidR="007A3802" w:rsidRPr="00770C61">
        <w:rPr>
          <w:rFonts w:ascii="Times" w:hAnsi="Times" w:cs="Times New Roman"/>
          <w:color w:val="000000" w:themeColor="text1"/>
        </w:rPr>
        <w:t xml:space="preserve">; </w:t>
      </w:r>
      <w:r w:rsidRPr="00770C61">
        <w:rPr>
          <w:rFonts w:ascii="Times" w:hAnsi="Times" w:cs="Times New Roman"/>
          <w:color w:val="000000" w:themeColor="text1"/>
        </w:rPr>
        <w:t>NG</w:t>
      </w:r>
      <w:r w:rsidR="007A3802" w:rsidRPr="00770C61">
        <w:rPr>
          <w:rFonts w:ascii="Times" w:hAnsi="Times" w:cs="Times New Roman"/>
          <w:color w:val="000000" w:themeColor="text1"/>
        </w:rPr>
        <w:t xml:space="preserve">, </w:t>
      </w:r>
      <w:r w:rsidRPr="00770C61">
        <w:rPr>
          <w:rFonts w:ascii="Times" w:hAnsi="Times" w:cs="Times New Roman"/>
          <w:i/>
          <w:iCs/>
          <w:color w:val="000000" w:themeColor="text1"/>
        </w:rPr>
        <w:t>Neisseria gonorrhoeae</w:t>
      </w:r>
      <w:r w:rsidR="007A3802" w:rsidRPr="00770C61">
        <w:rPr>
          <w:rFonts w:ascii="Times" w:hAnsi="Times" w:cs="Times New Roman"/>
          <w:i/>
          <w:iCs/>
          <w:color w:val="000000" w:themeColor="text1"/>
        </w:rPr>
        <w:t xml:space="preserve">; </w:t>
      </w:r>
      <w:r w:rsidRPr="00770C61">
        <w:rPr>
          <w:rFonts w:ascii="Times" w:hAnsi="Times" w:cs="Times New Roman"/>
          <w:i/>
          <w:iCs/>
          <w:color w:val="000000" w:themeColor="text1"/>
        </w:rPr>
        <w:t xml:space="preserve"> </w:t>
      </w:r>
      <w:r w:rsidRPr="00770C61">
        <w:rPr>
          <w:rFonts w:ascii="Times" w:hAnsi="Times" w:cs="Times New Roman"/>
          <w:color w:val="000000" w:themeColor="text1"/>
        </w:rPr>
        <w:t>CT</w:t>
      </w:r>
      <w:r w:rsidR="007A3802" w:rsidRPr="00770C61">
        <w:rPr>
          <w:rFonts w:ascii="Times" w:hAnsi="Times" w:cs="Times New Roman"/>
          <w:color w:val="000000" w:themeColor="text1"/>
        </w:rPr>
        <w:t xml:space="preserve">, </w:t>
      </w:r>
      <w:r w:rsidRPr="00770C61">
        <w:rPr>
          <w:rFonts w:ascii="Times" w:hAnsi="Times" w:cs="Times New Roman"/>
          <w:i/>
          <w:iCs/>
          <w:color w:val="000000" w:themeColor="text1"/>
        </w:rPr>
        <w:t>Chlamydia trachomatis</w:t>
      </w:r>
      <w:r w:rsidR="007A3802" w:rsidRPr="00770C61">
        <w:rPr>
          <w:rFonts w:ascii="Times" w:hAnsi="Times" w:cs="Times New Roman"/>
          <w:color w:val="000000" w:themeColor="text1"/>
        </w:rPr>
        <w:t xml:space="preserve">; </w:t>
      </w:r>
      <w:r w:rsidRPr="00770C61">
        <w:rPr>
          <w:rFonts w:ascii="Times" w:hAnsi="Times" w:cs="Times New Roman"/>
          <w:color w:val="000000" w:themeColor="text1"/>
        </w:rPr>
        <w:t>AE</w:t>
      </w:r>
      <w:r w:rsidR="003E7D53">
        <w:rPr>
          <w:rFonts w:ascii="Times" w:hAnsi="Times" w:cs="Times New Roman"/>
          <w:color w:val="000000" w:themeColor="text1"/>
        </w:rPr>
        <w:t xml:space="preserve">, </w:t>
      </w:r>
      <w:r w:rsidR="007A3802" w:rsidRPr="00770C61">
        <w:rPr>
          <w:rFonts w:ascii="Times" w:hAnsi="Times" w:cs="Times New Roman"/>
          <w:color w:val="000000" w:themeColor="text1"/>
        </w:rPr>
        <w:t>A</w:t>
      </w:r>
      <w:r w:rsidRPr="00770C61">
        <w:rPr>
          <w:rFonts w:ascii="Times" w:hAnsi="Times" w:cs="Times New Roman"/>
          <w:color w:val="000000" w:themeColor="text1"/>
        </w:rPr>
        <w:t xml:space="preserve">dverse </w:t>
      </w:r>
      <w:r w:rsidR="007A3802" w:rsidRPr="00770C61">
        <w:rPr>
          <w:rFonts w:ascii="Times" w:hAnsi="Times" w:cs="Times New Roman"/>
          <w:color w:val="000000" w:themeColor="text1"/>
        </w:rPr>
        <w:t>E</w:t>
      </w:r>
      <w:r w:rsidRPr="00770C61">
        <w:rPr>
          <w:rFonts w:ascii="Times" w:hAnsi="Times" w:cs="Times New Roman"/>
          <w:color w:val="000000" w:themeColor="text1"/>
        </w:rPr>
        <w:t>vent</w:t>
      </w:r>
      <w:r w:rsidR="007A3802" w:rsidRPr="00770C61">
        <w:rPr>
          <w:rFonts w:ascii="Times" w:hAnsi="Times" w:cs="Times New Roman"/>
          <w:color w:val="000000" w:themeColor="text1"/>
        </w:rPr>
        <w:t xml:space="preserve">; </w:t>
      </w:r>
      <w:r w:rsidRPr="00770C61">
        <w:rPr>
          <w:rFonts w:ascii="Times" w:hAnsi="Times" w:cs="Times New Roman"/>
          <w:color w:val="000000" w:themeColor="text1"/>
        </w:rPr>
        <w:t>POC</w:t>
      </w:r>
      <w:r w:rsidR="007A3802" w:rsidRPr="00770C61">
        <w:rPr>
          <w:rFonts w:ascii="Times" w:hAnsi="Times" w:cs="Times New Roman"/>
          <w:color w:val="000000" w:themeColor="text1"/>
        </w:rPr>
        <w:t xml:space="preserve">, </w:t>
      </w:r>
      <w:r w:rsidRPr="00770C61">
        <w:rPr>
          <w:rFonts w:ascii="Times" w:hAnsi="Times" w:cs="Times New Roman"/>
          <w:color w:val="000000" w:themeColor="text1"/>
        </w:rPr>
        <w:t>Point</w:t>
      </w:r>
      <w:r w:rsidRPr="00770C61">
        <w:rPr>
          <w:rFonts w:ascii="Times" w:hAnsi="Times" w:cs="Times New Roman"/>
        </w:rPr>
        <w:t xml:space="preserve">-of-Care.  </w:t>
      </w:r>
      <w:r w:rsidRPr="00770C61">
        <w:rPr>
          <w:rFonts w:ascii="Times" w:hAnsi="Times"/>
          <w:color w:val="000000" w:themeColor="text1"/>
        </w:rPr>
        <w:t xml:space="preserve"> </w:t>
      </w:r>
    </w:p>
    <w:sectPr w:rsidR="007A3802" w:rsidRPr="00770C61" w:rsidSect="002C7A0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31D49"/>
    <w:multiLevelType w:val="multilevel"/>
    <w:tmpl w:val="76C863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3B70625"/>
    <w:multiLevelType w:val="multilevel"/>
    <w:tmpl w:val="0B24A5DE"/>
    <w:lvl w:ilvl="0">
      <w:start w:val="1"/>
      <w:numFmt w:val="decimal"/>
      <w:suff w:val="space"/>
      <w:lvlText w:val="CHAPTER %1"/>
      <w:lvlJc w:val="center"/>
      <w:pPr>
        <w:ind w:left="432" w:hanging="144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288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20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8871FFC"/>
    <w:multiLevelType w:val="multilevel"/>
    <w:tmpl w:val="C50AC588"/>
    <w:lvl w:ilvl="0">
      <w:start w:val="1"/>
      <w:numFmt w:val="decimal"/>
      <w:suff w:val="space"/>
      <w:lvlText w:val="CHAPTER %1:"/>
      <w:lvlJc w:val="center"/>
      <w:pPr>
        <w:ind w:left="144" w:hanging="144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432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576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864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08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152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96" w:hanging="1584"/>
      </w:pPr>
      <w:rPr>
        <w:rFonts w:hint="default"/>
      </w:rPr>
    </w:lvl>
  </w:abstractNum>
  <w:abstractNum w:abstractNumId="3" w15:restartNumberingAfterBreak="0">
    <w:nsid w:val="1B8F690E"/>
    <w:multiLevelType w:val="multilevel"/>
    <w:tmpl w:val="7FC6317C"/>
    <w:lvl w:ilvl="0">
      <w:start w:val="1"/>
      <w:numFmt w:val="decimal"/>
      <w:lvlText w:val="%1."/>
      <w:lvlJc w:val="left"/>
      <w:pPr>
        <w:ind w:left="648" w:hanging="360"/>
      </w:pPr>
    </w:lvl>
    <w:lvl w:ilvl="1">
      <w:start w:val="1"/>
      <w:numFmt w:val="decimal"/>
      <w:lvlText w:val="%1.%2."/>
      <w:lvlJc w:val="left"/>
      <w:pPr>
        <w:ind w:left="1080" w:hanging="432"/>
      </w:pPr>
    </w:lvl>
    <w:lvl w:ilvl="2">
      <w:start w:val="1"/>
      <w:numFmt w:val="decimal"/>
      <w:lvlText w:val="%1.%2.%3."/>
      <w:lvlJc w:val="left"/>
      <w:pPr>
        <w:ind w:left="1512" w:hanging="504"/>
      </w:pPr>
    </w:lvl>
    <w:lvl w:ilvl="3">
      <w:start w:val="1"/>
      <w:numFmt w:val="decimal"/>
      <w:lvlText w:val="%1.%2.%3.%4."/>
      <w:lvlJc w:val="left"/>
      <w:pPr>
        <w:ind w:left="2016" w:hanging="648"/>
      </w:pPr>
    </w:lvl>
    <w:lvl w:ilvl="4">
      <w:start w:val="1"/>
      <w:numFmt w:val="decimal"/>
      <w:lvlText w:val="%1.%2.%3.%4.%5."/>
      <w:lvlJc w:val="left"/>
      <w:pPr>
        <w:ind w:left="2520" w:hanging="792"/>
      </w:pPr>
    </w:lvl>
    <w:lvl w:ilvl="5">
      <w:start w:val="1"/>
      <w:numFmt w:val="decimal"/>
      <w:lvlText w:val="%1.%2.%3.%4.%5.%6."/>
      <w:lvlJc w:val="left"/>
      <w:pPr>
        <w:ind w:left="3024" w:hanging="936"/>
      </w:pPr>
    </w:lvl>
    <w:lvl w:ilvl="6">
      <w:start w:val="1"/>
      <w:numFmt w:val="decimal"/>
      <w:lvlText w:val="%1.%2.%3.%4.%5.%6.%7."/>
      <w:lvlJc w:val="left"/>
      <w:pPr>
        <w:ind w:left="3528" w:hanging="1080"/>
      </w:pPr>
    </w:lvl>
    <w:lvl w:ilvl="7">
      <w:start w:val="1"/>
      <w:numFmt w:val="decimal"/>
      <w:lvlText w:val="%1.%2.%3.%4.%5.%6.%7.%8."/>
      <w:lvlJc w:val="left"/>
      <w:pPr>
        <w:ind w:left="4032" w:hanging="1224"/>
      </w:pPr>
    </w:lvl>
    <w:lvl w:ilvl="8">
      <w:start w:val="1"/>
      <w:numFmt w:val="decimal"/>
      <w:lvlText w:val="%1.%2.%3.%4.%5.%6.%7.%8.%9."/>
      <w:lvlJc w:val="left"/>
      <w:pPr>
        <w:ind w:left="4608" w:hanging="1440"/>
      </w:pPr>
    </w:lvl>
  </w:abstractNum>
  <w:abstractNum w:abstractNumId="4" w15:restartNumberingAfterBreak="0">
    <w:nsid w:val="217F309C"/>
    <w:multiLevelType w:val="multilevel"/>
    <w:tmpl w:val="2B5003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240457E3"/>
    <w:multiLevelType w:val="hybridMultilevel"/>
    <w:tmpl w:val="4372034A"/>
    <w:lvl w:ilvl="0" w:tplc="B90A41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323763"/>
    <w:multiLevelType w:val="multilevel"/>
    <w:tmpl w:val="23863BC4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29654F41"/>
    <w:multiLevelType w:val="hybridMultilevel"/>
    <w:tmpl w:val="8EA6EBB8"/>
    <w:lvl w:ilvl="0" w:tplc="F0A81FE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9D0DDC"/>
    <w:multiLevelType w:val="multilevel"/>
    <w:tmpl w:val="71683262"/>
    <w:lvl w:ilvl="0">
      <w:start w:val="1"/>
      <w:numFmt w:val="decimal"/>
      <w:pStyle w:val="Heading1"/>
      <w:suff w:val="space"/>
      <w:lvlText w:val="CHAPTER %1"/>
      <w:lvlJc w:val="center"/>
      <w:pPr>
        <w:ind w:left="0" w:firstLine="0"/>
      </w:pPr>
      <w:rPr>
        <w:rFonts w:hint="default"/>
      </w:rPr>
    </w:lvl>
    <w:lvl w:ilvl="1">
      <w:start w:val="1"/>
      <w:numFmt w:val="none"/>
      <w:isLgl/>
      <w:suff w:val="nothing"/>
      <w:lvlText w:val="1.1 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nothing"/>
      <w:lvlText w:val="%31.1.1 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289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289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289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289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289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289" w:firstLine="0"/>
      </w:pPr>
      <w:rPr>
        <w:rFonts w:hint="default"/>
      </w:rPr>
    </w:lvl>
  </w:abstractNum>
  <w:abstractNum w:abstractNumId="9" w15:restartNumberingAfterBreak="0">
    <w:nsid w:val="39623714"/>
    <w:multiLevelType w:val="multilevel"/>
    <w:tmpl w:val="771A86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3E5E4C99"/>
    <w:multiLevelType w:val="multilevel"/>
    <w:tmpl w:val="68E468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1" w15:restartNumberingAfterBreak="0">
    <w:nsid w:val="3F2F2C95"/>
    <w:multiLevelType w:val="hybridMultilevel"/>
    <w:tmpl w:val="A89607C6"/>
    <w:lvl w:ilvl="0" w:tplc="FB5CAF9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BB4EC9"/>
    <w:multiLevelType w:val="multilevel"/>
    <w:tmpl w:val="3E08070C"/>
    <w:lvl w:ilvl="0">
      <w:start w:val="1"/>
      <w:numFmt w:val="decimal"/>
      <w:suff w:val="space"/>
      <w:lvlText w:val="CHAPTER %1"/>
      <w:lvlJc w:val="center"/>
      <w:pPr>
        <w:ind w:left="288" w:hanging="144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144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576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86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0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15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2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584"/>
      </w:pPr>
      <w:rPr>
        <w:rFonts w:hint="default"/>
      </w:rPr>
    </w:lvl>
  </w:abstractNum>
  <w:abstractNum w:abstractNumId="13" w15:restartNumberingAfterBreak="0">
    <w:nsid w:val="611E7EE9"/>
    <w:multiLevelType w:val="hybridMultilevel"/>
    <w:tmpl w:val="F27C3B64"/>
    <w:lvl w:ilvl="0" w:tplc="623E4AC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41F5234"/>
    <w:multiLevelType w:val="multilevel"/>
    <w:tmpl w:val="96F4B4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5" w15:restartNumberingAfterBreak="0">
    <w:nsid w:val="64CC31FE"/>
    <w:multiLevelType w:val="multilevel"/>
    <w:tmpl w:val="6076014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 w15:restartNumberingAfterBreak="0">
    <w:nsid w:val="6A115484"/>
    <w:multiLevelType w:val="multilevel"/>
    <w:tmpl w:val="AD10D6D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 w15:restartNumberingAfterBreak="0">
    <w:nsid w:val="7D673803"/>
    <w:multiLevelType w:val="multilevel"/>
    <w:tmpl w:val="94585D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818301233">
    <w:abstractNumId w:val="2"/>
  </w:num>
  <w:num w:numId="2" w16cid:durableId="1830362558">
    <w:abstractNumId w:val="12"/>
  </w:num>
  <w:num w:numId="3" w16cid:durableId="193200130">
    <w:abstractNumId w:val="1"/>
  </w:num>
  <w:num w:numId="4" w16cid:durableId="1208953298">
    <w:abstractNumId w:val="17"/>
  </w:num>
  <w:num w:numId="5" w16cid:durableId="475027897">
    <w:abstractNumId w:val="6"/>
  </w:num>
  <w:num w:numId="6" w16cid:durableId="1152598099">
    <w:abstractNumId w:val="9"/>
  </w:num>
  <w:num w:numId="7" w16cid:durableId="119230316">
    <w:abstractNumId w:val="16"/>
  </w:num>
  <w:num w:numId="8" w16cid:durableId="878056023">
    <w:abstractNumId w:val="10"/>
  </w:num>
  <w:num w:numId="9" w16cid:durableId="921067220">
    <w:abstractNumId w:val="8"/>
  </w:num>
  <w:num w:numId="10" w16cid:durableId="1777678632">
    <w:abstractNumId w:val="8"/>
  </w:num>
  <w:num w:numId="11" w16cid:durableId="388845495">
    <w:abstractNumId w:val="8"/>
  </w:num>
  <w:num w:numId="12" w16cid:durableId="445781692">
    <w:abstractNumId w:val="8"/>
  </w:num>
  <w:num w:numId="13" w16cid:durableId="313074077">
    <w:abstractNumId w:val="8"/>
  </w:num>
  <w:num w:numId="14" w16cid:durableId="122814549">
    <w:abstractNumId w:val="4"/>
  </w:num>
  <w:num w:numId="15" w16cid:durableId="442192633">
    <w:abstractNumId w:val="3"/>
  </w:num>
  <w:num w:numId="16" w16cid:durableId="1461798997">
    <w:abstractNumId w:val="0"/>
  </w:num>
  <w:num w:numId="17" w16cid:durableId="895363098">
    <w:abstractNumId w:val="15"/>
  </w:num>
  <w:num w:numId="18" w16cid:durableId="912667525">
    <w:abstractNumId w:val="14"/>
  </w:num>
  <w:num w:numId="19" w16cid:durableId="656618655">
    <w:abstractNumId w:val="7"/>
  </w:num>
  <w:num w:numId="20" w16cid:durableId="1877157807">
    <w:abstractNumId w:val="13"/>
  </w:num>
  <w:num w:numId="21" w16cid:durableId="323625175">
    <w:abstractNumId w:val="5"/>
  </w:num>
  <w:num w:numId="22" w16cid:durableId="4902910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pos w:val="beneathText"/>
    <w:numFmt w:val="chicago"/>
    <w:numRestart w:val="eachPage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74F2"/>
    <w:rsid w:val="00001FB0"/>
    <w:rsid w:val="00005587"/>
    <w:rsid w:val="00013039"/>
    <w:rsid w:val="000242A8"/>
    <w:rsid w:val="000305BB"/>
    <w:rsid w:val="0003630B"/>
    <w:rsid w:val="00040E3A"/>
    <w:rsid w:val="00057462"/>
    <w:rsid w:val="00061368"/>
    <w:rsid w:val="000656FD"/>
    <w:rsid w:val="00065A0D"/>
    <w:rsid w:val="0007404C"/>
    <w:rsid w:val="000817EC"/>
    <w:rsid w:val="00085A6A"/>
    <w:rsid w:val="00092C52"/>
    <w:rsid w:val="000933F5"/>
    <w:rsid w:val="000A04FB"/>
    <w:rsid w:val="000A06ED"/>
    <w:rsid w:val="000A2250"/>
    <w:rsid w:val="000A4669"/>
    <w:rsid w:val="000A7244"/>
    <w:rsid w:val="000B0CC7"/>
    <w:rsid w:val="000B5708"/>
    <w:rsid w:val="000C4A46"/>
    <w:rsid w:val="000D37F4"/>
    <w:rsid w:val="000D7C6E"/>
    <w:rsid w:val="000E43DC"/>
    <w:rsid w:val="000E4631"/>
    <w:rsid w:val="000E5453"/>
    <w:rsid w:val="000F0550"/>
    <w:rsid w:val="000F5F39"/>
    <w:rsid w:val="0011181D"/>
    <w:rsid w:val="00112CC5"/>
    <w:rsid w:val="00114B96"/>
    <w:rsid w:val="00115279"/>
    <w:rsid w:val="00117FF4"/>
    <w:rsid w:val="00122361"/>
    <w:rsid w:val="00123342"/>
    <w:rsid w:val="00127E80"/>
    <w:rsid w:val="001360E4"/>
    <w:rsid w:val="00137AD0"/>
    <w:rsid w:val="001442DD"/>
    <w:rsid w:val="0015001D"/>
    <w:rsid w:val="00156C60"/>
    <w:rsid w:val="0015737C"/>
    <w:rsid w:val="00173A32"/>
    <w:rsid w:val="001747AB"/>
    <w:rsid w:val="00184701"/>
    <w:rsid w:val="001922F6"/>
    <w:rsid w:val="001A1474"/>
    <w:rsid w:val="001B00C0"/>
    <w:rsid w:val="001B495F"/>
    <w:rsid w:val="001B6EF4"/>
    <w:rsid w:val="001B7546"/>
    <w:rsid w:val="001C6834"/>
    <w:rsid w:val="001D17B2"/>
    <w:rsid w:val="001D2E21"/>
    <w:rsid w:val="001D352A"/>
    <w:rsid w:val="001D7018"/>
    <w:rsid w:val="001E3B40"/>
    <w:rsid w:val="001E63B0"/>
    <w:rsid w:val="001F0FAC"/>
    <w:rsid w:val="001F180E"/>
    <w:rsid w:val="001F53C1"/>
    <w:rsid w:val="001F5713"/>
    <w:rsid w:val="001F5B29"/>
    <w:rsid w:val="002005F0"/>
    <w:rsid w:val="00200B03"/>
    <w:rsid w:val="00212DD4"/>
    <w:rsid w:val="00213B73"/>
    <w:rsid w:val="00217D57"/>
    <w:rsid w:val="00220BA4"/>
    <w:rsid w:val="00225C53"/>
    <w:rsid w:val="00227FC9"/>
    <w:rsid w:val="002330A3"/>
    <w:rsid w:val="00233F39"/>
    <w:rsid w:val="00236CC8"/>
    <w:rsid w:val="00240143"/>
    <w:rsid w:val="002433E9"/>
    <w:rsid w:val="00245EF5"/>
    <w:rsid w:val="002476FD"/>
    <w:rsid w:val="00254B88"/>
    <w:rsid w:val="0026181E"/>
    <w:rsid w:val="00262453"/>
    <w:rsid w:val="00267DDB"/>
    <w:rsid w:val="00271743"/>
    <w:rsid w:val="00272CA8"/>
    <w:rsid w:val="00274B5F"/>
    <w:rsid w:val="00277D80"/>
    <w:rsid w:val="002809C5"/>
    <w:rsid w:val="00281FAE"/>
    <w:rsid w:val="00282B32"/>
    <w:rsid w:val="00283761"/>
    <w:rsid w:val="0028655B"/>
    <w:rsid w:val="002865FD"/>
    <w:rsid w:val="00291FE1"/>
    <w:rsid w:val="00293465"/>
    <w:rsid w:val="00294FA8"/>
    <w:rsid w:val="00295709"/>
    <w:rsid w:val="00296013"/>
    <w:rsid w:val="002A39C4"/>
    <w:rsid w:val="002A77EA"/>
    <w:rsid w:val="002C08E5"/>
    <w:rsid w:val="002C2421"/>
    <w:rsid w:val="002C4CDE"/>
    <w:rsid w:val="002C6C16"/>
    <w:rsid w:val="002C7A0A"/>
    <w:rsid w:val="002D314B"/>
    <w:rsid w:val="002E0873"/>
    <w:rsid w:val="002E3A84"/>
    <w:rsid w:val="002E6311"/>
    <w:rsid w:val="002F0876"/>
    <w:rsid w:val="002F1445"/>
    <w:rsid w:val="002F6B19"/>
    <w:rsid w:val="00301395"/>
    <w:rsid w:val="0030598F"/>
    <w:rsid w:val="0031113C"/>
    <w:rsid w:val="00311FB1"/>
    <w:rsid w:val="00314717"/>
    <w:rsid w:val="00320D67"/>
    <w:rsid w:val="00321FF2"/>
    <w:rsid w:val="00322037"/>
    <w:rsid w:val="00323E49"/>
    <w:rsid w:val="00327457"/>
    <w:rsid w:val="003338A0"/>
    <w:rsid w:val="00337747"/>
    <w:rsid w:val="00353652"/>
    <w:rsid w:val="00354077"/>
    <w:rsid w:val="00357CA2"/>
    <w:rsid w:val="003614E2"/>
    <w:rsid w:val="003622C2"/>
    <w:rsid w:val="0037023E"/>
    <w:rsid w:val="00374E52"/>
    <w:rsid w:val="00374F0A"/>
    <w:rsid w:val="00377C71"/>
    <w:rsid w:val="003808EE"/>
    <w:rsid w:val="003868D2"/>
    <w:rsid w:val="00396117"/>
    <w:rsid w:val="003972EF"/>
    <w:rsid w:val="003A3EF3"/>
    <w:rsid w:val="003A796F"/>
    <w:rsid w:val="003B5BAB"/>
    <w:rsid w:val="003B7B51"/>
    <w:rsid w:val="003C3AF1"/>
    <w:rsid w:val="003D521D"/>
    <w:rsid w:val="003D5CD5"/>
    <w:rsid w:val="003E2042"/>
    <w:rsid w:val="003E3169"/>
    <w:rsid w:val="003E7D53"/>
    <w:rsid w:val="003F17F9"/>
    <w:rsid w:val="003F60FD"/>
    <w:rsid w:val="0040021E"/>
    <w:rsid w:val="00405E7F"/>
    <w:rsid w:val="00406F36"/>
    <w:rsid w:val="00411FE7"/>
    <w:rsid w:val="004153ED"/>
    <w:rsid w:val="00421451"/>
    <w:rsid w:val="00421E7B"/>
    <w:rsid w:val="00422EC6"/>
    <w:rsid w:val="00435619"/>
    <w:rsid w:val="004415F6"/>
    <w:rsid w:val="004421E2"/>
    <w:rsid w:val="004454FD"/>
    <w:rsid w:val="0044663C"/>
    <w:rsid w:val="00451DB0"/>
    <w:rsid w:val="00454353"/>
    <w:rsid w:val="00456173"/>
    <w:rsid w:val="00463295"/>
    <w:rsid w:val="004654F3"/>
    <w:rsid w:val="0047251C"/>
    <w:rsid w:val="00472FAD"/>
    <w:rsid w:val="004751A8"/>
    <w:rsid w:val="00477EE7"/>
    <w:rsid w:val="00480455"/>
    <w:rsid w:val="00484C3F"/>
    <w:rsid w:val="00485620"/>
    <w:rsid w:val="00490E99"/>
    <w:rsid w:val="00494F7A"/>
    <w:rsid w:val="00496444"/>
    <w:rsid w:val="00496B66"/>
    <w:rsid w:val="004A0328"/>
    <w:rsid w:val="004A06D2"/>
    <w:rsid w:val="004A775F"/>
    <w:rsid w:val="004C3E93"/>
    <w:rsid w:val="004C4B81"/>
    <w:rsid w:val="004C5D57"/>
    <w:rsid w:val="004C7944"/>
    <w:rsid w:val="004C79DC"/>
    <w:rsid w:val="004D4467"/>
    <w:rsid w:val="004D46B9"/>
    <w:rsid w:val="004D7F94"/>
    <w:rsid w:val="004E0570"/>
    <w:rsid w:val="004E16C0"/>
    <w:rsid w:val="004E7081"/>
    <w:rsid w:val="004F0863"/>
    <w:rsid w:val="004F15CD"/>
    <w:rsid w:val="004F2183"/>
    <w:rsid w:val="004F6E94"/>
    <w:rsid w:val="0050137E"/>
    <w:rsid w:val="005033CA"/>
    <w:rsid w:val="00510B08"/>
    <w:rsid w:val="005113B1"/>
    <w:rsid w:val="00516179"/>
    <w:rsid w:val="00527FCF"/>
    <w:rsid w:val="00530A6E"/>
    <w:rsid w:val="005370FD"/>
    <w:rsid w:val="005457A9"/>
    <w:rsid w:val="00547003"/>
    <w:rsid w:val="00550B42"/>
    <w:rsid w:val="00556B88"/>
    <w:rsid w:val="00557CE5"/>
    <w:rsid w:val="00560541"/>
    <w:rsid w:val="00565404"/>
    <w:rsid w:val="005707CA"/>
    <w:rsid w:val="005732F8"/>
    <w:rsid w:val="005909F2"/>
    <w:rsid w:val="005A095E"/>
    <w:rsid w:val="005A3B42"/>
    <w:rsid w:val="005B4736"/>
    <w:rsid w:val="005B5E20"/>
    <w:rsid w:val="005C14D1"/>
    <w:rsid w:val="005C2435"/>
    <w:rsid w:val="005C6D56"/>
    <w:rsid w:val="005D2520"/>
    <w:rsid w:val="005D44CD"/>
    <w:rsid w:val="005E0824"/>
    <w:rsid w:val="005E3326"/>
    <w:rsid w:val="005E506B"/>
    <w:rsid w:val="005E6828"/>
    <w:rsid w:val="005F1069"/>
    <w:rsid w:val="005F2D88"/>
    <w:rsid w:val="005F3C23"/>
    <w:rsid w:val="00601AF4"/>
    <w:rsid w:val="00601D8D"/>
    <w:rsid w:val="00603D73"/>
    <w:rsid w:val="006056AC"/>
    <w:rsid w:val="00613659"/>
    <w:rsid w:val="00617611"/>
    <w:rsid w:val="00620F05"/>
    <w:rsid w:val="0062711E"/>
    <w:rsid w:val="00634FF4"/>
    <w:rsid w:val="0063775A"/>
    <w:rsid w:val="0065387E"/>
    <w:rsid w:val="0065408F"/>
    <w:rsid w:val="006615C8"/>
    <w:rsid w:val="006712D4"/>
    <w:rsid w:val="00681643"/>
    <w:rsid w:val="0068563C"/>
    <w:rsid w:val="0069038F"/>
    <w:rsid w:val="00692E60"/>
    <w:rsid w:val="006A1178"/>
    <w:rsid w:val="006A74F4"/>
    <w:rsid w:val="006B37C1"/>
    <w:rsid w:val="006B4CB8"/>
    <w:rsid w:val="006B60CE"/>
    <w:rsid w:val="006C105E"/>
    <w:rsid w:val="006C1BD1"/>
    <w:rsid w:val="006E65BC"/>
    <w:rsid w:val="006F1F3F"/>
    <w:rsid w:val="006F5236"/>
    <w:rsid w:val="006F5E4D"/>
    <w:rsid w:val="006F60F0"/>
    <w:rsid w:val="006F718E"/>
    <w:rsid w:val="007008C3"/>
    <w:rsid w:val="00701A7E"/>
    <w:rsid w:val="00710F50"/>
    <w:rsid w:val="00711105"/>
    <w:rsid w:val="00717FF2"/>
    <w:rsid w:val="007270DC"/>
    <w:rsid w:val="00727DCD"/>
    <w:rsid w:val="00733942"/>
    <w:rsid w:val="0073524D"/>
    <w:rsid w:val="00735282"/>
    <w:rsid w:val="00737177"/>
    <w:rsid w:val="0074407A"/>
    <w:rsid w:val="00747CA3"/>
    <w:rsid w:val="007509B9"/>
    <w:rsid w:val="00765236"/>
    <w:rsid w:val="007663EE"/>
    <w:rsid w:val="00767B32"/>
    <w:rsid w:val="00770C61"/>
    <w:rsid w:val="007720DF"/>
    <w:rsid w:val="0077473E"/>
    <w:rsid w:val="0078525E"/>
    <w:rsid w:val="007878AB"/>
    <w:rsid w:val="0079134B"/>
    <w:rsid w:val="007917CE"/>
    <w:rsid w:val="007A1E51"/>
    <w:rsid w:val="007A35EC"/>
    <w:rsid w:val="007A3802"/>
    <w:rsid w:val="007B6330"/>
    <w:rsid w:val="007B64AF"/>
    <w:rsid w:val="007C7750"/>
    <w:rsid w:val="007D7812"/>
    <w:rsid w:val="007E45D1"/>
    <w:rsid w:val="007E6981"/>
    <w:rsid w:val="007F57A9"/>
    <w:rsid w:val="008038E0"/>
    <w:rsid w:val="00810836"/>
    <w:rsid w:val="008146F8"/>
    <w:rsid w:val="00814DEF"/>
    <w:rsid w:val="008204EA"/>
    <w:rsid w:val="00821690"/>
    <w:rsid w:val="008376AB"/>
    <w:rsid w:val="00842CA9"/>
    <w:rsid w:val="00844B46"/>
    <w:rsid w:val="0084532A"/>
    <w:rsid w:val="00846C97"/>
    <w:rsid w:val="00854B58"/>
    <w:rsid w:val="0086109A"/>
    <w:rsid w:val="008666C5"/>
    <w:rsid w:val="0087637B"/>
    <w:rsid w:val="0087796C"/>
    <w:rsid w:val="00880FBE"/>
    <w:rsid w:val="008816E8"/>
    <w:rsid w:val="00886408"/>
    <w:rsid w:val="00887767"/>
    <w:rsid w:val="00890A85"/>
    <w:rsid w:val="008963D9"/>
    <w:rsid w:val="008A1741"/>
    <w:rsid w:val="008A4678"/>
    <w:rsid w:val="008B13F8"/>
    <w:rsid w:val="008B44C2"/>
    <w:rsid w:val="008B6F0D"/>
    <w:rsid w:val="008B7162"/>
    <w:rsid w:val="008C647E"/>
    <w:rsid w:val="008C712D"/>
    <w:rsid w:val="008D7199"/>
    <w:rsid w:val="008E06DC"/>
    <w:rsid w:val="008E4A48"/>
    <w:rsid w:val="008F3BFA"/>
    <w:rsid w:val="008F64B3"/>
    <w:rsid w:val="008F7954"/>
    <w:rsid w:val="009020BE"/>
    <w:rsid w:val="009051E4"/>
    <w:rsid w:val="00915344"/>
    <w:rsid w:val="00922138"/>
    <w:rsid w:val="00923363"/>
    <w:rsid w:val="00923A40"/>
    <w:rsid w:val="00925807"/>
    <w:rsid w:val="00932A83"/>
    <w:rsid w:val="0093309A"/>
    <w:rsid w:val="009352A4"/>
    <w:rsid w:val="00941CB0"/>
    <w:rsid w:val="009432D1"/>
    <w:rsid w:val="009453DB"/>
    <w:rsid w:val="00953F04"/>
    <w:rsid w:val="0095667B"/>
    <w:rsid w:val="00956E84"/>
    <w:rsid w:val="009611B2"/>
    <w:rsid w:val="00961266"/>
    <w:rsid w:val="009638BF"/>
    <w:rsid w:val="009640CA"/>
    <w:rsid w:val="00966299"/>
    <w:rsid w:val="00967ACE"/>
    <w:rsid w:val="00970792"/>
    <w:rsid w:val="00996C3C"/>
    <w:rsid w:val="00996E66"/>
    <w:rsid w:val="00997989"/>
    <w:rsid w:val="00997AB0"/>
    <w:rsid w:val="009B0431"/>
    <w:rsid w:val="009B1C7A"/>
    <w:rsid w:val="009B6925"/>
    <w:rsid w:val="009C1FD5"/>
    <w:rsid w:val="009C2C98"/>
    <w:rsid w:val="009C6E20"/>
    <w:rsid w:val="009D46D3"/>
    <w:rsid w:val="009E40F1"/>
    <w:rsid w:val="009E4376"/>
    <w:rsid w:val="009E64FE"/>
    <w:rsid w:val="009E6C63"/>
    <w:rsid w:val="009E7E7F"/>
    <w:rsid w:val="009F2B04"/>
    <w:rsid w:val="009F32D5"/>
    <w:rsid w:val="009F7DBD"/>
    <w:rsid w:val="00A0430E"/>
    <w:rsid w:val="00A06300"/>
    <w:rsid w:val="00A104BC"/>
    <w:rsid w:val="00A1609A"/>
    <w:rsid w:val="00A20CD1"/>
    <w:rsid w:val="00A22496"/>
    <w:rsid w:val="00A25B09"/>
    <w:rsid w:val="00A27CAA"/>
    <w:rsid w:val="00A3388E"/>
    <w:rsid w:val="00A35867"/>
    <w:rsid w:val="00A36472"/>
    <w:rsid w:val="00A37F61"/>
    <w:rsid w:val="00A413DE"/>
    <w:rsid w:val="00A42CB0"/>
    <w:rsid w:val="00A51486"/>
    <w:rsid w:val="00A52C4B"/>
    <w:rsid w:val="00A57F81"/>
    <w:rsid w:val="00A70A0D"/>
    <w:rsid w:val="00A716B5"/>
    <w:rsid w:val="00A724CA"/>
    <w:rsid w:val="00A72E29"/>
    <w:rsid w:val="00A76178"/>
    <w:rsid w:val="00A872DD"/>
    <w:rsid w:val="00A92098"/>
    <w:rsid w:val="00AA0D1F"/>
    <w:rsid w:val="00AA38B7"/>
    <w:rsid w:val="00AB1451"/>
    <w:rsid w:val="00AB2C81"/>
    <w:rsid w:val="00AB6468"/>
    <w:rsid w:val="00AC1C8F"/>
    <w:rsid w:val="00AC2AA1"/>
    <w:rsid w:val="00AC39FB"/>
    <w:rsid w:val="00AC69CB"/>
    <w:rsid w:val="00AC6BBB"/>
    <w:rsid w:val="00AD1A6C"/>
    <w:rsid w:val="00AD4537"/>
    <w:rsid w:val="00AD7CCE"/>
    <w:rsid w:val="00AE6732"/>
    <w:rsid w:val="00AE7FF5"/>
    <w:rsid w:val="00AF0EE8"/>
    <w:rsid w:val="00AF3366"/>
    <w:rsid w:val="00B0329C"/>
    <w:rsid w:val="00B03F4C"/>
    <w:rsid w:val="00B04060"/>
    <w:rsid w:val="00B129F8"/>
    <w:rsid w:val="00B13DA8"/>
    <w:rsid w:val="00B21497"/>
    <w:rsid w:val="00B2442D"/>
    <w:rsid w:val="00B258D7"/>
    <w:rsid w:val="00B26E4E"/>
    <w:rsid w:val="00B47586"/>
    <w:rsid w:val="00B51F9C"/>
    <w:rsid w:val="00B54EAD"/>
    <w:rsid w:val="00B731BF"/>
    <w:rsid w:val="00B7449D"/>
    <w:rsid w:val="00B74529"/>
    <w:rsid w:val="00B90811"/>
    <w:rsid w:val="00BA2315"/>
    <w:rsid w:val="00BA2A30"/>
    <w:rsid w:val="00BA54D5"/>
    <w:rsid w:val="00BA67DC"/>
    <w:rsid w:val="00BB0D0B"/>
    <w:rsid w:val="00BB1A68"/>
    <w:rsid w:val="00BB69EC"/>
    <w:rsid w:val="00BD4E41"/>
    <w:rsid w:val="00BE5BF9"/>
    <w:rsid w:val="00BE5DFF"/>
    <w:rsid w:val="00BF1A9C"/>
    <w:rsid w:val="00BF1E77"/>
    <w:rsid w:val="00C10B6C"/>
    <w:rsid w:val="00C10D36"/>
    <w:rsid w:val="00C10D6A"/>
    <w:rsid w:val="00C12170"/>
    <w:rsid w:val="00C1523B"/>
    <w:rsid w:val="00C22098"/>
    <w:rsid w:val="00C26793"/>
    <w:rsid w:val="00C26ED6"/>
    <w:rsid w:val="00C30282"/>
    <w:rsid w:val="00C32D87"/>
    <w:rsid w:val="00C5157A"/>
    <w:rsid w:val="00C53DCE"/>
    <w:rsid w:val="00C579F7"/>
    <w:rsid w:val="00C65454"/>
    <w:rsid w:val="00C67E30"/>
    <w:rsid w:val="00C7586F"/>
    <w:rsid w:val="00C77B11"/>
    <w:rsid w:val="00C82BDE"/>
    <w:rsid w:val="00C84AB2"/>
    <w:rsid w:val="00C84AE2"/>
    <w:rsid w:val="00C850D5"/>
    <w:rsid w:val="00C8784B"/>
    <w:rsid w:val="00C900D8"/>
    <w:rsid w:val="00C90388"/>
    <w:rsid w:val="00CA3227"/>
    <w:rsid w:val="00CA743C"/>
    <w:rsid w:val="00CB0002"/>
    <w:rsid w:val="00CB0BC6"/>
    <w:rsid w:val="00CB2A47"/>
    <w:rsid w:val="00CC14EC"/>
    <w:rsid w:val="00CD24A0"/>
    <w:rsid w:val="00CD5C11"/>
    <w:rsid w:val="00CD6149"/>
    <w:rsid w:val="00CD71E1"/>
    <w:rsid w:val="00CD770C"/>
    <w:rsid w:val="00CE2ADA"/>
    <w:rsid w:val="00CF2CC0"/>
    <w:rsid w:val="00D12834"/>
    <w:rsid w:val="00D150DD"/>
    <w:rsid w:val="00D20B0B"/>
    <w:rsid w:val="00D26DFC"/>
    <w:rsid w:val="00D275B9"/>
    <w:rsid w:val="00D33DDE"/>
    <w:rsid w:val="00D34FD7"/>
    <w:rsid w:val="00D35099"/>
    <w:rsid w:val="00D50642"/>
    <w:rsid w:val="00D50909"/>
    <w:rsid w:val="00D52031"/>
    <w:rsid w:val="00D52F6E"/>
    <w:rsid w:val="00D55180"/>
    <w:rsid w:val="00D607D0"/>
    <w:rsid w:val="00D66DD2"/>
    <w:rsid w:val="00D701C5"/>
    <w:rsid w:val="00D719CA"/>
    <w:rsid w:val="00D7311B"/>
    <w:rsid w:val="00D73BB3"/>
    <w:rsid w:val="00D73E8F"/>
    <w:rsid w:val="00D75A87"/>
    <w:rsid w:val="00D76A86"/>
    <w:rsid w:val="00D83323"/>
    <w:rsid w:val="00D946CE"/>
    <w:rsid w:val="00D9529F"/>
    <w:rsid w:val="00D95CAC"/>
    <w:rsid w:val="00DA5D39"/>
    <w:rsid w:val="00DA6BDA"/>
    <w:rsid w:val="00DD1A22"/>
    <w:rsid w:val="00DD4981"/>
    <w:rsid w:val="00DD6762"/>
    <w:rsid w:val="00DE2435"/>
    <w:rsid w:val="00DE3350"/>
    <w:rsid w:val="00DF262F"/>
    <w:rsid w:val="00DF32B5"/>
    <w:rsid w:val="00E011A2"/>
    <w:rsid w:val="00E0753C"/>
    <w:rsid w:val="00E144B6"/>
    <w:rsid w:val="00E161E1"/>
    <w:rsid w:val="00E2768E"/>
    <w:rsid w:val="00E30478"/>
    <w:rsid w:val="00E3255C"/>
    <w:rsid w:val="00E348C6"/>
    <w:rsid w:val="00E34A4B"/>
    <w:rsid w:val="00E378DF"/>
    <w:rsid w:val="00E42967"/>
    <w:rsid w:val="00E444C1"/>
    <w:rsid w:val="00E531FE"/>
    <w:rsid w:val="00E53330"/>
    <w:rsid w:val="00E55514"/>
    <w:rsid w:val="00E64A8E"/>
    <w:rsid w:val="00E65564"/>
    <w:rsid w:val="00E758A0"/>
    <w:rsid w:val="00E761EE"/>
    <w:rsid w:val="00E91228"/>
    <w:rsid w:val="00E9640C"/>
    <w:rsid w:val="00EA20E0"/>
    <w:rsid w:val="00EA3D6B"/>
    <w:rsid w:val="00EC226D"/>
    <w:rsid w:val="00EC5DB9"/>
    <w:rsid w:val="00ED0331"/>
    <w:rsid w:val="00EE53CE"/>
    <w:rsid w:val="00EF31C7"/>
    <w:rsid w:val="00EF5E30"/>
    <w:rsid w:val="00EF643A"/>
    <w:rsid w:val="00EF67D1"/>
    <w:rsid w:val="00EF7362"/>
    <w:rsid w:val="00F009E9"/>
    <w:rsid w:val="00F0149C"/>
    <w:rsid w:val="00F02D34"/>
    <w:rsid w:val="00F03931"/>
    <w:rsid w:val="00F17302"/>
    <w:rsid w:val="00F2611E"/>
    <w:rsid w:val="00F26BAF"/>
    <w:rsid w:val="00F27CAC"/>
    <w:rsid w:val="00F3684D"/>
    <w:rsid w:val="00F36F70"/>
    <w:rsid w:val="00F425CB"/>
    <w:rsid w:val="00F4473C"/>
    <w:rsid w:val="00F474F2"/>
    <w:rsid w:val="00F533C8"/>
    <w:rsid w:val="00F547FB"/>
    <w:rsid w:val="00F54BC8"/>
    <w:rsid w:val="00F56BF2"/>
    <w:rsid w:val="00F619E4"/>
    <w:rsid w:val="00F665CF"/>
    <w:rsid w:val="00F71AEB"/>
    <w:rsid w:val="00F72987"/>
    <w:rsid w:val="00F7411F"/>
    <w:rsid w:val="00F77421"/>
    <w:rsid w:val="00F81709"/>
    <w:rsid w:val="00F844C4"/>
    <w:rsid w:val="00F848C2"/>
    <w:rsid w:val="00F9465D"/>
    <w:rsid w:val="00F95697"/>
    <w:rsid w:val="00FA3DAE"/>
    <w:rsid w:val="00FA4AB4"/>
    <w:rsid w:val="00FB5BB0"/>
    <w:rsid w:val="00FC24C0"/>
    <w:rsid w:val="00FD16D2"/>
    <w:rsid w:val="00FE4A48"/>
    <w:rsid w:val="00FF1890"/>
    <w:rsid w:val="00FF1E2E"/>
    <w:rsid w:val="00FF2C10"/>
    <w:rsid w:val="00FF346B"/>
    <w:rsid w:val="00FF6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618569"/>
  <w15:chartTrackingRefBased/>
  <w15:docId w15:val="{59522A0D-3D2A-CF40-BFBF-31DEA6398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74F2"/>
    <w:pPr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421E2"/>
    <w:pPr>
      <w:keepNext/>
      <w:keepLines/>
      <w:numPr>
        <w:numId w:val="13"/>
      </w:numPr>
      <w:spacing w:line="360" w:lineRule="auto"/>
      <w:jc w:val="center"/>
      <w:outlineLvl w:val="0"/>
    </w:pPr>
    <w:rPr>
      <w:rFonts w:ascii="Times New Roman" w:eastAsiaTheme="majorEastAsia" w:hAnsi="Times New Roman" w:cs="Times New Roman"/>
      <w:bC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421E2"/>
    <w:pPr>
      <w:keepNext/>
      <w:keepLines/>
      <w:numPr>
        <w:ilvl w:val="1"/>
        <w:numId w:val="14"/>
      </w:numPr>
      <w:tabs>
        <w:tab w:val="left" w:pos="0"/>
        <w:tab w:val="left" w:pos="3156"/>
      </w:tabs>
      <w:adjustRightInd w:val="0"/>
      <w:outlineLvl w:val="1"/>
    </w:pPr>
    <w:rPr>
      <w:rFonts w:ascii="Times New Roman" w:eastAsiaTheme="majorEastAsia" w:hAnsi="Times New Roman" w:cs="Times New Roman"/>
      <w:b/>
      <w:color w:val="000000" w:themeColor="text1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4421E2"/>
    <w:pPr>
      <w:keepNext/>
      <w:keepLines/>
      <w:numPr>
        <w:ilvl w:val="2"/>
        <w:numId w:val="13"/>
      </w:numPr>
      <w:autoSpaceDE w:val="0"/>
      <w:autoSpaceDN w:val="0"/>
      <w:adjustRightInd w:val="0"/>
      <w:outlineLvl w:val="2"/>
    </w:pPr>
    <w:rPr>
      <w:rFonts w:ascii="Times New Roman" w:eastAsiaTheme="majorEastAsia" w:hAnsi="Times New Roman" w:cstheme="majorBidi"/>
      <w:b/>
      <w:i/>
      <w:color w:val="000000"/>
    </w:rPr>
  </w:style>
  <w:style w:type="paragraph" w:styleId="Heading5">
    <w:name w:val="heading 5"/>
    <w:basedOn w:val="Normal"/>
    <w:next w:val="Normal"/>
    <w:link w:val="Heading5Char1"/>
    <w:autoRedefine/>
    <w:uiPriority w:val="9"/>
    <w:semiHidden/>
    <w:unhideWhenUsed/>
    <w:qFormat/>
    <w:rsid w:val="00F474F2"/>
    <w:pPr>
      <w:keepNext/>
      <w:keepLines/>
      <w:numPr>
        <w:ilvl w:val="4"/>
        <w:numId w:val="18"/>
      </w:numPr>
      <w:spacing w:before="40" w:line="360" w:lineRule="auto"/>
      <w:ind w:left="1008" w:hanging="1008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21E2"/>
    <w:rPr>
      <w:rFonts w:ascii="Times New Roman" w:eastAsiaTheme="majorEastAsia" w:hAnsi="Times New Roman" w:cs="Times New Roman"/>
      <w:bCs/>
      <w:color w:val="000000" w:themeColor="text1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421E2"/>
    <w:rPr>
      <w:rFonts w:ascii="Times New Roman" w:eastAsiaTheme="majorEastAsia" w:hAnsi="Times New Roman" w:cstheme="majorBidi"/>
      <w:b/>
      <w:i/>
      <w:color w:val="000000"/>
    </w:rPr>
  </w:style>
  <w:style w:type="character" w:customStyle="1" w:styleId="Heading2Char">
    <w:name w:val="Heading 2 Char"/>
    <w:basedOn w:val="DefaultParagraphFont"/>
    <w:link w:val="Heading2"/>
    <w:uiPriority w:val="9"/>
    <w:rsid w:val="004421E2"/>
    <w:rPr>
      <w:rFonts w:ascii="Times New Roman" w:eastAsiaTheme="majorEastAsia" w:hAnsi="Times New Roman" w:cs="Times New Roman"/>
      <w:b/>
      <w:color w:val="000000" w:themeColor="text1"/>
    </w:rPr>
  </w:style>
  <w:style w:type="character" w:customStyle="1" w:styleId="Heading5Char">
    <w:name w:val="Heading 5 Char"/>
    <w:basedOn w:val="DefaultParagraphFont"/>
    <w:uiPriority w:val="9"/>
    <w:semiHidden/>
    <w:rsid w:val="00F474F2"/>
    <w:rPr>
      <w:rFonts w:asciiTheme="majorHAnsi" w:eastAsiaTheme="majorEastAsia" w:hAnsiTheme="majorHAnsi" w:cstheme="majorBidi"/>
      <w:color w:val="2F5496" w:themeColor="accent1" w:themeShade="BF"/>
    </w:rPr>
  </w:style>
  <w:style w:type="paragraph" w:styleId="NoSpacing">
    <w:name w:val="No Spacing"/>
    <w:uiPriority w:val="1"/>
    <w:qFormat/>
    <w:rsid w:val="00F474F2"/>
    <w:pPr>
      <w:jc w:val="both"/>
    </w:pPr>
    <w:rPr>
      <w:lang w:val="en-ZA"/>
    </w:rPr>
  </w:style>
  <w:style w:type="character" w:customStyle="1" w:styleId="Heading5Char1">
    <w:name w:val="Heading 5 Char1"/>
    <w:basedOn w:val="DefaultParagraphFont"/>
    <w:link w:val="Heading5"/>
    <w:uiPriority w:val="9"/>
    <w:semiHidden/>
    <w:rsid w:val="00F474F2"/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Revision">
    <w:name w:val="Revision"/>
    <w:hidden/>
    <w:uiPriority w:val="99"/>
    <w:semiHidden/>
    <w:rsid w:val="00F474F2"/>
    <w:pPr>
      <w:jc w:val="both"/>
    </w:pPr>
    <w:rPr>
      <w:lang w:val="en-ZA"/>
    </w:rPr>
  </w:style>
  <w:style w:type="paragraph" w:customStyle="1" w:styleId="EndNoteBibliographyTitle">
    <w:name w:val="EndNote Bibliography Title"/>
    <w:basedOn w:val="Normal"/>
    <w:link w:val="EndNoteBibliographyTitleChar"/>
    <w:rsid w:val="00F474F2"/>
    <w:pPr>
      <w:jc w:val="center"/>
    </w:pPr>
    <w:rPr>
      <w:rFonts w:ascii="Times New Roman" w:hAnsi="Times New Roman"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74F2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74F2"/>
    <w:rPr>
      <w:rFonts w:ascii="Times New Roman" w:hAnsi="Times New Roman"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74F2"/>
    <w:rPr>
      <w:rFonts w:ascii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unhideWhenUsed/>
    <w:rsid w:val="00F474F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74F2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F474F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474F2"/>
  </w:style>
  <w:style w:type="character" w:styleId="PageNumber">
    <w:name w:val="page number"/>
    <w:basedOn w:val="DefaultParagraphFont"/>
    <w:uiPriority w:val="99"/>
    <w:semiHidden/>
    <w:unhideWhenUsed/>
    <w:rsid w:val="00F474F2"/>
  </w:style>
  <w:style w:type="table" w:styleId="TableGrid">
    <w:name w:val="Table Grid"/>
    <w:basedOn w:val="TableNormal"/>
    <w:uiPriority w:val="39"/>
    <w:rsid w:val="00F474F2"/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F474F2"/>
    <w:pPr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474F2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474F2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474F2"/>
    <w:pPr>
      <w:spacing w:after="200"/>
      <w:jc w:val="left"/>
    </w:pPr>
    <w:rPr>
      <w:i/>
      <w:iCs/>
      <w:color w:val="44546A" w:themeColor="text2"/>
      <w:sz w:val="18"/>
      <w:szCs w:val="18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F474F2"/>
    <w:pPr>
      <w:tabs>
        <w:tab w:val="center" w:pos="4680"/>
        <w:tab w:val="right" w:pos="9360"/>
      </w:tabs>
      <w:jc w:val="left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F474F2"/>
    <w:rPr>
      <w:lang w:val="en-ZA"/>
    </w:rPr>
  </w:style>
  <w:style w:type="paragraph" w:customStyle="1" w:styleId="Default">
    <w:name w:val="Default"/>
    <w:rsid w:val="00F474F2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F474F2"/>
    <w:pPr>
      <w:ind w:left="720"/>
      <w:contextualSpacing/>
      <w:jc w:val="left"/>
    </w:pPr>
    <w:rPr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F474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74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74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74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74F2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F474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23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4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5</TotalTime>
  <Pages>7</Pages>
  <Words>2043</Words>
  <Characters>11646</Characters>
  <Application>Microsoft Office Word</Application>
  <DocSecurity>0</DocSecurity>
  <Lines>97</Lines>
  <Paragraphs>27</Paragraphs>
  <ScaleCrop>false</ScaleCrop>
  <Company/>
  <LinksUpToDate>false</LinksUpToDate>
  <CharactersWithSpaces>13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abena Asare (221117249)</dc:creator>
  <cp:keywords/>
  <dc:description/>
  <cp:lastModifiedBy>Kwabena Asare (221117249)</cp:lastModifiedBy>
  <cp:revision>3520</cp:revision>
  <cp:lastPrinted>2022-09-26T10:58:00Z</cp:lastPrinted>
  <dcterms:created xsi:type="dcterms:W3CDTF">2022-09-15T01:46:00Z</dcterms:created>
  <dcterms:modified xsi:type="dcterms:W3CDTF">2022-09-29T07:52:00Z</dcterms:modified>
</cp:coreProperties>
</file>